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9FB05" w14:textId="33A995EF" w:rsidR="00322660" w:rsidRDefault="00B004D7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14:paraId="53130C66" w14:textId="77777777" w:rsidR="00AB6694" w:rsidRDefault="00AB6694" w:rsidP="00AB6694"/>
    <w:p w14:paraId="61B17576" w14:textId="5ECF2EA3" w:rsidR="00BD3434" w:rsidRDefault="0016764F">
      <w:pPr>
        <w:pStyle w:val="TOC3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14:ligatures w14:val="standardContextual"/>
        </w:rPr>
      </w:pPr>
      <w:r>
        <w:fldChar w:fldCharType="begin"/>
      </w:r>
      <w:r>
        <w:instrText xml:space="preserve"> TOC \h \z \u \t "Table title,3" </w:instrText>
      </w:r>
      <w:r>
        <w:fldChar w:fldCharType="separate"/>
      </w:r>
      <w:hyperlink w:anchor="_Toc206600759" w:history="1">
        <w:r w:rsidR="00BD3434" w:rsidRPr="007A0188">
          <w:rPr>
            <w:rStyle w:val="Hyperlink"/>
            <w:noProof/>
          </w:rPr>
          <w:t>Table 1: Assumptions used to estimate the optimised per patient delivery costs</w:t>
        </w:r>
        <w:r w:rsidR="00BD3434">
          <w:rPr>
            <w:noProof/>
            <w:webHidden/>
          </w:rPr>
          <w:tab/>
        </w:r>
        <w:r w:rsidR="00BD3434">
          <w:rPr>
            <w:noProof/>
            <w:webHidden/>
          </w:rPr>
          <w:fldChar w:fldCharType="begin"/>
        </w:r>
        <w:r w:rsidR="00BD3434">
          <w:rPr>
            <w:noProof/>
            <w:webHidden/>
          </w:rPr>
          <w:instrText xml:space="preserve"> PAGEREF _Toc206600759 \h </w:instrText>
        </w:r>
        <w:r w:rsidR="00BD3434">
          <w:rPr>
            <w:noProof/>
            <w:webHidden/>
          </w:rPr>
        </w:r>
        <w:r w:rsidR="00BD3434">
          <w:rPr>
            <w:noProof/>
            <w:webHidden/>
          </w:rPr>
          <w:fldChar w:fldCharType="separate"/>
        </w:r>
        <w:r w:rsidR="00BD3434">
          <w:rPr>
            <w:noProof/>
            <w:webHidden/>
          </w:rPr>
          <w:t>1</w:t>
        </w:r>
        <w:r w:rsidR="00BD3434">
          <w:rPr>
            <w:noProof/>
            <w:webHidden/>
          </w:rPr>
          <w:fldChar w:fldCharType="end"/>
        </w:r>
      </w:hyperlink>
    </w:p>
    <w:p w14:paraId="6FF4225B" w14:textId="380F9065" w:rsidR="00BD3434" w:rsidRDefault="00BD3434">
      <w:pPr>
        <w:pStyle w:val="TOC3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14:ligatures w14:val="standardContextual"/>
        </w:rPr>
      </w:pPr>
      <w:hyperlink w:anchor="_Toc206600760" w:history="1">
        <w:r w:rsidRPr="007A0188">
          <w:rPr>
            <w:rStyle w:val="Hyperlink"/>
            <w:noProof/>
          </w:rPr>
          <w:t>Table 2: Delivery unit cos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66007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3D6EBE2" w14:textId="0E5B4226" w:rsidR="00BD3434" w:rsidRDefault="00BD3434">
      <w:pPr>
        <w:pStyle w:val="TOC3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14:ligatures w14:val="standardContextual"/>
        </w:rPr>
      </w:pPr>
      <w:hyperlink w:anchor="_Toc206600761" w:history="1">
        <w:r w:rsidRPr="007A0188">
          <w:rPr>
            <w:rStyle w:val="Hyperlink"/>
            <w:noProof/>
          </w:rPr>
          <w:t>Table 3: Trial delivery summary cos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66007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6723E317" w14:textId="108F4E89" w:rsidR="00BD3434" w:rsidRDefault="00BD3434">
      <w:pPr>
        <w:pStyle w:val="TOC3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14:ligatures w14:val="standardContextual"/>
        </w:rPr>
      </w:pPr>
      <w:hyperlink w:anchor="_Toc206600762" w:history="1">
        <w:r w:rsidRPr="007A0188">
          <w:rPr>
            <w:rStyle w:val="Hyperlink"/>
            <w:noProof/>
          </w:rPr>
          <w:t>Table 4: Health care resource use during the trial perio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660076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66CBC6B7" w14:textId="669FD18E" w:rsidR="00BD3434" w:rsidRDefault="00BD3434">
      <w:pPr>
        <w:pStyle w:val="TOC3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14:ligatures w14:val="standardContextual"/>
        </w:rPr>
      </w:pPr>
      <w:hyperlink w:anchor="_Toc206600763" w:history="1">
        <w:r w:rsidRPr="007A0188">
          <w:rPr>
            <w:rStyle w:val="Hyperlink"/>
            <w:noProof/>
          </w:rPr>
          <w:t>Table 5: Healthcare resource use unit cos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660076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329340C2" w14:textId="0792F8E0" w:rsidR="00BD3434" w:rsidRDefault="00BD3434">
      <w:pPr>
        <w:pStyle w:val="TOC3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14:ligatures w14:val="standardContextual"/>
        </w:rPr>
      </w:pPr>
      <w:hyperlink w:anchor="_Toc206600764" w:history="1">
        <w:r w:rsidRPr="007A0188">
          <w:rPr>
            <w:rStyle w:val="Hyperlink"/>
            <w:noProof/>
          </w:rPr>
          <w:t>Table 6: Comparing HRQoL and QALYs with and without multiple imput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660076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562829FE" w14:textId="567F529F" w:rsidR="00BD3434" w:rsidRDefault="00BD3434">
      <w:pPr>
        <w:pStyle w:val="TOC3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14:ligatures w14:val="standardContextual"/>
        </w:rPr>
      </w:pPr>
      <w:hyperlink w:anchor="_Toc206600765" w:history="1">
        <w:r w:rsidRPr="007A0188">
          <w:rPr>
            <w:rStyle w:val="Hyperlink"/>
            <w:noProof/>
          </w:rPr>
          <w:t>Table 7: EQ5D-3L percentage shares across domains at each time point by trial ar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660076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5DDFD51B" w14:textId="03973EBD" w:rsidR="00BD3434" w:rsidRDefault="00BD3434">
      <w:pPr>
        <w:pStyle w:val="TOC3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14:ligatures w14:val="standardContextual"/>
        </w:rPr>
      </w:pPr>
      <w:hyperlink w:anchor="_Toc206600766" w:history="1">
        <w:r w:rsidRPr="007A0188">
          <w:rPr>
            <w:rStyle w:val="Hyperlink"/>
            <w:noProof/>
          </w:rPr>
          <w:t>Table 8: Cost model using Gamma gamily and log link, pooled across 15 MI datase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660076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6EFF52DC" w14:textId="4B7CF6BB" w:rsidR="00BD3434" w:rsidRDefault="00BD3434">
      <w:pPr>
        <w:pStyle w:val="TOC3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14:ligatures w14:val="standardContextual"/>
        </w:rPr>
      </w:pPr>
      <w:hyperlink w:anchor="_Toc206600767" w:history="1">
        <w:r w:rsidRPr="007A0188">
          <w:rPr>
            <w:rStyle w:val="Hyperlink"/>
            <w:noProof/>
          </w:rPr>
          <w:t>Table 9: QALY linear model, pooled across 15 MI datase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66007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3C3AFC15" w14:textId="541AAAE5" w:rsidR="00AB6694" w:rsidRDefault="0016764F" w:rsidP="00AB6694">
      <w:r>
        <w:fldChar w:fldCharType="end"/>
      </w:r>
    </w:p>
    <w:p w14:paraId="2A69492A" w14:textId="77777777" w:rsidR="00AB6694" w:rsidRDefault="00AB6694" w:rsidP="00AB6694"/>
    <w:p w14:paraId="00D9BD2C" w14:textId="3F9178BC" w:rsidR="00EB2519" w:rsidRDefault="00EB2519" w:rsidP="00DC52B2">
      <w:pPr>
        <w:pStyle w:val="Tabletitle"/>
      </w:pPr>
      <w:bookmarkStart w:id="0" w:name="_Toc206600759"/>
      <w:r>
        <w:t xml:space="preserve">Table </w:t>
      </w:r>
      <w:r w:rsidR="00DC52B2">
        <w:t>1</w:t>
      </w:r>
      <w:r>
        <w:t>: Assumptions used to estimate the optimised per patient delivery costs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075"/>
        <w:gridCol w:w="1490"/>
        <w:gridCol w:w="1454"/>
      </w:tblGrid>
      <w:tr w:rsidR="00EB2519" w:rsidRPr="009555DA" w14:paraId="70A10488" w14:textId="77777777" w:rsidTr="00A74513">
        <w:trPr>
          <w:jc w:val="center"/>
        </w:trPr>
        <w:tc>
          <w:tcPr>
            <w:tcW w:w="7933" w:type="dxa"/>
            <w:shd w:val="clear" w:color="auto" w:fill="EEECE1" w:themeFill="background2"/>
          </w:tcPr>
          <w:p w14:paraId="3C3ADF2E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  <w:tc>
          <w:tcPr>
            <w:tcW w:w="1701" w:type="dxa"/>
            <w:shd w:val="clear" w:color="auto" w:fill="EEECE1" w:themeFill="background2"/>
          </w:tcPr>
          <w:p w14:paraId="3990C945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Real-world</w:t>
            </w: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 scenario</w:t>
            </w:r>
          </w:p>
        </w:tc>
        <w:tc>
          <w:tcPr>
            <w:tcW w:w="1701" w:type="dxa"/>
            <w:shd w:val="clear" w:color="auto" w:fill="EEECE1" w:themeFill="background2"/>
          </w:tcPr>
          <w:p w14:paraId="02862E0B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Trial</w:t>
            </w:r>
          </w:p>
        </w:tc>
      </w:tr>
      <w:tr w:rsidR="00EB2519" w:rsidRPr="009555DA" w14:paraId="49AB11CE" w14:textId="77777777" w:rsidTr="00A74513">
        <w:trPr>
          <w:jc w:val="center"/>
        </w:trPr>
        <w:tc>
          <w:tcPr>
            <w:tcW w:w="7933" w:type="dxa"/>
          </w:tcPr>
          <w:p w14:paraId="6C37B983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Birth rate is assumed to be 124 per 1000 per year</w:t>
            </w:r>
          </w:p>
        </w:tc>
        <w:tc>
          <w:tcPr>
            <w:tcW w:w="1701" w:type="dxa"/>
          </w:tcPr>
          <w:p w14:paraId="30D4BAEC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0.12</w:t>
            </w:r>
          </w:p>
        </w:tc>
        <w:tc>
          <w:tcPr>
            <w:tcW w:w="1701" w:type="dxa"/>
          </w:tcPr>
          <w:p w14:paraId="6C13AB9A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A</w:t>
            </w:r>
          </w:p>
        </w:tc>
      </w:tr>
      <w:tr w:rsidR="00EB2519" w:rsidRPr="009555DA" w14:paraId="2F6F9BED" w14:textId="77777777" w:rsidTr="00A74513">
        <w:trPr>
          <w:jc w:val="center"/>
        </w:trPr>
        <w:tc>
          <w:tcPr>
            <w:tcW w:w="7933" w:type="dxa"/>
          </w:tcPr>
          <w:p w14:paraId="42D6E42D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revalence of depression assumed to be 32% of pregnant women (27% - 37%)</w:t>
            </w:r>
          </w:p>
        </w:tc>
        <w:tc>
          <w:tcPr>
            <w:tcW w:w="1701" w:type="dxa"/>
          </w:tcPr>
          <w:p w14:paraId="48FC721B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0.32</w:t>
            </w:r>
          </w:p>
        </w:tc>
        <w:tc>
          <w:tcPr>
            <w:tcW w:w="1701" w:type="dxa"/>
          </w:tcPr>
          <w:p w14:paraId="17B254E5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A</w:t>
            </w:r>
          </w:p>
        </w:tc>
      </w:tr>
      <w:tr w:rsidR="00EB2519" w:rsidRPr="009555DA" w14:paraId="54B7E536" w14:textId="77777777" w:rsidTr="00A74513">
        <w:trPr>
          <w:jc w:val="center"/>
        </w:trPr>
        <w:tc>
          <w:tcPr>
            <w:tcW w:w="7933" w:type="dxa"/>
          </w:tcPr>
          <w:p w14:paraId="67BD988E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opulation of an area covered by LHWs</w:t>
            </w:r>
          </w:p>
        </w:tc>
        <w:tc>
          <w:tcPr>
            <w:tcW w:w="1701" w:type="dxa"/>
          </w:tcPr>
          <w:p w14:paraId="6F926809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700</w:t>
            </w:r>
          </w:p>
        </w:tc>
        <w:tc>
          <w:tcPr>
            <w:tcW w:w="1701" w:type="dxa"/>
          </w:tcPr>
          <w:p w14:paraId="5EAE030D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A</w:t>
            </w:r>
          </w:p>
        </w:tc>
      </w:tr>
      <w:tr w:rsidR="00EB2519" w:rsidRPr="009555DA" w14:paraId="12D68962" w14:textId="77777777" w:rsidTr="00A74513">
        <w:trPr>
          <w:jc w:val="center"/>
        </w:trPr>
        <w:tc>
          <w:tcPr>
            <w:tcW w:w="7933" w:type="dxa"/>
          </w:tcPr>
          <w:p w14:paraId="2DE11A24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opulation of an area covered by peers</w:t>
            </w:r>
          </w:p>
        </w:tc>
        <w:tc>
          <w:tcPr>
            <w:tcW w:w="1701" w:type="dxa"/>
          </w:tcPr>
          <w:p w14:paraId="2FB4A288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000</w:t>
            </w:r>
          </w:p>
        </w:tc>
        <w:tc>
          <w:tcPr>
            <w:tcW w:w="1701" w:type="dxa"/>
          </w:tcPr>
          <w:p w14:paraId="3FCC11E0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A</w:t>
            </w:r>
          </w:p>
        </w:tc>
      </w:tr>
      <w:tr w:rsidR="00EB2519" w:rsidRPr="009555DA" w14:paraId="02BE218B" w14:textId="77777777" w:rsidTr="00A74513">
        <w:trPr>
          <w:jc w:val="center"/>
        </w:trPr>
        <w:tc>
          <w:tcPr>
            <w:tcW w:w="7933" w:type="dxa"/>
          </w:tcPr>
          <w:p w14:paraId="4B612142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Depressed pregnant women in LHW (annual)</w:t>
            </w:r>
          </w:p>
        </w:tc>
        <w:tc>
          <w:tcPr>
            <w:tcW w:w="1701" w:type="dxa"/>
          </w:tcPr>
          <w:p w14:paraId="6845C4B4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67</w:t>
            </w:r>
          </w:p>
        </w:tc>
        <w:tc>
          <w:tcPr>
            <w:tcW w:w="1701" w:type="dxa"/>
          </w:tcPr>
          <w:p w14:paraId="57982487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A</w:t>
            </w:r>
          </w:p>
        </w:tc>
      </w:tr>
      <w:tr w:rsidR="00EB2519" w:rsidRPr="009555DA" w14:paraId="1726A358" w14:textId="77777777" w:rsidTr="00A74513">
        <w:trPr>
          <w:jc w:val="center"/>
        </w:trPr>
        <w:tc>
          <w:tcPr>
            <w:tcW w:w="7933" w:type="dxa"/>
          </w:tcPr>
          <w:p w14:paraId="53198472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Depressed pregnant women in </w:t>
            </w:r>
            <w:proofErr w:type="gramStart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eers</w:t>
            </w:r>
            <w:proofErr w:type="gramEnd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 area (annual)</w:t>
            </w:r>
          </w:p>
        </w:tc>
        <w:tc>
          <w:tcPr>
            <w:tcW w:w="1701" w:type="dxa"/>
          </w:tcPr>
          <w:p w14:paraId="14FAF70A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40</w:t>
            </w:r>
          </w:p>
        </w:tc>
        <w:tc>
          <w:tcPr>
            <w:tcW w:w="1701" w:type="dxa"/>
          </w:tcPr>
          <w:p w14:paraId="7AE3FB25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A</w:t>
            </w:r>
          </w:p>
        </w:tc>
      </w:tr>
      <w:tr w:rsidR="00EB2519" w:rsidRPr="009555DA" w14:paraId="2DC56EA6" w14:textId="77777777" w:rsidTr="00A74513">
        <w:trPr>
          <w:jc w:val="center"/>
        </w:trPr>
        <w:tc>
          <w:tcPr>
            <w:tcW w:w="7933" w:type="dxa"/>
          </w:tcPr>
          <w:p w14:paraId="405525D5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Workload LHW (annual) assumes all depressed pregnant women in area are seen</w:t>
            </w:r>
          </w:p>
        </w:tc>
        <w:tc>
          <w:tcPr>
            <w:tcW w:w="1701" w:type="dxa"/>
          </w:tcPr>
          <w:p w14:paraId="1D99456E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67</w:t>
            </w:r>
          </w:p>
        </w:tc>
        <w:tc>
          <w:tcPr>
            <w:tcW w:w="1701" w:type="dxa"/>
          </w:tcPr>
          <w:p w14:paraId="1C0959C4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7</w:t>
            </w:r>
          </w:p>
        </w:tc>
      </w:tr>
      <w:tr w:rsidR="00EB2519" w:rsidRPr="009555DA" w14:paraId="70633311" w14:textId="77777777" w:rsidTr="00A74513">
        <w:trPr>
          <w:jc w:val="center"/>
        </w:trPr>
        <w:tc>
          <w:tcPr>
            <w:tcW w:w="7933" w:type="dxa"/>
          </w:tcPr>
          <w:p w14:paraId="0A32A3DC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Workload peers (annual) </w:t>
            </w:r>
            <w:proofErr w:type="gramStart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assumes</w:t>
            </w:r>
            <w:proofErr w:type="gramEnd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 all depressed pregnant women in area are seen</w:t>
            </w:r>
          </w:p>
        </w:tc>
        <w:tc>
          <w:tcPr>
            <w:tcW w:w="1701" w:type="dxa"/>
          </w:tcPr>
          <w:p w14:paraId="53C4E252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40</w:t>
            </w:r>
          </w:p>
        </w:tc>
        <w:tc>
          <w:tcPr>
            <w:tcW w:w="1701" w:type="dxa"/>
          </w:tcPr>
          <w:p w14:paraId="432B54DB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6</w:t>
            </w:r>
          </w:p>
        </w:tc>
      </w:tr>
      <w:tr w:rsidR="00EB2519" w:rsidRPr="009555DA" w14:paraId="2C2FADF2" w14:textId="77777777" w:rsidTr="00A74513">
        <w:trPr>
          <w:jc w:val="center"/>
        </w:trPr>
        <w:tc>
          <w:tcPr>
            <w:tcW w:w="7933" w:type="dxa"/>
          </w:tcPr>
          <w:p w14:paraId="28AB0764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Remaining career of LHW, therefore does not need retraining (years)</w:t>
            </w:r>
          </w:p>
        </w:tc>
        <w:tc>
          <w:tcPr>
            <w:tcW w:w="1701" w:type="dxa"/>
          </w:tcPr>
          <w:p w14:paraId="444756AD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3.5</w:t>
            </w:r>
          </w:p>
        </w:tc>
        <w:tc>
          <w:tcPr>
            <w:tcW w:w="1701" w:type="dxa"/>
          </w:tcPr>
          <w:p w14:paraId="7FD51265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A</w:t>
            </w:r>
          </w:p>
        </w:tc>
      </w:tr>
      <w:tr w:rsidR="00EB2519" w:rsidRPr="009555DA" w14:paraId="4908B006" w14:textId="77777777" w:rsidTr="00A74513">
        <w:trPr>
          <w:jc w:val="center"/>
        </w:trPr>
        <w:tc>
          <w:tcPr>
            <w:tcW w:w="7933" w:type="dxa"/>
          </w:tcPr>
          <w:p w14:paraId="3C30DD21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Time a peer stays with the </w:t>
            </w:r>
            <w:proofErr w:type="spellStart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rogramme</w:t>
            </w:r>
            <w:proofErr w:type="spellEnd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 (years)</w:t>
            </w:r>
          </w:p>
        </w:tc>
        <w:tc>
          <w:tcPr>
            <w:tcW w:w="1701" w:type="dxa"/>
          </w:tcPr>
          <w:p w14:paraId="39A00804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3</w:t>
            </w:r>
          </w:p>
        </w:tc>
        <w:tc>
          <w:tcPr>
            <w:tcW w:w="1701" w:type="dxa"/>
          </w:tcPr>
          <w:p w14:paraId="4B6050CD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A</w:t>
            </w:r>
          </w:p>
        </w:tc>
      </w:tr>
      <w:tr w:rsidR="00EB2519" w:rsidRPr="009555DA" w14:paraId="68A8F689" w14:textId="77777777" w:rsidTr="00A74513">
        <w:trPr>
          <w:jc w:val="center"/>
        </w:trPr>
        <w:tc>
          <w:tcPr>
            <w:tcW w:w="7933" w:type="dxa"/>
          </w:tcPr>
          <w:p w14:paraId="6D55B111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Total patients seen by LHW over career</w:t>
            </w:r>
          </w:p>
        </w:tc>
        <w:tc>
          <w:tcPr>
            <w:tcW w:w="1701" w:type="dxa"/>
          </w:tcPr>
          <w:p w14:paraId="0B76BFAE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585</w:t>
            </w:r>
          </w:p>
        </w:tc>
        <w:tc>
          <w:tcPr>
            <w:tcW w:w="1701" w:type="dxa"/>
          </w:tcPr>
          <w:p w14:paraId="65A43C44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A</w:t>
            </w:r>
          </w:p>
        </w:tc>
      </w:tr>
      <w:tr w:rsidR="00EB2519" w:rsidRPr="009555DA" w14:paraId="2DA49DBE" w14:textId="77777777" w:rsidTr="00A74513">
        <w:trPr>
          <w:jc w:val="center"/>
        </w:trPr>
        <w:tc>
          <w:tcPr>
            <w:tcW w:w="7933" w:type="dxa"/>
          </w:tcPr>
          <w:p w14:paraId="3506CCF2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Total patients seen by a peer, over their time as a peer</w:t>
            </w:r>
          </w:p>
        </w:tc>
        <w:tc>
          <w:tcPr>
            <w:tcW w:w="1701" w:type="dxa"/>
          </w:tcPr>
          <w:p w14:paraId="60F13E52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19</w:t>
            </w:r>
          </w:p>
        </w:tc>
        <w:tc>
          <w:tcPr>
            <w:tcW w:w="1701" w:type="dxa"/>
          </w:tcPr>
          <w:p w14:paraId="21F0CAE6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A</w:t>
            </w:r>
          </w:p>
        </w:tc>
      </w:tr>
      <w:tr w:rsidR="00EB2519" w:rsidRPr="009555DA" w14:paraId="43854584" w14:textId="77777777" w:rsidTr="00A74513">
        <w:trPr>
          <w:jc w:val="center"/>
        </w:trPr>
        <w:tc>
          <w:tcPr>
            <w:tcW w:w="7933" w:type="dxa"/>
          </w:tcPr>
          <w:p w14:paraId="1F4440BE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Total visits for each patient</w:t>
            </w:r>
          </w:p>
        </w:tc>
        <w:tc>
          <w:tcPr>
            <w:tcW w:w="1701" w:type="dxa"/>
          </w:tcPr>
          <w:p w14:paraId="18746DC7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8</w:t>
            </w:r>
          </w:p>
        </w:tc>
        <w:tc>
          <w:tcPr>
            <w:tcW w:w="1701" w:type="dxa"/>
          </w:tcPr>
          <w:p w14:paraId="45A419F9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7</w:t>
            </w:r>
          </w:p>
        </w:tc>
      </w:tr>
      <w:tr w:rsidR="00EB2519" w:rsidRPr="009555DA" w14:paraId="323A635F" w14:textId="77777777" w:rsidTr="00A74513">
        <w:trPr>
          <w:jc w:val="center"/>
        </w:trPr>
        <w:tc>
          <w:tcPr>
            <w:tcW w:w="7933" w:type="dxa"/>
          </w:tcPr>
          <w:p w14:paraId="6AC8AD8B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Life of </w:t>
            </w:r>
            <w:proofErr w:type="gramStart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tablet</w:t>
            </w:r>
            <w:proofErr w:type="gramEnd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 (years)</w:t>
            </w:r>
          </w:p>
        </w:tc>
        <w:tc>
          <w:tcPr>
            <w:tcW w:w="1701" w:type="dxa"/>
          </w:tcPr>
          <w:p w14:paraId="2FB6B079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3.0</w:t>
            </w:r>
          </w:p>
        </w:tc>
        <w:tc>
          <w:tcPr>
            <w:tcW w:w="1701" w:type="dxa"/>
          </w:tcPr>
          <w:p w14:paraId="0E9CD8EB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A</w:t>
            </w:r>
          </w:p>
        </w:tc>
      </w:tr>
      <w:tr w:rsidR="00EB2519" w:rsidRPr="009555DA" w14:paraId="6DCA3470" w14:textId="77777777" w:rsidTr="00A74513">
        <w:trPr>
          <w:jc w:val="center"/>
        </w:trPr>
        <w:tc>
          <w:tcPr>
            <w:tcW w:w="7933" w:type="dxa"/>
          </w:tcPr>
          <w:p w14:paraId="05030F9A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Length of intervention for patient receiving THP-APP (months)</w:t>
            </w:r>
          </w:p>
        </w:tc>
        <w:tc>
          <w:tcPr>
            <w:tcW w:w="1701" w:type="dxa"/>
          </w:tcPr>
          <w:p w14:paraId="617A437C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3</w:t>
            </w:r>
          </w:p>
        </w:tc>
        <w:tc>
          <w:tcPr>
            <w:tcW w:w="1701" w:type="dxa"/>
          </w:tcPr>
          <w:p w14:paraId="2A7BE342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3</w:t>
            </w:r>
          </w:p>
        </w:tc>
      </w:tr>
      <w:tr w:rsidR="00EB2519" w:rsidRPr="009555DA" w14:paraId="056BC4E1" w14:textId="77777777" w:rsidTr="00A74513">
        <w:trPr>
          <w:jc w:val="center"/>
        </w:trPr>
        <w:tc>
          <w:tcPr>
            <w:tcW w:w="7933" w:type="dxa"/>
          </w:tcPr>
          <w:p w14:paraId="014AA840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Patients the server </w:t>
            </w:r>
            <w:proofErr w:type="gramStart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upports</w:t>
            </w:r>
            <w:proofErr w:type="gramEnd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 in THP-APP</w:t>
            </w:r>
          </w:p>
        </w:tc>
        <w:tc>
          <w:tcPr>
            <w:tcW w:w="1701" w:type="dxa"/>
          </w:tcPr>
          <w:p w14:paraId="28254098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000</w:t>
            </w:r>
          </w:p>
        </w:tc>
        <w:tc>
          <w:tcPr>
            <w:tcW w:w="1701" w:type="dxa"/>
          </w:tcPr>
          <w:p w14:paraId="382BDA8A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487</w:t>
            </w:r>
          </w:p>
        </w:tc>
      </w:tr>
      <w:tr w:rsidR="00EB2519" w:rsidRPr="009555DA" w14:paraId="7ECAE245" w14:textId="77777777" w:rsidTr="00A74513">
        <w:trPr>
          <w:jc w:val="center"/>
        </w:trPr>
        <w:tc>
          <w:tcPr>
            <w:tcW w:w="7933" w:type="dxa"/>
          </w:tcPr>
          <w:p w14:paraId="126C945A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Visit incentive for peers and LHWs</w:t>
            </w:r>
          </w:p>
        </w:tc>
        <w:tc>
          <w:tcPr>
            <w:tcW w:w="1701" w:type="dxa"/>
          </w:tcPr>
          <w:p w14:paraId="6A840567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KR 500</w:t>
            </w:r>
          </w:p>
        </w:tc>
        <w:tc>
          <w:tcPr>
            <w:tcW w:w="1701" w:type="dxa"/>
          </w:tcPr>
          <w:p w14:paraId="65D02FE9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KR 500</w:t>
            </w:r>
          </w:p>
        </w:tc>
      </w:tr>
      <w:tr w:rsidR="00EB2519" w:rsidRPr="009555DA" w14:paraId="252717DA" w14:textId="77777777" w:rsidTr="00A74513">
        <w:trPr>
          <w:jc w:val="center"/>
        </w:trPr>
        <w:tc>
          <w:tcPr>
            <w:tcW w:w="7933" w:type="dxa"/>
          </w:tcPr>
          <w:p w14:paraId="48576F18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Monitoring visits for peer delivering the intervention (annual)</w:t>
            </w:r>
          </w:p>
        </w:tc>
        <w:tc>
          <w:tcPr>
            <w:tcW w:w="1701" w:type="dxa"/>
          </w:tcPr>
          <w:p w14:paraId="5D4DD9A3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  <w:tc>
          <w:tcPr>
            <w:tcW w:w="1701" w:type="dxa"/>
          </w:tcPr>
          <w:p w14:paraId="0EA32DF7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5</w:t>
            </w:r>
          </w:p>
        </w:tc>
      </w:tr>
      <w:tr w:rsidR="00EB2519" w:rsidRPr="009555DA" w14:paraId="69F3AC9A" w14:textId="77777777" w:rsidTr="00A74513">
        <w:trPr>
          <w:jc w:val="center"/>
        </w:trPr>
        <w:tc>
          <w:tcPr>
            <w:tcW w:w="7933" w:type="dxa"/>
          </w:tcPr>
          <w:p w14:paraId="67CAC5BB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Monitoring visits for LHW delivering the intervention (annual)</w:t>
            </w:r>
          </w:p>
        </w:tc>
        <w:tc>
          <w:tcPr>
            <w:tcW w:w="1701" w:type="dxa"/>
          </w:tcPr>
          <w:p w14:paraId="69109855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5</w:t>
            </w:r>
          </w:p>
        </w:tc>
        <w:tc>
          <w:tcPr>
            <w:tcW w:w="1701" w:type="dxa"/>
          </w:tcPr>
          <w:p w14:paraId="3CB0E951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5</w:t>
            </w:r>
          </w:p>
        </w:tc>
      </w:tr>
      <w:tr w:rsidR="00EB2519" w:rsidRPr="009555DA" w14:paraId="03B93D24" w14:textId="77777777" w:rsidTr="00A74513">
        <w:trPr>
          <w:jc w:val="center"/>
        </w:trPr>
        <w:tc>
          <w:tcPr>
            <w:tcW w:w="7933" w:type="dxa"/>
          </w:tcPr>
          <w:p w14:paraId="44318A87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Tablet</w:t>
            </w:r>
          </w:p>
        </w:tc>
        <w:tc>
          <w:tcPr>
            <w:tcW w:w="1701" w:type="dxa"/>
          </w:tcPr>
          <w:p w14:paraId="3B9C3D2D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KR 50,000</w:t>
            </w:r>
          </w:p>
        </w:tc>
        <w:tc>
          <w:tcPr>
            <w:tcW w:w="1701" w:type="dxa"/>
          </w:tcPr>
          <w:p w14:paraId="73E3C2E8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KR 48,532</w:t>
            </w:r>
          </w:p>
        </w:tc>
      </w:tr>
      <w:tr w:rsidR="00EB2519" w:rsidRPr="009555DA" w14:paraId="6C31617E" w14:textId="77777777" w:rsidTr="00A74513">
        <w:trPr>
          <w:jc w:val="center"/>
        </w:trPr>
        <w:tc>
          <w:tcPr>
            <w:tcW w:w="7933" w:type="dxa"/>
          </w:tcPr>
          <w:p w14:paraId="746B2F1E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rinting the health calendar, glossy and ring bound (1 per patient)</w:t>
            </w:r>
          </w:p>
        </w:tc>
        <w:tc>
          <w:tcPr>
            <w:tcW w:w="1701" w:type="dxa"/>
          </w:tcPr>
          <w:p w14:paraId="4EFB9612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KR 3000</w:t>
            </w:r>
          </w:p>
        </w:tc>
        <w:tc>
          <w:tcPr>
            <w:tcW w:w="1701" w:type="dxa"/>
          </w:tcPr>
          <w:p w14:paraId="24B91A44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KR 3000</w:t>
            </w:r>
          </w:p>
        </w:tc>
      </w:tr>
      <w:tr w:rsidR="00EB2519" w:rsidRPr="009555DA" w14:paraId="522D9EDC" w14:textId="77777777" w:rsidTr="00A74513">
        <w:trPr>
          <w:jc w:val="center"/>
        </w:trPr>
        <w:tc>
          <w:tcPr>
            <w:tcW w:w="7933" w:type="dxa"/>
          </w:tcPr>
          <w:p w14:paraId="3D7600DB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lastRenderedPageBreak/>
              <w:t>Printing of supervision materials, reference manual and session log forms (per patient cost)</w:t>
            </w:r>
          </w:p>
        </w:tc>
        <w:tc>
          <w:tcPr>
            <w:tcW w:w="1701" w:type="dxa"/>
          </w:tcPr>
          <w:p w14:paraId="730BA28E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KR 287.50</w:t>
            </w:r>
          </w:p>
        </w:tc>
        <w:tc>
          <w:tcPr>
            <w:tcW w:w="1701" w:type="dxa"/>
          </w:tcPr>
          <w:p w14:paraId="206808FD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KR 287.50</w:t>
            </w:r>
          </w:p>
        </w:tc>
      </w:tr>
      <w:tr w:rsidR="00EB2519" w:rsidRPr="009555DA" w14:paraId="7739B379" w14:textId="77777777" w:rsidTr="00A74513">
        <w:trPr>
          <w:jc w:val="center"/>
        </w:trPr>
        <w:tc>
          <w:tcPr>
            <w:tcW w:w="9634" w:type="dxa"/>
            <w:gridSpan w:val="2"/>
            <w:shd w:val="clear" w:color="auto" w:fill="EEECE1" w:themeFill="background2"/>
          </w:tcPr>
          <w:p w14:paraId="3B344CAB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THP-APP training and supervision</w:t>
            </w:r>
          </w:p>
        </w:tc>
        <w:tc>
          <w:tcPr>
            <w:tcW w:w="1701" w:type="dxa"/>
            <w:shd w:val="clear" w:color="auto" w:fill="EEECE1" w:themeFill="background2"/>
          </w:tcPr>
          <w:p w14:paraId="606E016E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</w:p>
        </w:tc>
      </w:tr>
      <w:tr w:rsidR="00EB2519" w:rsidRPr="009555DA" w14:paraId="4F709F25" w14:textId="77777777" w:rsidTr="00A74513">
        <w:trPr>
          <w:jc w:val="center"/>
        </w:trPr>
        <w:tc>
          <w:tcPr>
            <w:tcW w:w="7933" w:type="dxa"/>
          </w:tcPr>
          <w:p w14:paraId="7BA712FA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  <w:t>Training the peer trainers</w:t>
            </w:r>
          </w:p>
        </w:tc>
        <w:tc>
          <w:tcPr>
            <w:tcW w:w="1701" w:type="dxa"/>
          </w:tcPr>
          <w:p w14:paraId="539001EC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  <w:tc>
          <w:tcPr>
            <w:tcW w:w="1701" w:type="dxa"/>
          </w:tcPr>
          <w:p w14:paraId="56A69360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</w:tr>
      <w:tr w:rsidR="00EB2519" w:rsidRPr="009555DA" w14:paraId="33354698" w14:textId="77777777" w:rsidTr="00A74513">
        <w:trPr>
          <w:jc w:val="center"/>
        </w:trPr>
        <w:tc>
          <w:tcPr>
            <w:tcW w:w="7933" w:type="dxa"/>
          </w:tcPr>
          <w:p w14:paraId="2E961D0B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essions</w:t>
            </w:r>
          </w:p>
        </w:tc>
        <w:tc>
          <w:tcPr>
            <w:tcW w:w="1701" w:type="dxa"/>
          </w:tcPr>
          <w:p w14:paraId="4FE4F73A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4</w:t>
            </w:r>
          </w:p>
        </w:tc>
        <w:tc>
          <w:tcPr>
            <w:tcW w:w="1701" w:type="dxa"/>
          </w:tcPr>
          <w:p w14:paraId="1DED49CF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4</w:t>
            </w:r>
          </w:p>
        </w:tc>
      </w:tr>
      <w:tr w:rsidR="00EB2519" w:rsidRPr="009555DA" w14:paraId="338060D9" w14:textId="77777777" w:rsidTr="00A74513">
        <w:trPr>
          <w:jc w:val="center"/>
        </w:trPr>
        <w:tc>
          <w:tcPr>
            <w:tcW w:w="7933" w:type="dxa"/>
          </w:tcPr>
          <w:p w14:paraId="1DE1F822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Hours per session</w:t>
            </w:r>
          </w:p>
        </w:tc>
        <w:tc>
          <w:tcPr>
            <w:tcW w:w="1701" w:type="dxa"/>
          </w:tcPr>
          <w:p w14:paraId="00F8EBB3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4</w:t>
            </w:r>
          </w:p>
        </w:tc>
        <w:tc>
          <w:tcPr>
            <w:tcW w:w="1701" w:type="dxa"/>
          </w:tcPr>
          <w:p w14:paraId="6876E01B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4</w:t>
            </w:r>
          </w:p>
        </w:tc>
      </w:tr>
      <w:tr w:rsidR="00EB2519" w:rsidRPr="009555DA" w14:paraId="3E804731" w14:textId="77777777" w:rsidTr="00A74513">
        <w:trPr>
          <w:jc w:val="center"/>
        </w:trPr>
        <w:tc>
          <w:tcPr>
            <w:tcW w:w="7933" w:type="dxa"/>
          </w:tcPr>
          <w:p w14:paraId="5F103F7E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pecialist trainers</w:t>
            </w:r>
          </w:p>
        </w:tc>
        <w:tc>
          <w:tcPr>
            <w:tcW w:w="1701" w:type="dxa"/>
          </w:tcPr>
          <w:p w14:paraId="0D60BCBD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</w:t>
            </w:r>
          </w:p>
        </w:tc>
        <w:tc>
          <w:tcPr>
            <w:tcW w:w="1701" w:type="dxa"/>
          </w:tcPr>
          <w:p w14:paraId="53354AB8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</w:tr>
      <w:tr w:rsidR="00EB2519" w:rsidRPr="009555DA" w14:paraId="4548D3AB" w14:textId="77777777" w:rsidTr="00A74513">
        <w:trPr>
          <w:jc w:val="center"/>
        </w:trPr>
        <w:tc>
          <w:tcPr>
            <w:tcW w:w="7933" w:type="dxa"/>
          </w:tcPr>
          <w:p w14:paraId="5A37EE2D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eer trainers</w:t>
            </w:r>
          </w:p>
        </w:tc>
        <w:tc>
          <w:tcPr>
            <w:tcW w:w="1701" w:type="dxa"/>
          </w:tcPr>
          <w:p w14:paraId="2EB92A36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2</w:t>
            </w:r>
          </w:p>
        </w:tc>
        <w:tc>
          <w:tcPr>
            <w:tcW w:w="1701" w:type="dxa"/>
          </w:tcPr>
          <w:p w14:paraId="109528BF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4</w:t>
            </w:r>
          </w:p>
        </w:tc>
      </w:tr>
      <w:tr w:rsidR="00EB2519" w:rsidRPr="009555DA" w14:paraId="06AD24B4" w14:textId="77777777" w:rsidTr="00A74513">
        <w:trPr>
          <w:jc w:val="center"/>
        </w:trPr>
        <w:tc>
          <w:tcPr>
            <w:tcW w:w="7933" w:type="dxa"/>
          </w:tcPr>
          <w:p w14:paraId="15ED2E60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  <w:t>Training the peers</w:t>
            </w:r>
          </w:p>
        </w:tc>
        <w:tc>
          <w:tcPr>
            <w:tcW w:w="1701" w:type="dxa"/>
          </w:tcPr>
          <w:p w14:paraId="4718D7E4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  <w:tc>
          <w:tcPr>
            <w:tcW w:w="1701" w:type="dxa"/>
          </w:tcPr>
          <w:p w14:paraId="1F1F1674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</w:tr>
      <w:tr w:rsidR="00EB2519" w:rsidRPr="009555DA" w14:paraId="3085B4D3" w14:textId="77777777" w:rsidTr="00A74513">
        <w:trPr>
          <w:jc w:val="center"/>
        </w:trPr>
        <w:tc>
          <w:tcPr>
            <w:tcW w:w="7933" w:type="dxa"/>
          </w:tcPr>
          <w:p w14:paraId="3B65C896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essions</w:t>
            </w:r>
          </w:p>
        </w:tc>
        <w:tc>
          <w:tcPr>
            <w:tcW w:w="1701" w:type="dxa"/>
          </w:tcPr>
          <w:p w14:paraId="4ACCE900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4</w:t>
            </w:r>
          </w:p>
        </w:tc>
        <w:tc>
          <w:tcPr>
            <w:tcW w:w="1701" w:type="dxa"/>
          </w:tcPr>
          <w:p w14:paraId="32137BEB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4</w:t>
            </w:r>
          </w:p>
        </w:tc>
      </w:tr>
      <w:tr w:rsidR="00EB2519" w:rsidRPr="009555DA" w14:paraId="501C14B2" w14:textId="77777777" w:rsidTr="00A74513">
        <w:trPr>
          <w:jc w:val="center"/>
        </w:trPr>
        <w:tc>
          <w:tcPr>
            <w:tcW w:w="7933" w:type="dxa"/>
          </w:tcPr>
          <w:p w14:paraId="1476BCF3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Hours per session</w:t>
            </w:r>
          </w:p>
        </w:tc>
        <w:tc>
          <w:tcPr>
            <w:tcW w:w="1701" w:type="dxa"/>
          </w:tcPr>
          <w:p w14:paraId="2A3B75E5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4</w:t>
            </w:r>
          </w:p>
        </w:tc>
        <w:tc>
          <w:tcPr>
            <w:tcW w:w="1701" w:type="dxa"/>
          </w:tcPr>
          <w:p w14:paraId="46268DD6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4</w:t>
            </w:r>
          </w:p>
        </w:tc>
      </w:tr>
      <w:tr w:rsidR="00EB2519" w:rsidRPr="009555DA" w14:paraId="31F3C51E" w14:textId="77777777" w:rsidTr="00A74513">
        <w:trPr>
          <w:jc w:val="center"/>
        </w:trPr>
        <w:tc>
          <w:tcPr>
            <w:tcW w:w="7933" w:type="dxa"/>
          </w:tcPr>
          <w:p w14:paraId="6052D537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eer trainers</w:t>
            </w:r>
          </w:p>
        </w:tc>
        <w:tc>
          <w:tcPr>
            <w:tcW w:w="1701" w:type="dxa"/>
          </w:tcPr>
          <w:p w14:paraId="64CA960A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</w:t>
            </w:r>
          </w:p>
        </w:tc>
        <w:tc>
          <w:tcPr>
            <w:tcW w:w="1701" w:type="dxa"/>
          </w:tcPr>
          <w:p w14:paraId="4AEAEF86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</w:tr>
      <w:tr w:rsidR="00EB2519" w:rsidRPr="009555DA" w14:paraId="247D10DD" w14:textId="77777777" w:rsidTr="00A74513">
        <w:trPr>
          <w:jc w:val="center"/>
        </w:trPr>
        <w:tc>
          <w:tcPr>
            <w:tcW w:w="7933" w:type="dxa"/>
          </w:tcPr>
          <w:p w14:paraId="6FDDD6C7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Peers</w:t>
            </w:r>
          </w:p>
        </w:tc>
        <w:tc>
          <w:tcPr>
            <w:tcW w:w="1701" w:type="dxa"/>
          </w:tcPr>
          <w:p w14:paraId="2C858A0E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2</w:t>
            </w:r>
          </w:p>
        </w:tc>
        <w:tc>
          <w:tcPr>
            <w:tcW w:w="1701" w:type="dxa"/>
          </w:tcPr>
          <w:p w14:paraId="1A0DF502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8</w:t>
            </w:r>
          </w:p>
        </w:tc>
      </w:tr>
      <w:tr w:rsidR="00EB2519" w:rsidRPr="009555DA" w14:paraId="3FB3CA03" w14:textId="77777777" w:rsidTr="00A74513">
        <w:trPr>
          <w:jc w:val="center"/>
        </w:trPr>
        <w:tc>
          <w:tcPr>
            <w:tcW w:w="7933" w:type="dxa"/>
          </w:tcPr>
          <w:p w14:paraId="6CFCBE88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  <w:t>Supervision of peer trainers</w:t>
            </w:r>
          </w:p>
        </w:tc>
        <w:tc>
          <w:tcPr>
            <w:tcW w:w="1701" w:type="dxa"/>
          </w:tcPr>
          <w:p w14:paraId="372655DA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  <w:tc>
          <w:tcPr>
            <w:tcW w:w="1701" w:type="dxa"/>
          </w:tcPr>
          <w:p w14:paraId="54B85C25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</w:tr>
      <w:tr w:rsidR="00EB2519" w:rsidRPr="009555DA" w14:paraId="056487B1" w14:textId="77777777" w:rsidTr="00A74513">
        <w:trPr>
          <w:jc w:val="center"/>
        </w:trPr>
        <w:tc>
          <w:tcPr>
            <w:tcW w:w="7933" w:type="dxa"/>
          </w:tcPr>
          <w:p w14:paraId="6F59B55F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umber per year</w:t>
            </w:r>
          </w:p>
        </w:tc>
        <w:tc>
          <w:tcPr>
            <w:tcW w:w="1701" w:type="dxa"/>
          </w:tcPr>
          <w:p w14:paraId="5F8FE702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2</w:t>
            </w:r>
          </w:p>
        </w:tc>
        <w:tc>
          <w:tcPr>
            <w:tcW w:w="1701" w:type="dxa"/>
          </w:tcPr>
          <w:p w14:paraId="2E9E2E57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1</w:t>
            </w:r>
          </w:p>
        </w:tc>
      </w:tr>
      <w:tr w:rsidR="00EB2519" w:rsidRPr="009555DA" w14:paraId="758B1063" w14:textId="77777777" w:rsidTr="00A74513">
        <w:trPr>
          <w:jc w:val="center"/>
        </w:trPr>
        <w:tc>
          <w:tcPr>
            <w:tcW w:w="7933" w:type="dxa"/>
          </w:tcPr>
          <w:p w14:paraId="7CB63ABC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Hours per session</w:t>
            </w:r>
          </w:p>
        </w:tc>
        <w:tc>
          <w:tcPr>
            <w:tcW w:w="1701" w:type="dxa"/>
          </w:tcPr>
          <w:p w14:paraId="75F8294B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  <w:tc>
          <w:tcPr>
            <w:tcW w:w="1701" w:type="dxa"/>
          </w:tcPr>
          <w:p w14:paraId="4C550AC5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</w:tr>
      <w:tr w:rsidR="00EB2519" w:rsidRPr="009555DA" w14:paraId="2F994222" w14:textId="77777777" w:rsidTr="00A74513">
        <w:trPr>
          <w:jc w:val="center"/>
        </w:trPr>
        <w:tc>
          <w:tcPr>
            <w:tcW w:w="7933" w:type="dxa"/>
          </w:tcPr>
          <w:p w14:paraId="7300AA96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upervisors (specialist trainers)</w:t>
            </w:r>
          </w:p>
        </w:tc>
        <w:tc>
          <w:tcPr>
            <w:tcW w:w="1701" w:type="dxa"/>
          </w:tcPr>
          <w:p w14:paraId="7B9D29CF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</w:t>
            </w:r>
          </w:p>
        </w:tc>
        <w:tc>
          <w:tcPr>
            <w:tcW w:w="1701" w:type="dxa"/>
          </w:tcPr>
          <w:p w14:paraId="5759EB00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</w:tr>
      <w:tr w:rsidR="00EB2519" w:rsidRPr="009555DA" w14:paraId="069288FC" w14:textId="77777777" w:rsidTr="00A74513">
        <w:trPr>
          <w:jc w:val="center"/>
        </w:trPr>
        <w:tc>
          <w:tcPr>
            <w:tcW w:w="7933" w:type="dxa"/>
          </w:tcPr>
          <w:p w14:paraId="258AD1BE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proofErr w:type="gramStart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upervisees</w:t>
            </w:r>
            <w:proofErr w:type="gramEnd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 (peer trainers)</w:t>
            </w:r>
          </w:p>
        </w:tc>
        <w:tc>
          <w:tcPr>
            <w:tcW w:w="1701" w:type="dxa"/>
          </w:tcPr>
          <w:p w14:paraId="599D3320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2</w:t>
            </w:r>
          </w:p>
        </w:tc>
        <w:tc>
          <w:tcPr>
            <w:tcW w:w="1701" w:type="dxa"/>
          </w:tcPr>
          <w:p w14:paraId="7EBF28F0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4</w:t>
            </w:r>
          </w:p>
        </w:tc>
      </w:tr>
      <w:tr w:rsidR="00EB2519" w:rsidRPr="009555DA" w14:paraId="41678AC6" w14:textId="77777777" w:rsidTr="00A74513">
        <w:trPr>
          <w:jc w:val="center"/>
        </w:trPr>
        <w:tc>
          <w:tcPr>
            <w:tcW w:w="7933" w:type="dxa"/>
          </w:tcPr>
          <w:p w14:paraId="3E9DE086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  <w:t>Supervision of peers</w:t>
            </w:r>
          </w:p>
        </w:tc>
        <w:tc>
          <w:tcPr>
            <w:tcW w:w="1701" w:type="dxa"/>
          </w:tcPr>
          <w:p w14:paraId="49BB3844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  <w:tc>
          <w:tcPr>
            <w:tcW w:w="1701" w:type="dxa"/>
          </w:tcPr>
          <w:p w14:paraId="2E6A5C66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</w:tr>
      <w:tr w:rsidR="00EB2519" w:rsidRPr="009555DA" w14:paraId="0AEFD55D" w14:textId="77777777" w:rsidTr="00A74513">
        <w:trPr>
          <w:jc w:val="center"/>
        </w:trPr>
        <w:tc>
          <w:tcPr>
            <w:tcW w:w="7933" w:type="dxa"/>
          </w:tcPr>
          <w:p w14:paraId="3C439FFA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umber per year</w:t>
            </w:r>
          </w:p>
        </w:tc>
        <w:tc>
          <w:tcPr>
            <w:tcW w:w="1701" w:type="dxa"/>
          </w:tcPr>
          <w:p w14:paraId="095D0FB1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2</w:t>
            </w:r>
          </w:p>
        </w:tc>
        <w:tc>
          <w:tcPr>
            <w:tcW w:w="1701" w:type="dxa"/>
          </w:tcPr>
          <w:p w14:paraId="522FB2EB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1</w:t>
            </w:r>
          </w:p>
        </w:tc>
      </w:tr>
      <w:tr w:rsidR="00EB2519" w:rsidRPr="009555DA" w14:paraId="1D647BA4" w14:textId="77777777" w:rsidTr="00A74513">
        <w:trPr>
          <w:jc w:val="center"/>
        </w:trPr>
        <w:tc>
          <w:tcPr>
            <w:tcW w:w="7933" w:type="dxa"/>
          </w:tcPr>
          <w:p w14:paraId="2DD90B28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Hours per session</w:t>
            </w:r>
          </w:p>
        </w:tc>
        <w:tc>
          <w:tcPr>
            <w:tcW w:w="1701" w:type="dxa"/>
          </w:tcPr>
          <w:p w14:paraId="7A8DC41C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  <w:tc>
          <w:tcPr>
            <w:tcW w:w="1701" w:type="dxa"/>
          </w:tcPr>
          <w:p w14:paraId="2BA96A6C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</w:tr>
      <w:tr w:rsidR="00EB2519" w:rsidRPr="009555DA" w14:paraId="71D13032" w14:textId="77777777" w:rsidTr="00A74513">
        <w:trPr>
          <w:jc w:val="center"/>
        </w:trPr>
        <w:tc>
          <w:tcPr>
            <w:tcW w:w="7933" w:type="dxa"/>
          </w:tcPr>
          <w:p w14:paraId="32E80437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upervisors (peer trainers)</w:t>
            </w:r>
          </w:p>
        </w:tc>
        <w:tc>
          <w:tcPr>
            <w:tcW w:w="1701" w:type="dxa"/>
          </w:tcPr>
          <w:p w14:paraId="09F69052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</w:t>
            </w:r>
          </w:p>
        </w:tc>
        <w:tc>
          <w:tcPr>
            <w:tcW w:w="1701" w:type="dxa"/>
          </w:tcPr>
          <w:p w14:paraId="530B4133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</w:tr>
      <w:tr w:rsidR="00EB2519" w:rsidRPr="009555DA" w14:paraId="4B786486" w14:textId="77777777" w:rsidTr="00A74513">
        <w:trPr>
          <w:jc w:val="center"/>
        </w:trPr>
        <w:tc>
          <w:tcPr>
            <w:tcW w:w="7933" w:type="dxa"/>
          </w:tcPr>
          <w:p w14:paraId="0132D2DF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proofErr w:type="gramStart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upervisees</w:t>
            </w:r>
            <w:proofErr w:type="gramEnd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 (peers)</w:t>
            </w:r>
          </w:p>
        </w:tc>
        <w:tc>
          <w:tcPr>
            <w:tcW w:w="1701" w:type="dxa"/>
          </w:tcPr>
          <w:p w14:paraId="15D06D49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2</w:t>
            </w:r>
          </w:p>
        </w:tc>
        <w:tc>
          <w:tcPr>
            <w:tcW w:w="1701" w:type="dxa"/>
          </w:tcPr>
          <w:p w14:paraId="77FD4CCE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8</w:t>
            </w:r>
          </w:p>
        </w:tc>
      </w:tr>
      <w:tr w:rsidR="00EB2519" w:rsidRPr="009555DA" w14:paraId="573AECB3" w14:textId="77777777" w:rsidTr="00A74513">
        <w:trPr>
          <w:jc w:val="center"/>
        </w:trPr>
        <w:tc>
          <w:tcPr>
            <w:tcW w:w="9634" w:type="dxa"/>
            <w:gridSpan w:val="2"/>
            <w:shd w:val="clear" w:color="auto" w:fill="EEECE1" w:themeFill="background2"/>
          </w:tcPr>
          <w:p w14:paraId="64B53747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WHO-THP training and supervision</w:t>
            </w:r>
          </w:p>
        </w:tc>
        <w:tc>
          <w:tcPr>
            <w:tcW w:w="1701" w:type="dxa"/>
            <w:shd w:val="clear" w:color="auto" w:fill="EEECE1" w:themeFill="background2"/>
          </w:tcPr>
          <w:p w14:paraId="17168D64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</w:p>
        </w:tc>
      </w:tr>
      <w:tr w:rsidR="00EB2519" w:rsidRPr="009555DA" w14:paraId="34830011" w14:textId="77777777" w:rsidTr="00A74513">
        <w:trPr>
          <w:jc w:val="center"/>
        </w:trPr>
        <w:tc>
          <w:tcPr>
            <w:tcW w:w="7933" w:type="dxa"/>
          </w:tcPr>
          <w:p w14:paraId="0A9771C9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  <w:t>Training the national trainers</w:t>
            </w:r>
          </w:p>
        </w:tc>
        <w:tc>
          <w:tcPr>
            <w:tcW w:w="1701" w:type="dxa"/>
          </w:tcPr>
          <w:p w14:paraId="6EF4EEEE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  <w:tc>
          <w:tcPr>
            <w:tcW w:w="1701" w:type="dxa"/>
          </w:tcPr>
          <w:p w14:paraId="457F022B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</w:tr>
      <w:tr w:rsidR="00EB2519" w:rsidRPr="009555DA" w14:paraId="5301AB77" w14:textId="77777777" w:rsidTr="00A74513">
        <w:trPr>
          <w:jc w:val="center"/>
        </w:trPr>
        <w:tc>
          <w:tcPr>
            <w:tcW w:w="7933" w:type="dxa"/>
          </w:tcPr>
          <w:p w14:paraId="20A65ADA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essions</w:t>
            </w:r>
          </w:p>
        </w:tc>
        <w:tc>
          <w:tcPr>
            <w:tcW w:w="1701" w:type="dxa"/>
          </w:tcPr>
          <w:p w14:paraId="28F82C65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5</w:t>
            </w:r>
          </w:p>
        </w:tc>
        <w:tc>
          <w:tcPr>
            <w:tcW w:w="1701" w:type="dxa"/>
          </w:tcPr>
          <w:p w14:paraId="53CBF84E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3</w:t>
            </w:r>
          </w:p>
        </w:tc>
      </w:tr>
      <w:tr w:rsidR="00EB2519" w:rsidRPr="009555DA" w14:paraId="56F23930" w14:textId="77777777" w:rsidTr="00A74513">
        <w:trPr>
          <w:jc w:val="center"/>
        </w:trPr>
        <w:tc>
          <w:tcPr>
            <w:tcW w:w="7933" w:type="dxa"/>
          </w:tcPr>
          <w:p w14:paraId="021BD9FD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Hours per session</w:t>
            </w:r>
          </w:p>
        </w:tc>
        <w:tc>
          <w:tcPr>
            <w:tcW w:w="1701" w:type="dxa"/>
          </w:tcPr>
          <w:p w14:paraId="018665A7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5</w:t>
            </w:r>
          </w:p>
        </w:tc>
        <w:tc>
          <w:tcPr>
            <w:tcW w:w="1701" w:type="dxa"/>
          </w:tcPr>
          <w:p w14:paraId="1BF667A0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5</w:t>
            </w:r>
          </w:p>
        </w:tc>
      </w:tr>
      <w:tr w:rsidR="00EB2519" w:rsidRPr="009555DA" w14:paraId="3D00A75F" w14:textId="77777777" w:rsidTr="00A74513">
        <w:trPr>
          <w:jc w:val="center"/>
        </w:trPr>
        <w:tc>
          <w:tcPr>
            <w:tcW w:w="7933" w:type="dxa"/>
          </w:tcPr>
          <w:p w14:paraId="2588CBDB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pecialist trainers</w:t>
            </w:r>
          </w:p>
        </w:tc>
        <w:tc>
          <w:tcPr>
            <w:tcW w:w="1701" w:type="dxa"/>
          </w:tcPr>
          <w:p w14:paraId="0C015173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  <w:tc>
          <w:tcPr>
            <w:tcW w:w="1701" w:type="dxa"/>
          </w:tcPr>
          <w:p w14:paraId="299E67CB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</w:tr>
      <w:tr w:rsidR="00EB2519" w:rsidRPr="009555DA" w14:paraId="736958D8" w14:textId="77777777" w:rsidTr="00A74513">
        <w:trPr>
          <w:jc w:val="center"/>
        </w:trPr>
        <w:tc>
          <w:tcPr>
            <w:tcW w:w="7933" w:type="dxa"/>
          </w:tcPr>
          <w:p w14:paraId="5D21AC12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ational trainers</w:t>
            </w:r>
          </w:p>
        </w:tc>
        <w:tc>
          <w:tcPr>
            <w:tcW w:w="1701" w:type="dxa"/>
          </w:tcPr>
          <w:p w14:paraId="6FD31018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2</w:t>
            </w:r>
          </w:p>
        </w:tc>
        <w:tc>
          <w:tcPr>
            <w:tcW w:w="1701" w:type="dxa"/>
          </w:tcPr>
          <w:p w14:paraId="0F1D5598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3</w:t>
            </w:r>
          </w:p>
        </w:tc>
      </w:tr>
      <w:tr w:rsidR="00EB2519" w:rsidRPr="009555DA" w14:paraId="409CD0FF" w14:textId="77777777" w:rsidTr="00A74513">
        <w:trPr>
          <w:jc w:val="center"/>
        </w:trPr>
        <w:tc>
          <w:tcPr>
            <w:tcW w:w="7933" w:type="dxa"/>
          </w:tcPr>
          <w:p w14:paraId="2B825240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  <w:t>Training the LHWs</w:t>
            </w:r>
          </w:p>
        </w:tc>
        <w:tc>
          <w:tcPr>
            <w:tcW w:w="1701" w:type="dxa"/>
          </w:tcPr>
          <w:p w14:paraId="419A3DC9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  <w:tc>
          <w:tcPr>
            <w:tcW w:w="1701" w:type="dxa"/>
          </w:tcPr>
          <w:p w14:paraId="55412E5F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</w:tr>
      <w:tr w:rsidR="00EB2519" w:rsidRPr="009555DA" w14:paraId="39C3830E" w14:textId="77777777" w:rsidTr="00A74513">
        <w:trPr>
          <w:jc w:val="center"/>
        </w:trPr>
        <w:tc>
          <w:tcPr>
            <w:tcW w:w="7933" w:type="dxa"/>
          </w:tcPr>
          <w:p w14:paraId="5B0AA259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essions</w:t>
            </w:r>
          </w:p>
        </w:tc>
        <w:tc>
          <w:tcPr>
            <w:tcW w:w="1701" w:type="dxa"/>
          </w:tcPr>
          <w:p w14:paraId="420316C2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5</w:t>
            </w:r>
          </w:p>
        </w:tc>
        <w:tc>
          <w:tcPr>
            <w:tcW w:w="1701" w:type="dxa"/>
          </w:tcPr>
          <w:p w14:paraId="0B8CF5EF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5</w:t>
            </w:r>
          </w:p>
        </w:tc>
      </w:tr>
      <w:tr w:rsidR="00EB2519" w:rsidRPr="009555DA" w14:paraId="34DCE07E" w14:textId="77777777" w:rsidTr="00A74513">
        <w:trPr>
          <w:jc w:val="center"/>
        </w:trPr>
        <w:tc>
          <w:tcPr>
            <w:tcW w:w="7933" w:type="dxa"/>
          </w:tcPr>
          <w:p w14:paraId="1C877087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Hours per session</w:t>
            </w:r>
          </w:p>
        </w:tc>
        <w:tc>
          <w:tcPr>
            <w:tcW w:w="1701" w:type="dxa"/>
          </w:tcPr>
          <w:p w14:paraId="12F4A69D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5</w:t>
            </w:r>
          </w:p>
        </w:tc>
        <w:tc>
          <w:tcPr>
            <w:tcW w:w="1701" w:type="dxa"/>
          </w:tcPr>
          <w:p w14:paraId="4EA89805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5</w:t>
            </w:r>
          </w:p>
        </w:tc>
      </w:tr>
      <w:tr w:rsidR="00EB2519" w:rsidRPr="009555DA" w14:paraId="0A5CA3EB" w14:textId="77777777" w:rsidTr="00A74513">
        <w:trPr>
          <w:jc w:val="center"/>
        </w:trPr>
        <w:tc>
          <w:tcPr>
            <w:tcW w:w="7933" w:type="dxa"/>
          </w:tcPr>
          <w:p w14:paraId="189D1219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ational trainers</w:t>
            </w:r>
          </w:p>
        </w:tc>
        <w:tc>
          <w:tcPr>
            <w:tcW w:w="1701" w:type="dxa"/>
          </w:tcPr>
          <w:p w14:paraId="5CCC1821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  <w:tc>
          <w:tcPr>
            <w:tcW w:w="1701" w:type="dxa"/>
          </w:tcPr>
          <w:p w14:paraId="1CC69C08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</w:tr>
      <w:tr w:rsidR="00EB2519" w:rsidRPr="009555DA" w14:paraId="11121B0E" w14:textId="77777777" w:rsidTr="00A74513">
        <w:trPr>
          <w:jc w:val="center"/>
        </w:trPr>
        <w:tc>
          <w:tcPr>
            <w:tcW w:w="7933" w:type="dxa"/>
          </w:tcPr>
          <w:p w14:paraId="1F092D03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LHWs</w:t>
            </w:r>
          </w:p>
        </w:tc>
        <w:tc>
          <w:tcPr>
            <w:tcW w:w="1701" w:type="dxa"/>
          </w:tcPr>
          <w:p w14:paraId="3E10A03C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2</w:t>
            </w:r>
          </w:p>
        </w:tc>
        <w:tc>
          <w:tcPr>
            <w:tcW w:w="1701" w:type="dxa"/>
          </w:tcPr>
          <w:p w14:paraId="1EDFF6F7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3</w:t>
            </w:r>
          </w:p>
        </w:tc>
      </w:tr>
      <w:tr w:rsidR="00EB2519" w:rsidRPr="009555DA" w14:paraId="14C4709F" w14:textId="77777777" w:rsidTr="00A74513">
        <w:trPr>
          <w:jc w:val="center"/>
        </w:trPr>
        <w:tc>
          <w:tcPr>
            <w:tcW w:w="7933" w:type="dxa"/>
          </w:tcPr>
          <w:p w14:paraId="7EA499D6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  <w:t>Supervision of national trainers</w:t>
            </w:r>
          </w:p>
        </w:tc>
        <w:tc>
          <w:tcPr>
            <w:tcW w:w="1701" w:type="dxa"/>
          </w:tcPr>
          <w:p w14:paraId="0BAE97F6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  <w:tc>
          <w:tcPr>
            <w:tcW w:w="1701" w:type="dxa"/>
          </w:tcPr>
          <w:p w14:paraId="44087D87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</w:tr>
      <w:tr w:rsidR="00EB2519" w:rsidRPr="009555DA" w14:paraId="6B7019E4" w14:textId="77777777" w:rsidTr="00A74513">
        <w:trPr>
          <w:jc w:val="center"/>
        </w:trPr>
        <w:tc>
          <w:tcPr>
            <w:tcW w:w="7933" w:type="dxa"/>
          </w:tcPr>
          <w:p w14:paraId="4F214FAA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umber per year</w:t>
            </w:r>
          </w:p>
        </w:tc>
        <w:tc>
          <w:tcPr>
            <w:tcW w:w="1701" w:type="dxa"/>
          </w:tcPr>
          <w:p w14:paraId="4BFA06AC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2</w:t>
            </w:r>
          </w:p>
        </w:tc>
        <w:tc>
          <w:tcPr>
            <w:tcW w:w="1701" w:type="dxa"/>
          </w:tcPr>
          <w:p w14:paraId="51DECD20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2</w:t>
            </w:r>
          </w:p>
        </w:tc>
      </w:tr>
      <w:tr w:rsidR="00EB2519" w:rsidRPr="009555DA" w14:paraId="7F72273B" w14:textId="77777777" w:rsidTr="00A74513">
        <w:trPr>
          <w:jc w:val="center"/>
        </w:trPr>
        <w:tc>
          <w:tcPr>
            <w:tcW w:w="7933" w:type="dxa"/>
          </w:tcPr>
          <w:p w14:paraId="469E34CB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Hours per session</w:t>
            </w:r>
          </w:p>
        </w:tc>
        <w:tc>
          <w:tcPr>
            <w:tcW w:w="1701" w:type="dxa"/>
          </w:tcPr>
          <w:p w14:paraId="3E5C180D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  <w:tc>
          <w:tcPr>
            <w:tcW w:w="1701" w:type="dxa"/>
          </w:tcPr>
          <w:p w14:paraId="6E138F6C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</w:tr>
      <w:tr w:rsidR="00EB2519" w:rsidRPr="009555DA" w14:paraId="38260DD8" w14:textId="77777777" w:rsidTr="00A74513">
        <w:trPr>
          <w:jc w:val="center"/>
        </w:trPr>
        <w:tc>
          <w:tcPr>
            <w:tcW w:w="7933" w:type="dxa"/>
          </w:tcPr>
          <w:p w14:paraId="5957EC28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upervisors (specialist trainers)</w:t>
            </w:r>
          </w:p>
        </w:tc>
        <w:tc>
          <w:tcPr>
            <w:tcW w:w="1701" w:type="dxa"/>
          </w:tcPr>
          <w:p w14:paraId="1D0B9FC3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  <w:tc>
          <w:tcPr>
            <w:tcW w:w="1701" w:type="dxa"/>
          </w:tcPr>
          <w:p w14:paraId="61FCBE86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</w:t>
            </w:r>
          </w:p>
        </w:tc>
      </w:tr>
      <w:tr w:rsidR="00EB2519" w:rsidRPr="009555DA" w14:paraId="482ECD00" w14:textId="77777777" w:rsidTr="00A74513">
        <w:trPr>
          <w:jc w:val="center"/>
        </w:trPr>
        <w:tc>
          <w:tcPr>
            <w:tcW w:w="7933" w:type="dxa"/>
          </w:tcPr>
          <w:p w14:paraId="26EDF847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proofErr w:type="gramStart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upervisees</w:t>
            </w:r>
            <w:proofErr w:type="gramEnd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 (national trainers)</w:t>
            </w:r>
          </w:p>
        </w:tc>
        <w:tc>
          <w:tcPr>
            <w:tcW w:w="1701" w:type="dxa"/>
          </w:tcPr>
          <w:p w14:paraId="125A8959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2</w:t>
            </w:r>
          </w:p>
        </w:tc>
        <w:tc>
          <w:tcPr>
            <w:tcW w:w="1701" w:type="dxa"/>
          </w:tcPr>
          <w:p w14:paraId="3653CEBC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3</w:t>
            </w:r>
          </w:p>
        </w:tc>
      </w:tr>
      <w:tr w:rsidR="00EB2519" w:rsidRPr="009555DA" w14:paraId="0C1E2BBD" w14:textId="77777777" w:rsidTr="00A74513">
        <w:trPr>
          <w:jc w:val="center"/>
        </w:trPr>
        <w:tc>
          <w:tcPr>
            <w:tcW w:w="7933" w:type="dxa"/>
          </w:tcPr>
          <w:p w14:paraId="467B5683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  <w:t>Supervision of LHWs</w:t>
            </w:r>
          </w:p>
        </w:tc>
        <w:tc>
          <w:tcPr>
            <w:tcW w:w="1701" w:type="dxa"/>
          </w:tcPr>
          <w:p w14:paraId="04B2AD72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  <w:tc>
          <w:tcPr>
            <w:tcW w:w="1701" w:type="dxa"/>
          </w:tcPr>
          <w:p w14:paraId="55B49753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</w:p>
        </w:tc>
      </w:tr>
      <w:tr w:rsidR="00EB2519" w:rsidRPr="009555DA" w14:paraId="69214B38" w14:textId="77777777" w:rsidTr="00A74513">
        <w:trPr>
          <w:jc w:val="center"/>
        </w:trPr>
        <w:tc>
          <w:tcPr>
            <w:tcW w:w="7933" w:type="dxa"/>
          </w:tcPr>
          <w:p w14:paraId="7C80AA4D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Number per year</w:t>
            </w:r>
          </w:p>
        </w:tc>
        <w:tc>
          <w:tcPr>
            <w:tcW w:w="1701" w:type="dxa"/>
          </w:tcPr>
          <w:p w14:paraId="6F125876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2</w:t>
            </w:r>
          </w:p>
        </w:tc>
        <w:tc>
          <w:tcPr>
            <w:tcW w:w="1701" w:type="dxa"/>
          </w:tcPr>
          <w:p w14:paraId="2DD896E3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1</w:t>
            </w:r>
          </w:p>
        </w:tc>
      </w:tr>
      <w:tr w:rsidR="00EB2519" w:rsidRPr="009555DA" w14:paraId="7A343C3E" w14:textId="77777777" w:rsidTr="00A74513">
        <w:trPr>
          <w:jc w:val="center"/>
        </w:trPr>
        <w:tc>
          <w:tcPr>
            <w:tcW w:w="7933" w:type="dxa"/>
          </w:tcPr>
          <w:p w14:paraId="3D4F8B7F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Hours per session</w:t>
            </w:r>
          </w:p>
        </w:tc>
        <w:tc>
          <w:tcPr>
            <w:tcW w:w="1701" w:type="dxa"/>
          </w:tcPr>
          <w:p w14:paraId="2FA74D0C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  <w:tc>
          <w:tcPr>
            <w:tcW w:w="1701" w:type="dxa"/>
          </w:tcPr>
          <w:p w14:paraId="40438AE5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</w:tr>
      <w:tr w:rsidR="00EB2519" w:rsidRPr="009555DA" w14:paraId="64D5CB5A" w14:textId="77777777" w:rsidTr="00A74513">
        <w:trPr>
          <w:jc w:val="center"/>
        </w:trPr>
        <w:tc>
          <w:tcPr>
            <w:tcW w:w="7933" w:type="dxa"/>
          </w:tcPr>
          <w:p w14:paraId="40F81A8C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upervisors (national trainers)</w:t>
            </w:r>
          </w:p>
        </w:tc>
        <w:tc>
          <w:tcPr>
            <w:tcW w:w="1701" w:type="dxa"/>
          </w:tcPr>
          <w:p w14:paraId="091F48CD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  <w:tc>
          <w:tcPr>
            <w:tcW w:w="1701" w:type="dxa"/>
          </w:tcPr>
          <w:p w14:paraId="10388F15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2</w:t>
            </w:r>
          </w:p>
        </w:tc>
      </w:tr>
      <w:tr w:rsidR="00EB2519" w:rsidRPr="009555DA" w14:paraId="4E9943EC" w14:textId="77777777" w:rsidTr="00A74513">
        <w:trPr>
          <w:jc w:val="center"/>
        </w:trPr>
        <w:tc>
          <w:tcPr>
            <w:tcW w:w="7933" w:type="dxa"/>
          </w:tcPr>
          <w:p w14:paraId="78E73AC5" w14:textId="77777777" w:rsidR="00EB2519" w:rsidRPr="009555DA" w:rsidRDefault="00EB2519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proofErr w:type="gramStart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Supervisees</w:t>
            </w:r>
            <w:proofErr w:type="gramEnd"/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 xml:space="preserve"> (LHWs)</w:t>
            </w:r>
          </w:p>
        </w:tc>
        <w:tc>
          <w:tcPr>
            <w:tcW w:w="1701" w:type="dxa"/>
          </w:tcPr>
          <w:p w14:paraId="59C69A2A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2</w:t>
            </w:r>
          </w:p>
        </w:tc>
        <w:tc>
          <w:tcPr>
            <w:tcW w:w="1701" w:type="dxa"/>
          </w:tcPr>
          <w:p w14:paraId="33152E2D" w14:textId="77777777" w:rsidR="00EB2519" w:rsidRPr="009555DA" w:rsidRDefault="00EB2519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</w:pPr>
            <w:r w:rsidRPr="009555DA">
              <w:rPr>
                <w:rFonts w:ascii="Times New Roman" w:eastAsiaTheme="minorEastAsia" w:hAnsi="Times New Roman" w:cs="Times New Roman"/>
                <w:kern w:val="0"/>
                <w:lang w:val="en-US" w:eastAsia="en-GB"/>
              </w:rPr>
              <w:t>13</w:t>
            </w:r>
          </w:p>
        </w:tc>
      </w:tr>
    </w:tbl>
    <w:p w14:paraId="7AE4553A" w14:textId="77777777" w:rsidR="0016764F" w:rsidRDefault="0016764F">
      <w:pPr>
        <w:rPr>
          <w:rFonts w:ascii="Times New Roman" w:hAnsi="Times New Roman" w:cs="Times New Roman"/>
          <w:b/>
          <w:bCs/>
          <w:color w:val="434343"/>
          <w:sz w:val="28"/>
          <w:szCs w:val="28"/>
        </w:rPr>
      </w:pPr>
      <w:r>
        <w:br w:type="page"/>
      </w:r>
    </w:p>
    <w:p w14:paraId="1E60BC57" w14:textId="135E4CEC" w:rsidR="0016764F" w:rsidRPr="00041B8D" w:rsidRDefault="0016764F" w:rsidP="0016764F">
      <w:pPr>
        <w:pStyle w:val="Tabletitle"/>
      </w:pPr>
      <w:bookmarkStart w:id="1" w:name="_Toc206600760"/>
      <w:r w:rsidRPr="00041B8D">
        <w:lastRenderedPageBreak/>
        <w:t xml:space="preserve">Table </w:t>
      </w:r>
      <w:r w:rsidR="00DC52B2">
        <w:t>2</w:t>
      </w:r>
      <w:r w:rsidRPr="00041B8D">
        <w:t>:</w:t>
      </w:r>
      <w:r>
        <w:t xml:space="preserve"> </w:t>
      </w:r>
      <w:r w:rsidR="00E30656">
        <w:t>Delivery</w:t>
      </w:r>
      <w:r>
        <w:t xml:space="preserve"> u</w:t>
      </w:r>
      <w:r w:rsidRPr="00041B8D">
        <w:t>nit costs</w:t>
      </w:r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844"/>
        <w:gridCol w:w="1800"/>
        <w:gridCol w:w="1375"/>
      </w:tblGrid>
      <w:tr w:rsidR="0016764F" w:rsidRPr="00041B8D" w14:paraId="3D25E364" w14:textId="77777777" w:rsidTr="00A74513">
        <w:trPr>
          <w:trHeight w:val="300"/>
          <w:jc w:val="center"/>
        </w:trPr>
        <w:tc>
          <w:tcPr>
            <w:tcW w:w="7371" w:type="dxa"/>
            <w:shd w:val="clear" w:color="auto" w:fill="EEECE1" w:themeFill="background2"/>
            <w:noWrap/>
            <w:hideMark/>
          </w:tcPr>
          <w:p w14:paraId="00261EE4" w14:textId="77777777" w:rsidR="0016764F" w:rsidRPr="00041B8D" w:rsidRDefault="0016764F" w:rsidP="00A745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229" w:type="dxa"/>
            <w:shd w:val="clear" w:color="auto" w:fill="EEECE1" w:themeFill="background2"/>
            <w:noWrap/>
            <w:hideMark/>
          </w:tcPr>
          <w:p w14:paraId="517BB6AB" w14:textId="77777777" w:rsidR="0016764F" w:rsidRPr="00041B8D" w:rsidRDefault="0016764F" w:rsidP="00A745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t cost </w:t>
            </w:r>
          </w:p>
          <w:p w14:paraId="121B8D8D" w14:textId="77777777" w:rsidR="0016764F" w:rsidRPr="00041B8D" w:rsidRDefault="0016764F" w:rsidP="00A745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 PKR</w:t>
            </w:r>
          </w:p>
        </w:tc>
        <w:tc>
          <w:tcPr>
            <w:tcW w:w="1689" w:type="dxa"/>
            <w:shd w:val="clear" w:color="auto" w:fill="EEECE1" w:themeFill="background2"/>
            <w:noWrap/>
            <w:hideMark/>
          </w:tcPr>
          <w:p w14:paraId="46120A67" w14:textId="77777777" w:rsidR="0016764F" w:rsidRPr="00041B8D" w:rsidRDefault="0016764F" w:rsidP="00A745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 cost 2022 USD</w:t>
            </w:r>
          </w:p>
        </w:tc>
      </w:tr>
      <w:tr w:rsidR="0016764F" w:rsidRPr="00041B8D" w14:paraId="6CA68F2C" w14:textId="77777777" w:rsidTr="00A74513">
        <w:trPr>
          <w:trHeight w:val="300"/>
          <w:jc w:val="center"/>
        </w:trPr>
        <w:tc>
          <w:tcPr>
            <w:tcW w:w="11289" w:type="dxa"/>
            <w:gridSpan w:val="3"/>
            <w:noWrap/>
            <w:hideMark/>
          </w:tcPr>
          <w:p w14:paraId="7191423A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P-TAP</w:t>
            </w:r>
          </w:p>
        </w:tc>
      </w:tr>
      <w:tr w:rsidR="0016764F" w:rsidRPr="00041B8D" w14:paraId="37BA3B5D" w14:textId="77777777" w:rsidTr="00A74513">
        <w:trPr>
          <w:trHeight w:val="300"/>
          <w:jc w:val="center"/>
        </w:trPr>
        <w:tc>
          <w:tcPr>
            <w:tcW w:w="7371" w:type="dxa"/>
            <w:noWrap/>
            <w:hideMark/>
          </w:tcPr>
          <w:p w14:paraId="4CCF7E99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Specialist trainers who train the peer trainers for THP-app, hourly rate</w:t>
            </w:r>
          </w:p>
        </w:tc>
        <w:tc>
          <w:tcPr>
            <w:tcW w:w="2229" w:type="dxa"/>
            <w:noWrap/>
            <w:hideMark/>
          </w:tcPr>
          <w:p w14:paraId="4F3897E9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PKR 200.00 </w:t>
            </w:r>
          </w:p>
        </w:tc>
        <w:tc>
          <w:tcPr>
            <w:tcW w:w="1689" w:type="dxa"/>
            <w:noWrap/>
            <w:hideMark/>
          </w:tcPr>
          <w:p w14:paraId="4928A7CD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$ 0.98 </w:t>
            </w:r>
          </w:p>
        </w:tc>
      </w:tr>
      <w:tr w:rsidR="0016764F" w:rsidRPr="00041B8D" w14:paraId="33B88D4A" w14:textId="77777777" w:rsidTr="00A74513">
        <w:trPr>
          <w:trHeight w:val="300"/>
          <w:jc w:val="center"/>
        </w:trPr>
        <w:tc>
          <w:tcPr>
            <w:tcW w:w="7371" w:type="dxa"/>
            <w:noWrap/>
            <w:hideMark/>
          </w:tcPr>
          <w:p w14:paraId="7E843B18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eer trainers who train the volunteers to deliver the THP-app intervention hourly rate</w:t>
            </w:r>
          </w:p>
        </w:tc>
        <w:tc>
          <w:tcPr>
            <w:tcW w:w="2229" w:type="dxa"/>
            <w:noWrap/>
            <w:hideMark/>
          </w:tcPr>
          <w:p w14:paraId="31DBFF88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PKR 100.00 </w:t>
            </w:r>
          </w:p>
        </w:tc>
        <w:tc>
          <w:tcPr>
            <w:tcW w:w="1689" w:type="dxa"/>
            <w:noWrap/>
            <w:hideMark/>
          </w:tcPr>
          <w:p w14:paraId="5FE6C8F7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$ 0.49 </w:t>
            </w:r>
          </w:p>
        </w:tc>
      </w:tr>
      <w:tr w:rsidR="0016764F" w:rsidRPr="00041B8D" w14:paraId="6DADBFE6" w14:textId="77777777" w:rsidTr="00A74513">
        <w:trPr>
          <w:trHeight w:val="300"/>
          <w:jc w:val="center"/>
        </w:trPr>
        <w:tc>
          <w:tcPr>
            <w:tcW w:w="7371" w:type="dxa"/>
            <w:noWrap/>
            <w:hideMark/>
          </w:tcPr>
          <w:p w14:paraId="4A111664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Stipend for each visit to a patient received by peer volunteers</w:t>
            </w:r>
          </w:p>
        </w:tc>
        <w:tc>
          <w:tcPr>
            <w:tcW w:w="2229" w:type="dxa"/>
            <w:noWrap/>
            <w:hideMark/>
          </w:tcPr>
          <w:p w14:paraId="0C94D140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PKR 500.00 </w:t>
            </w:r>
          </w:p>
        </w:tc>
        <w:tc>
          <w:tcPr>
            <w:tcW w:w="1689" w:type="dxa"/>
            <w:noWrap/>
            <w:hideMark/>
          </w:tcPr>
          <w:p w14:paraId="442C2C56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$ 2.44 </w:t>
            </w:r>
          </w:p>
        </w:tc>
      </w:tr>
      <w:tr w:rsidR="0016764F" w:rsidRPr="00041B8D" w14:paraId="7F32D44F" w14:textId="77777777" w:rsidTr="00A74513">
        <w:trPr>
          <w:trHeight w:val="300"/>
          <w:jc w:val="center"/>
        </w:trPr>
        <w:tc>
          <w:tcPr>
            <w:tcW w:w="7371" w:type="dxa"/>
            <w:noWrap/>
            <w:hideMark/>
          </w:tcPr>
          <w:p w14:paraId="3DA7C088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Cost of all the tablets for the THP-app intervention</w:t>
            </w:r>
          </w:p>
        </w:tc>
        <w:tc>
          <w:tcPr>
            <w:tcW w:w="2229" w:type="dxa"/>
            <w:noWrap/>
            <w:hideMark/>
          </w:tcPr>
          <w:p w14:paraId="6792037C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PKR 2,717,790.36</w:t>
            </w:r>
          </w:p>
        </w:tc>
        <w:tc>
          <w:tcPr>
            <w:tcW w:w="1689" w:type="dxa"/>
            <w:noWrap/>
            <w:hideMark/>
          </w:tcPr>
          <w:p w14:paraId="679CA355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$ 13,265.93 </w:t>
            </w:r>
          </w:p>
        </w:tc>
      </w:tr>
      <w:tr w:rsidR="0016764F" w:rsidRPr="00041B8D" w14:paraId="606A262B" w14:textId="77777777" w:rsidTr="00A74513">
        <w:trPr>
          <w:trHeight w:val="300"/>
          <w:jc w:val="center"/>
        </w:trPr>
        <w:tc>
          <w:tcPr>
            <w:tcW w:w="7371" w:type="dxa"/>
            <w:noWrap/>
            <w:hideMark/>
          </w:tcPr>
          <w:p w14:paraId="5C07D222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Server monthly maintenance cost for the THP-app</w:t>
            </w:r>
          </w:p>
        </w:tc>
        <w:tc>
          <w:tcPr>
            <w:tcW w:w="2229" w:type="dxa"/>
            <w:noWrap/>
            <w:hideMark/>
          </w:tcPr>
          <w:p w14:paraId="331550DF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PKR 66,397.53 </w:t>
            </w:r>
          </w:p>
        </w:tc>
        <w:tc>
          <w:tcPr>
            <w:tcW w:w="1689" w:type="dxa"/>
            <w:noWrap/>
            <w:hideMark/>
          </w:tcPr>
          <w:p w14:paraId="53CC51C7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$ 324.10 </w:t>
            </w:r>
          </w:p>
        </w:tc>
      </w:tr>
      <w:tr w:rsidR="0016764F" w:rsidRPr="00041B8D" w14:paraId="3BEA5B8C" w14:textId="77777777" w:rsidTr="00A74513">
        <w:trPr>
          <w:trHeight w:val="300"/>
          <w:jc w:val="center"/>
        </w:trPr>
        <w:tc>
          <w:tcPr>
            <w:tcW w:w="11289" w:type="dxa"/>
            <w:gridSpan w:val="3"/>
            <w:shd w:val="clear" w:color="auto" w:fill="EEECE1" w:themeFill="background2"/>
            <w:noWrap/>
            <w:hideMark/>
          </w:tcPr>
          <w:p w14:paraId="63472885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-THP</w:t>
            </w:r>
          </w:p>
        </w:tc>
      </w:tr>
      <w:tr w:rsidR="0016764F" w:rsidRPr="00041B8D" w14:paraId="195FB772" w14:textId="77777777" w:rsidTr="00A74513">
        <w:trPr>
          <w:trHeight w:val="300"/>
          <w:jc w:val="center"/>
        </w:trPr>
        <w:tc>
          <w:tcPr>
            <w:tcW w:w="7371" w:type="dxa"/>
            <w:noWrap/>
            <w:hideMark/>
          </w:tcPr>
          <w:p w14:paraId="28C6CC8C" w14:textId="018D9976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Specialist trainers who train the national trainers for the WHO</w:t>
            </w:r>
            <w:r w:rsidR="004F62B3">
              <w:rPr>
                <w:rFonts w:ascii="Times New Roman" w:hAnsi="Times New Roman" w:cs="Times New Roman"/>
                <w:sz w:val="20"/>
                <w:szCs w:val="20"/>
              </w:rPr>
              <w:t>-THP</w:t>
            </w:r>
          </w:p>
        </w:tc>
        <w:tc>
          <w:tcPr>
            <w:tcW w:w="2229" w:type="dxa"/>
            <w:noWrap/>
            <w:hideMark/>
          </w:tcPr>
          <w:p w14:paraId="6DA1E3A9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PKR 600.00 </w:t>
            </w:r>
          </w:p>
        </w:tc>
        <w:tc>
          <w:tcPr>
            <w:tcW w:w="1689" w:type="dxa"/>
            <w:noWrap/>
            <w:hideMark/>
          </w:tcPr>
          <w:p w14:paraId="76A7AB33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$ 2.93 </w:t>
            </w:r>
          </w:p>
        </w:tc>
      </w:tr>
      <w:tr w:rsidR="0016764F" w:rsidRPr="00041B8D" w14:paraId="0065AF22" w14:textId="77777777" w:rsidTr="00A74513">
        <w:trPr>
          <w:trHeight w:val="300"/>
          <w:jc w:val="center"/>
        </w:trPr>
        <w:tc>
          <w:tcPr>
            <w:tcW w:w="7371" w:type="dxa"/>
            <w:noWrap/>
            <w:hideMark/>
          </w:tcPr>
          <w:p w14:paraId="080D43E5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National trainers who train the LHWs in how to deliver the intervention, 250PKR hourly rate</w:t>
            </w:r>
          </w:p>
        </w:tc>
        <w:tc>
          <w:tcPr>
            <w:tcW w:w="2229" w:type="dxa"/>
            <w:noWrap/>
            <w:hideMark/>
          </w:tcPr>
          <w:p w14:paraId="7FF2537F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PKR 303.32 </w:t>
            </w:r>
          </w:p>
        </w:tc>
        <w:tc>
          <w:tcPr>
            <w:tcW w:w="1689" w:type="dxa"/>
            <w:noWrap/>
            <w:hideMark/>
          </w:tcPr>
          <w:p w14:paraId="0E7A2EE5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$ 1.48 </w:t>
            </w:r>
          </w:p>
        </w:tc>
      </w:tr>
      <w:tr w:rsidR="0016764F" w:rsidRPr="00041B8D" w14:paraId="19C2D9A6" w14:textId="77777777" w:rsidTr="00A74513">
        <w:trPr>
          <w:trHeight w:val="300"/>
          <w:jc w:val="center"/>
        </w:trPr>
        <w:tc>
          <w:tcPr>
            <w:tcW w:w="7371" w:type="dxa"/>
            <w:noWrap/>
            <w:hideMark/>
          </w:tcPr>
          <w:p w14:paraId="57FC57B5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LHWs allowance for every visit they deliver the intervention</w:t>
            </w:r>
          </w:p>
        </w:tc>
        <w:tc>
          <w:tcPr>
            <w:tcW w:w="2229" w:type="dxa"/>
            <w:noWrap/>
            <w:hideMark/>
          </w:tcPr>
          <w:p w14:paraId="06BDA8FB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PKR 500.00 </w:t>
            </w:r>
          </w:p>
        </w:tc>
        <w:tc>
          <w:tcPr>
            <w:tcW w:w="1689" w:type="dxa"/>
            <w:noWrap/>
            <w:hideMark/>
          </w:tcPr>
          <w:p w14:paraId="3508481A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$ 2.44 </w:t>
            </w:r>
          </w:p>
        </w:tc>
      </w:tr>
      <w:tr w:rsidR="0016764F" w:rsidRPr="00041B8D" w14:paraId="42C86323" w14:textId="77777777" w:rsidTr="00A74513">
        <w:trPr>
          <w:trHeight w:val="300"/>
          <w:jc w:val="center"/>
        </w:trPr>
        <w:tc>
          <w:tcPr>
            <w:tcW w:w="7371" w:type="dxa"/>
            <w:noWrap/>
            <w:hideMark/>
          </w:tcPr>
          <w:p w14:paraId="632484BA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LHWs allowance for attending the training session</w:t>
            </w:r>
          </w:p>
        </w:tc>
        <w:tc>
          <w:tcPr>
            <w:tcW w:w="2229" w:type="dxa"/>
            <w:noWrap/>
            <w:hideMark/>
          </w:tcPr>
          <w:p w14:paraId="0B04C218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PKR 400.00 </w:t>
            </w:r>
          </w:p>
        </w:tc>
        <w:tc>
          <w:tcPr>
            <w:tcW w:w="1689" w:type="dxa"/>
            <w:noWrap/>
            <w:hideMark/>
          </w:tcPr>
          <w:p w14:paraId="5096C31F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$ 1.95 </w:t>
            </w:r>
          </w:p>
        </w:tc>
      </w:tr>
      <w:tr w:rsidR="0016764F" w:rsidRPr="00041B8D" w14:paraId="02197222" w14:textId="77777777" w:rsidTr="00A74513">
        <w:trPr>
          <w:trHeight w:val="300"/>
          <w:jc w:val="center"/>
        </w:trPr>
        <w:tc>
          <w:tcPr>
            <w:tcW w:w="7371" w:type="dxa"/>
            <w:noWrap/>
            <w:hideMark/>
          </w:tcPr>
          <w:p w14:paraId="1C901E9E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LHWs allowance for attending a supervision</w:t>
            </w:r>
          </w:p>
        </w:tc>
        <w:tc>
          <w:tcPr>
            <w:tcW w:w="2229" w:type="dxa"/>
            <w:noWrap/>
            <w:hideMark/>
          </w:tcPr>
          <w:p w14:paraId="5FF35243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PKR 1,000.00 </w:t>
            </w:r>
          </w:p>
        </w:tc>
        <w:tc>
          <w:tcPr>
            <w:tcW w:w="1689" w:type="dxa"/>
            <w:noWrap/>
            <w:hideMark/>
          </w:tcPr>
          <w:p w14:paraId="14A7BD64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$ 4.88 </w:t>
            </w:r>
          </w:p>
        </w:tc>
      </w:tr>
      <w:tr w:rsidR="0016764F" w:rsidRPr="00041B8D" w14:paraId="1E4F83E6" w14:textId="77777777" w:rsidTr="00A74513">
        <w:trPr>
          <w:trHeight w:val="300"/>
          <w:jc w:val="center"/>
        </w:trPr>
        <w:tc>
          <w:tcPr>
            <w:tcW w:w="7371" w:type="dxa"/>
            <w:noWrap/>
            <w:hideMark/>
          </w:tcPr>
          <w:p w14:paraId="253C3CCC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LHWs hourly rate</w:t>
            </w:r>
          </w:p>
        </w:tc>
        <w:tc>
          <w:tcPr>
            <w:tcW w:w="2229" w:type="dxa"/>
            <w:noWrap/>
            <w:hideMark/>
          </w:tcPr>
          <w:p w14:paraId="12F52BAA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PKR 177.08 </w:t>
            </w:r>
          </w:p>
        </w:tc>
        <w:tc>
          <w:tcPr>
            <w:tcW w:w="1689" w:type="dxa"/>
            <w:noWrap/>
            <w:hideMark/>
          </w:tcPr>
          <w:p w14:paraId="6298E329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$ 0.86 </w:t>
            </w:r>
          </w:p>
        </w:tc>
      </w:tr>
      <w:tr w:rsidR="0016764F" w:rsidRPr="00041B8D" w14:paraId="71D6D1A9" w14:textId="77777777" w:rsidTr="00A74513">
        <w:trPr>
          <w:trHeight w:val="300"/>
          <w:jc w:val="center"/>
        </w:trPr>
        <w:tc>
          <w:tcPr>
            <w:tcW w:w="7371" w:type="dxa"/>
            <w:noWrap/>
            <w:hideMark/>
          </w:tcPr>
          <w:p w14:paraId="6B83C686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rinting costs for booklets for patients and supervision materials</w:t>
            </w:r>
          </w:p>
        </w:tc>
        <w:tc>
          <w:tcPr>
            <w:tcW w:w="2229" w:type="dxa"/>
            <w:noWrap/>
            <w:hideMark/>
          </w:tcPr>
          <w:p w14:paraId="3963F6D2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PKR 1,944,009</w:t>
            </w:r>
          </w:p>
        </w:tc>
        <w:tc>
          <w:tcPr>
            <w:tcW w:w="1689" w:type="dxa"/>
            <w:noWrap/>
            <w:hideMark/>
          </w:tcPr>
          <w:p w14:paraId="4B009EBF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$ 17,766.87 </w:t>
            </w:r>
          </w:p>
        </w:tc>
      </w:tr>
      <w:tr w:rsidR="0016764F" w:rsidRPr="00041B8D" w14:paraId="10D4C548" w14:textId="77777777" w:rsidTr="00A74513">
        <w:trPr>
          <w:trHeight w:val="300"/>
          <w:jc w:val="center"/>
        </w:trPr>
        <w:tc>
          <w:tcPr>
            <w:tcW w:w="11289" w:type="dxa"/>
            <w:gridSpan w:val="3"/>
            <w:shd w:val="clear" w:color="auto" w:fill="EEECE1" w:themeFill="background2"/>
            <w:noWrap/>
            <w:hideMark/>
          </w:tcPr>
          <w:p w14:paraId="59363D26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</w:tr>
      <w:tr w:rsidR="0016764F" w:rsidRPr="00041B8D" w14:paraId="1144F053" w14:textId="77777777" w:rsidTr="00A74513">
        <w:trPr>
          <w:trHeight w:val="300"/>
          <w:jc w:val="center"/>
        </w:trPr>
        <w:tc>
          <w:tcPr>
            <w:tcW w:w="7371" w:type="dxa"/>
            <w:noWrap/>
            <w:hideMark/>
          </w:tcPr>
          <w:p w14:paraId="4DA112E7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Lunch cost for attending training</w:t>
            </w:r>
          </w:p>
        </w:tc>
        <w:tc>
          <w:tcPr>
            <w:tcW w:w="2229" w:type="dxa"/>
            <w:noWrap/>
            <w:hideMark/>
          </w:tcPr>
          <w:p w14:paraId="375F0727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PKR 200.00 </w:t>
            </w:r>
          </w:p>
        </w:tc>
        <w:tc>
          <w:tcPr>
            <w:tcW w:w="1689" w:type="dxa"/>
            <w:noWrap/>
            <w:hideMark/>
          </w:tcPr>
          <w:p w14:paraId="53A237D6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$ 0.98 </w:t>
            </w:r>
          </w:p>
        </w:tc>
      </w:tr>
      <w:tr w:rsidR="0016764F" w:rsidRPr="00041B8D" w14:paraId="3639DEDF" w14:textId="77777777" w:rsidTr="00A74513">
        <w:trPr>
          <w:trHeight w:val="300"/>
          <w:jc w:val="center"/>
        </w:trPr>
        <w:tc>
          <w:tcPr>
            <w:tcW w:w="11289" w:type="dxa"/>
            <w:gridSpan w:val="3"/>
            <w:noWrap/>
          </w:tcPr>
          <w:p w14:paraId="1CC462FE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All prices have been adjusted to 2022.  </w:t>
            </w:r>
          </w:p>
          <w:p w14:paraId="35165EA6" w14:textId="77777777" w:rsidR="0016764F" w:rsidRPr="00041B8D" w:rsidRDefault="0016764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World Bank estimate for average exchange rate in 2022, 1USD to PKR: 204.87</w:t>
            </w:r>
          </w:p>
        </w:tc>
      </w:tr>
    </w:tbl>
    <w:p w14:paraId="43AE39CF" w14:textId="77777777" w:rsidR="00AB6694" w:rsidRDefault="00AB6694" w:rsidP="00AB6694"/>
    <w:p w14:paraId="6917F053" w14:textId="77777777" w:rsidR="0016764F" w:rsidRDefault="0016764F" w:rsidP="00AB6694"/>
    <w:p w14:paraId="79D11647" w14:textId="77777777" w:rsidR="0016764F" w:rsidRDefault="0016764F" w:rsidP="00AB6694"/>
    <w:p w14:paraId="2039EF8F" w14:textId="77777777" w:rsidR="0016764F" w:rsidRDefault="0016764F" w:rsidP="00AB6694"/>
    <w:p w14:paraId="07906A68" w14:textId="77777777" w:rsidR="0016764F" w:rsidRDefault="0016764F" w:rsidP="00AB6694"/>
    <w:p w14:paraId="2307730B" w14:textId="77777777" w:rsidR="0016764F" w:rsidRDefault="0016764F">
      <w:pPr>
        <w:rPr>
          <w:rFonts w:ascii="Times New Roman" w:hAnsi="Times New Roman" w:cs="Times New Roman"/>
          <w:b/>
          <w:bCs/>
          <w:color w:val="434343"/>
          <w:sz w:val="28"/>
          <w:szCs w:val="28"/>
        </w:rPr>
      </w:pPr>
      <w:r>
        <w:br w:type="page"/>
      </w:r>
    </w:p>
    <w:p w14:paraId="25BE47E3" w14:textId="2941AABD" w:rsidR="0016764F" w:rsidRPr="00041B8D" w:rsidRDefault="0016764F" w:rsidP="0016764F">
      <w:pPr>
        <w:pStyle w:val="Tabletitle"/>
      </w:pPr>
      <w:bookmarkStart w:id="2" w:name="_Toc206600761"/>
      <w:r w:rsidRPr="00041B8D">
        <w:lastRenderedPageBreak/>
        <w:t xml:space="preserve">Table </w:t>
      </w:r>
      <w:r w:rsidR="00DC52B2">
        <w:t>3</w:t>
      </w:r>
      <w:r w:rsidRPr="00041B8D">
        <w:t xml:space="preserve">: Trial </w:t>
      </w:r>
      <w:r w:rsidR="00E30656">
        <w:t>delivery</w:t>
      </w:r>
      <w:r w:rsidRPr="00041B8D">
        <w:t xml:space="preserve"> </w:t>
      </w:r>
      <w:r w:rsidR="00BF31F8">
        <w:t xml:space="preserve">summary </w:t>
      </w:r>
      <w:r w:rsidRPr="00041B8D">
        <w:t>costs</w:t>
      </w:r>
      <w:bookmarkEnd w:id="2"/>
    </w:p>
    <w:tbl>
      <w:tblPr>
        <w:tblStyle w:val="TableGrid"/>
        <w:tblpPr w:leftFromText="180" w:rightFromText="180" w:vertAnchor="text" w:horzAnchor="margin" w:tblpY="211"/>
        <w:tblW w:w="0" w:type="auto"/>
        <w:tblLook w:val="04A0" w:firstRow="1" w:lastRow="0" w:firstColumn="1" w:lastColumn="0" w:noHBand="0" w:noVBand="1"/>
      </w:tblPr>
      <w:tblGrid>
        <w:gridCol w:w="2972"/>
        <w:gridCol w:w="1701"/>
        <w:gridCol w:w="1711"/>
        <w:gridCol w:w="1316"/>
        <w:gridCol w:w="1316"/>
      </w:tblGrid>
      <w:tr w:rsidR="007875F4" w:rsidRPr="00F14135" w14:paraId="5B25F710" w14:textId="3E7A0A9E" w:rsidTr="00A74513">
        <w:trPr>
          <w:trHeight w:val="315"/>
        </w:trPr>
        <w:tc>
          <w:tcPr>
            <w:tcW w:w="9016" w:type="dxa"/>
            <w:gridSpan w:val="5"/>
            <w:shd w:val="clear" w:color="auto" w:fill="EEECE1" w:themeFill="background2"/>
            <w:noWrap/>
          </w:tcPr>
          <w:p w14:paraId="1D8D91FA" w14:textId="77777777" w:rsidR="007875F4" w:rsidRPr="00F14135" w:rsidRDefault="007875F4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Summary costs (2022)</w:t>
            </w:r>
          </w:p>
        </w:tc>
      </w:tr>
      <w:tr w:rsidR="007875F4" w:rsidRPr="00F14135" w14:paraId="6DBD5C32" w14:textId="00B5998B" w:rsidTr="00A74513">
        <w:trPr>
          <w:trHeight w:val="315"/>
        </w:trPr>
        <w:tc>
          <w:tcPr>
            <w:tcW w:w="2972" w:type="dxa"/>
            <w:noWrap/>
          </w:tcPr>
          <w:p w14:paraId="5A841972" w14:textId="77777777" w:rsidR="007875F4" w:rsidRPr="00F14135" w:rsidRDefault="007875F4" w:rsidP="00A74513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3412" w:type="dxa"/>
            <w:gridSpan w:val="2"/>
            <w:noWrap/>
          </w:tcPr>
          <w:p w14:paraId="18D11531" w14:textId="77777777" w:rsidR="007875F4" w:rsidRPr="00F14135" w:rsidRDefault="007875F4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Trial costs</w:t>
            </w:r>
          </w:p>
        </w:tc>
        <w:tc>
          <w:tcPr>
            <w:tcW w:w="2632" w:type="dxa"/>
            <w:gridSpan w:val="2"/>
          </w:tcPr>
          <w:p w14:paraId="2826A60F" w14:textId="77777777" w:rsidR="007875F4" w:rsidRPr="00F14135" w:rsidRDefault="007875F4" w:rsidP="00A74513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proofErr w:type="spellStart"/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Optimised</w:t>
            </w:r>
            <w:proofErr w:type="spellEnd"/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 xml:space="preserve"> costs if the intervention were to be rolled out</w:t>
            </w:r>
          </w:p>
        </w:tc>
      </w:tr>
      <w:tr w:rsidR="007875F4" w:rsidRPr="00F14135" w14:paraId="4DF2D65A" w14:textId="3775D3D2" w:rsidTr="007875F4">
        <w:trPr>
          <w:trHeight w:val="315"/>
        </w:trPr>
        <w:tc>
          <w:tcPr>
            <w:tcW w:w="2972" w:type="dxa"/>
            <w:noWrap/>
            <w:hideMark/>
          </w:tcPr>
          <w:p w14:paraId="1486E6B3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noWrap/>
          </w:tcPr>
          <w:p w14:paraId="164D104F" w14:textId="5D33540F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WHO-THP</w:t>
            </w:r>
          </w:p>
        </w:tc>
        <w:tc>
          <w:tcPr>
            <w:tcW w:w="1711" w:type="dxa"/>
            <w:noWrap/>
          </w:tcPr>
          <w:p w14:paraId="257771C8" w14:textId="23953A49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THP-TAP</w:t>
            </w:r>
          </w:p>
        </w:tc>
        <w:tc>
          <w:tcPr>
            <w:tcW w:w="1316" w:type="dxa"/>
          </w:tcPr>
          <w:p w14:paraId="7254B947" w14:textId="757C70EF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WHO-THP</w:t>
            </w:r>
          </w:p>
        </w:tc>
        <w:tc>
          <w:tcPr>
            <w:tcW w:w="1316" w:type="dxa"/>
          </w:tcPr>
          <w:p w14:paraId="3754DEC4" w14:textId="79182BB6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THP-TAP</w:t>
            </w:r>
          </w:p>
        </w:tc>
      </w:tr>
      <w:tr w:rsidR="007875F4" w:rsidRPr="00F14135" w14:paraId="54130DC2" w14:textId="03B557C2" w:rsidTr="007875F4">
        <w:trPr>
          <w:trHeight w:val="300"/>
        </w:trPr>
        <w:tc>
          <w:tcPr>
            <w:tcW w:w="2972" w:type="dxa"/>
            <w:vMerge w:val="restart"/>
            <w:noWrap/>
            <w:hideMark/>
          </w:tcPr>
          <w:p w14:paraId="781609AB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Designing the app</w:t>
            </w:r>
          </w:p>
          <w:p w14:paraId="007DD033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01" w:type="dxa"/>
            <w:noWrap/>
          </w:tcPr>
          <w:p w14:paraId="75A8D75E" w14:textId="152CB9C4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-</w:t>
            </w:r>
          </w:p>
        </w:tc>
        <w:tc>
          <w:tcPr>
            <w:tcW w:w="1711" w:type="dxa"/>
            <w:noWrap/>
          </w:tcPr>
          <w:p w14:paraId="695B1CBF" w14:textId="2EE9B9BE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30,278,313</w:t>
            </w:r>
          </w:p>
        </w:tc>
        <w:tc>
          <w:tcPr>
            <w:tcW w:w="1316" w:type="dxa"/>
          </w:tcPr>
          <w:p w14:paraId="676AAA78" w14:textId="420564DB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16" w:type="dxa"/>
          </w:tcPr>
          <w:p w14:paraId="021AAAB2" w14:textId="2F51D67C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-</w:t>
            </w:r>
          </w:p>
        </w:tc>
      </w:tr>
      <w:tr w:rsidR="007875F4" w:rsidRPr="00F14135" w14:paraId="753F23EB" w14:textId="619412AA" w:rsidTr="007875F4">
        <w:trPr>
          <w:trHeight w:val="315"/>
        </w:trPr>
        <w:tc>
          <w:tcPr>
            <w:tcW w:w="2972" w:type="dxa"/>
            <w:vMerge/>
            <w:noWrap/>
            <w:hideMark/>
          </w:tcPr>
          <w:p w14:paraId="7A03B3ED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noWrap/>
          </w:tcPr>
          <w:p w14:paraId="7B1A83E1" w14:textId="6FDF4069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-</w:t>
            </w:r>
          </w:p>
        </w:tc>
        <w:tc>
          <w:tcPr>
            <w:tcW w:w="1711" w:type="dxa"/>
            <w:noWrap/>
          </w:tcPr>
          <w:p w14:paraId="43424773" w14:textId="578782D7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$ 147,793 </w:t>
            </w:r>
          </w:p>
        </w:tc>
        <w:tc>
          <w:tcPr>
            <w:tcW w:w="1316" w:type="dxa"/>
          </w:tcPr>
          <w:p w14:paraId="60BBD23A" w14:textId="63FAEBEA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16" w:type="dxa"/>
          </w:tcPr>
          <w:p w14:paraId="207CF7E7" w14:textId="719E2624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-</w:t>
            </w:r>
          </w:p>
        </w:tc>
      </w:tr>
      <w:tr w:rsidR="007875F4" w:rsidRPr="00F14135" w14:paraId="644216F3" w14:textId="04DFA8E8" w:rsidTr="007875F4">
        <w:trPr>
          <w:trHeight w:val="300"/>
        </w:trPr>
        <w:tc>
          <w:tcPr>
            <w:tcW w:w="2972" w:type="dxa"/>
            <w:vMerge w:val="restart"/>
            <w:noWrap/>
            <w:hideMark/>
          </w:tcPr>
          <w:p w14:paraId="1251E7C2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Delivery of the intervention</w:t>
            </w:r>
          </w:p>
          <w:p w14:paraId="6B34BAD7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701" w:type="dxa"/>
            <w:noWrap/>
          </w:tcPr>
          <w:p w14:paraId="60F0C13D" w14:textId="62B6DC6D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5,913,917</w:t>
            </w:r>
          </w:p>
        </w:tc>
        <w:tc>
          <w:tcPr>
            <w:tcW w:w="1711" w:type="dxa"/>
            <w:noWrap/>
          </w:tcPr>
          <w:p w14:paraId="0F323A2C" w14:textId="04B363A0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6,907,341 </w:t>
            </w:r>
          </w:p>
        </w:tc>
        <w:tc>
          <w:tcPr>
            <w:tcW w:w="1316" w:type="dxa"/>
          </w:tcPr>
          <w:p w14:paraId="14EE6AE0" w14:textId="2C395F5A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16" w:type="dxa"/>
          </w:tcPr>
          <w:p w14:paraId="1986D264" w14:textId="5B2A1DC6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-</w:t>
            </w:r>
          </w:p>
        </w:tc>
      </w:tr>
      <w:tr w:rsidR="007875F4" w:rsidRPr="00F14135" w14:paraId="07C9C973" w14:textId="4EFA8693" w:rsidTr="007875F4">
        <w:trPr>
          <w:trHeight w:val="315"/>
        </w:trPr>
        <w:tc>
          <w:tcPr>
            <w:tcW w:w="2972" w:type="dxa"/>
            <w:vMerge/>
            <w:noWrap/>
            <w:hideMark/>
          </w:tcPr>
          <w:p w14:paraId="56775333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noWrap/>
          </w:tcPr>
          <w:p w14:paraId="3ABFAD16" w14:textId="1C332B2D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$ 28,867</w:t>
            </w:r>
          </w:p>
        </w:tc>
        <w:tc>
          <w:tcPr>
            <w:tcW w:w="1711" w:type="dxa"/>
            <w:noWrap/>
          </w:tcPr>
          <w:p w14:paraId="665FEB7F" w14:textId="7101ABB7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$ 33,716 </w:t>
            </w:r>
          </w:p>
        </w:tc>
        <w:tc>
          <w:tcPr>
            <w:tcW w:w="1316" w:type="dxa"/>
          </w:tcPr>
          <w:p w14:paraId="08DA646C" w14:textId="300BD663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16" w:type="dxa"/>
          </w:tcPr>
          <w:p w14:paraId="3D4B2B52" w14:textId="79C527F1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-</w:t>
            </w:r>
          </w:p>
        </w:tc>
      </w:tr>
      <w:tr w:rsidR="007875F4" w:rsidRPr="00F14135" w14:paraId="74F591E9" w14:textId="1650291F" w:rsidTr="007875F4">
        <w:trPr>
          <w:trHeight w:val="300"/>
        </w:trPr>
        <w:tc>
          <w:tcPr>
            <w:tcW w:w="2972" w:type="dxa"/>
            <w:noWrap/>
            <w:hideMark/>
          </w:tcPr>
          <w:p w14:paraId="63420064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Per patient cost of delivering the intervention PKR</w:t>
            </w:r>
          </w:p>
        </w:tc>
        <w:tc>
          <w:tcPr>
            <w:tcW w:w="1701" w:type="dxa"/>
            <w:noWrap/>
          </w:tcPr>
          <w:p w14:paraId="7615DE55" w14:textId="720C0E33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11,996</w:t>
            </w:r>
          </w:p>
        </w:tc>
        <w:tc>
          <w:tcPr>
            <w:tcW w:w="1711" w:type="dxa"/>
            <w:noWrap/>
          </w:tcPr>
          <w:p w14:paraId="3FFF5332" w14:textId="68258D54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PKR 14,183</w:t>
            </w:r>
          </w:p>
        </w:tc>
        <w:tc>
          <w:tcPr>
            <w:tcW w:w="1316" w:type="dxa"/>
          </w:tcPr>
          <w:p w14:paraId="412789CB" w14:textId="512C73DF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9,057 </w:t>
            </w:r>
          </w:p>
        </w:tc>
        <w:tc>
          <w:tcPr>
            <w:tcW w:w="1316" w:type="dxa"/>
          </w:tcPr>
          <w:p w14:paraId="24DE086A" w14:textId="1B9A41CA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5,013 </w:t>
            </w:r>
          </w:p>
        </w:tc>
      </w:tr>
      <w:tr w:rsidR="007875F4" w:rsidRPr="00F14135" w14:paraId="35A79ED0" w14:textId="4D651136" w:rsidTr="007875F4">
        <w:trPr>
          <w:trHeight w:val="315"/>
        </w:trPr>
        <w:tc>
          <w:tcPr>
            <w:tcW w:w="2972" w:type="dxa"/>
            <w:noWrap/>
            <w:hideMark/>
          </w:tcPr>
          <w:p w14:paraId="0BEB9BD2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Per patient cost of delivering the intervention USD</w:t>
            </w:r>
          </w:p>
        </w:tc>
        <w:tc>
          <w:tcPr>
            <w:tcW w:w="1701" w:type="dxa"/>
            <w:noWrap/>
          </w:tcPr>
          <w:p w14:paraId="68C58AA6" w14:textId="5389A4DA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$ 59</w:t>
            </w:r>
          </w:p>
        </w:tc>
        <w:tc>
          <w:tcPr>
            <w:tcW w:w="1711" w:type="dxa"/>
            <w:noWrap/>
          </w:tcPr>
          <w:p w14:paraId="7D64E774" w14:textId="03ABC77B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$ 69</w:t>
            </w:r>
          </w:p>
        </w:tc>
        <w:tc>
          <w:tcPr>
            <w:tcW w:w="1316" w:type="dxa"/>
          </w:tcPr>
          <w:p w14:paraId="23105596" w14:textId="31661F09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$44 </w:t>
            </w:r>
          </w:p>
        </w:tc>
        <w:tc>
          <w:tcPr>
            <w:tcW w:w="1316" w:type="dxa"/>
          </w:tcPr>
          <w:p w14:paraId="44B02C7D" w14:textId="07DA91F7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$24 </w:t>
            </w:r>
          </w:p>
        </w:tc>
      </w:tr>
      <w:tr w:rsidR="007875F4" w:rsidRPr="00F14135" w14:paraId="432AB656" w14:textId="1F9DB236" w:rsidTr="00A74513">
        <w:trPr>
          <w:trHeight w:val="315"/>
        </w:trPr>
        <w:tc>
          <w:tcPr>
            <w:tcW w:w="9016" w:type="dxa"/>
            <w:gridSpan w:val="5"/>
            <w:shd w:val="clear" w:color="auto" w:fill="EEECE1" w:themeFill="background2"/>
            <w:noWrap/>
          </w:tcPr>
          <w:p w14:paraId="7A845E83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Per patient costs by category</w:t>
            </w:r>
          </w:p>
        </w:tc>
      </w:tr>
      <w:tr w:rsidR="007875F4" w:rsidRPr="00F14135" w14:paraId="11B8B3DC" w14:textId="173411C9" w:rsidTr="00A74513">
        <w:trPr>
          <w:trHeight w:val="315"/>
        </w:trPr>
        <w:tc>
          <w:tcPr>
            <w:tcW w:w="2972" w:type="dxa"/>
            <w:noWrap/>
          </w:tcPr>
          <w:p w14:paraId="58A1C6B3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3412" w:type="dxa"/>
            <w:gridSpan w:val="2"/>
            <w:noWrap/>
          </w:tcPr>
          <w:p w14:paraId="5150A97A" w14:textId="77777777" w:rsidR="007875F4" w:rsidRPr="00F14135" w:rsidRDefault="007875F4" w:rsidP="007875F4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Trial costs</w:t>
            </w:r>
          </w:p>
        </w:tc>
        <w:tc>
          <w:tcPr>
            <w:tcW w:w="2632" w:type="dxa"/>
            <w:gridSpan w:val="2"/>
          </w:tcPr>
          <w:p w14:paraId="1E828F1B" w14:textId="77777777" w:rsidR="007875F4" w:rsidRPr="00F14135" w:rsidRDefault="007875F4" w:rsidP="007875F4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proofErr w:type="spellStart"/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Optimised</w:t>
            </w:r>
            <w:proofErr w:type="spellEnd"/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 xml:space="preserve"> costs if the intervention were to be rolled out</w:t>
            </w:r>
          </w:p>
        </w:tc>
      </w:tr>
      <w:tr w:rsidR="007875F4" w:rsidRPr="00F14135" w14:paraId="62F12506" w14:textId="306A4D38" w:rsidTr="00A74513">
        <w:trPr>
          <w:trHeight w:val="315"/>
        </w:trPr>
        <w:tc>
          <w:tcPr>
            <w:tcW w:w="2972" w:type="dxa"/>
            <w:noWrap/>
          </w:tcPr>
          <w:p w14:paraId="75D8C979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1701" w:type="dxa"/>
            <w:noWrap/>
          </w:tcPr>
          <w:p w14:paraId="18B61CE6" w14:textId="258740C0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WHO-THP</w:t>
            </w:r>
          </w:p>
        </w:tc>
        <w:tc>
          <w:tcPr>
            <w:tcW w:w="1711" w:type="dxa"/>
            <w:noWrap/>
          </w:tcPr>
          <w:p w14:paraId="1D7F5370" w14:textId="7D7D862C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THP-TAP</w:t>
            </w:r>
          </w:p>
        </w:tc>
        <w:tc>
          <w:tcPr>
            <w:tcW w:w="1316" w:type="dxa"/>
          </w:tcPr>
          <w:p w14:paraId="38B0A5C9" w14:textId="0C80D3C9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WHO-THP</w:t>
            </w:r>
          </w:p>
        </w:tc>
        <w:tc>
          <w:tcPr>
            <w:tcW w:w="1316" w:type="dxa"/>
          </w:tcPr>
          <w:p w14:paraId="6BD4EF67" w14:textId="1A966E46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  <w:t>THP-TAP</w:t>
            </w:r>
          </w:p>
        </w:tc>
      </w:tr>
      <w:tr w:rsidR="007875F4" w:rsidRPr="00F14135" w14:paraId="431A3CC3" w14:textId="072FBBB4" w:rsidTr="00A74513">
        <w:trPr>
          <w:trHeight w:val="315"/>
        </w:trPr>
        <w:tc>
          <w:tcPr>
            <w:tcW w:w="2972" w:type="dxa"/>
            <w:noWrap/>
          </w:tcPr>
          <w:p w14:paraId="58263284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Tablet costs and server maintenance</w:t>
            </w:r>
          </w:p>
        </w:tc>
        <w:tc>
          <w:tcPr>
            <w:tcW w:w="1701" w:type="dxa"/>
            <w:noWrap/>
          </w:tcPr>
          <w:p w14:paraId="4C6CDBE7" w14:textId="50CBCAFC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-   </w:t>
            </w:r>
          </w:p>
        </w:tc>
        <w:tc>
          <w:tcPr>
            <w:tcW w:w="1711" w:type="dxa"/>
            <w:noWrap/>
          </w:tcPr>
          <w:p w14:paraId="073D009E" w14:textId="53912EE2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8,307 </w:t>
            </w:r>
          </w:p>
        </w:tc>
        <w:tc>
          <w:tcPr>
            <w:tcW w:w="1316" w:type="dxa"/>
          </w:tcPr>
          <w:p w14:paraId="4A4D5CC1" w14:textId="4549790C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316" w:type="dxa"/>
          </w:tcPr>
          <w:p w14:paraId="14EC2A2A" w14:textId="181124CF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619 </w:t>
            </w:r>
          </w:p>
        </w:tc>
      </w:tr>
      <w:tr w:rsidR="007875F4" w:rsidRPr="00F14135" w14:paraId="045C526C" w14:textId="41CDEF26" w:rsidTr="00A74513">
        <w:trPr>
          <w:trHeight w:val="315"/>
        </w:trPr>
        <w:tc>
          <w:tcPr>
            <w:tcW w:w="2972" w:type="dxa"/>
            <w:noWrap/>
          </w:tcPr>
          <w:p w14:paraId="6099E4D2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Printing costs</w:t>
            </w:r>
          </w:p>
        </w:tc>
        <w:tc>
          <w:tcPr>
            <w:tcW w:w="1701" w:type="dxa"/>
            <w:noWrap/>
          </w:tcPr>
          <w:p w14:paraId="0AEC4048" w14:textId="3536F918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3,943 </w:t>
            </w:r>
          </w:p>
        </w:tc>
        <w:tc>
          <w:tcPr>
            <w:tcW w:w="1711" w:type="dxa"/>
            <w:noWrap/>
          </w:tcPr>
          <w:p w14:paraId="246AC487" w14:textId="03C07955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-   </w:t>
            </w:r>
          </w:p>
        </w:tc>
        <w:tc>
          <w:tcPr>
            <w:tcW w:w="1316" w:type="dxa"/>
          </w:tcPr>
          <w:p w14:paraId="2F0235A0" w14:textId="2EB58F96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3,288 </w:t>
            </w:r>
          </w:p>
        </w:tc>
        <w:tc>
          <w:tcPr>
            <w:tcW w:w="1316" w:type="dxa"/>
          </w:tcPr>
          <w:p w14:paraId="02D01904" w14:textId="64BDE793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-</w:t>
            </w:r>
          </w:p>
        </w:tc>
      </w:tr>
      <w:tr w:rsidR="007875F4" w:rsidRPr="00F14135" w14:paraId="4F8C9E19" w14:textId="3787E787" w:rsidTr="00A74513">
        <w:trPr>
          <w:trHeight w:val="315"/>
        </w:trPr>
        <w:tc>
          <w:tcPr>
            <w:tcW w:w="2972" w:type="dxa"/>
            <w:noWrap/>
          </w:tcPr>
          <w:p w14:paraId="64D2B3E7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Training costs</w:t>
            </w:r>
          </w:p>
        </w:tc>
        <w:tc>
          <w:tcPr>
            <w:tcW w:w="1701" w:type="dxa"/>
            <w:noWrap/>
          </w:tcPr>
          <w:p w14:paraId="024C9E5F" w14:textId="18FED581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480 </w:t>
            </w:r>
          </w:p>
        </w:tc>
        <w:tc>
          <w:tcPr>
            <w:tcW w:w="1711" w:type="dxa"/>
            <w:noWrap/>
          </w:tcPr>
          <w:p w14:paraId="5064578F" w14:textId="09FB7492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164 </w:t>
            </w:r>
          </w:p>
        </w:tc>
        <w:tc>
          <w:tcPr>
            <w:tcW w:w="1316" w:type="dxa"/>
          </w:tcPr>
          <w:p w14:paraId="347FF9DF" w14:textId="06523940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6 </w:t>
            </w:r>
          </w:p>
        </w:tc>
        <w:tc>
          <w:tcPr>
            <w:tcW w:w="1316" w:type="dxa"/>
          </w:tcPr>
          <w:p w14:paraId="2CA1A03A" w14:textId="6469CC17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10 </w:t>
            </w:r>
          </w:p>
        </w:tc>
      </w:tr>
      <w:tr w:rsidR="007875F4" w:rsidRPr="00F14135" w14:paraId="7B9DAE96" w14:textId="252B6CA4" w:rsidTr="00A74513">
        <w:trPr>
          <w:trHeight w:val="315"/>
        </w:trPr>
        <w:tc>
          <w:tcPr>
            <w:tcW w:w="2972" w:type="dxa"/>
            <w:noWrap/>
          </w:tcPr>
          <w:p w14:paraId="6099F46E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Supervision costs</w:t>
            </w:r>
          </w:p>
        </w:tc>
        <w:tc>
          <w:tcPr>
            <w:tcW w:w="1701" w:type="dxa"/>
            <w:noWrap/>
          </w:tcPr>
          <w:p w14:paraId="0D430784" w14:textId="035169CB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2,451 </w:t>
            </w:r>
          </w:p>
        </w:tc>
        <w:tc>
          <w:tcPr>
            <w:tcW w:w="1711" w:type="dxa"/>
            <w:noWrap/>
          </w:tcPr>
          <w:p w14:paraId="5F84077A" w14:textId="0EB3AB7B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2,218 </w:t>
            </w:r>
          </w:p>
        </w:tc>
        <w:tc>
          <w:tcPr>
            <w:tcW w:w="1316" w:type="dxa"/>
          </w:tcPr>
          <w:p w14:paraId="671FB9D2" w14:textId="1B6AF1DE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324 </w:t>
            </w:r>
          </w:p>
        </w:tc>
        <w:tc>
          <w:tcPr>
            <w:tcW w:w="1316" w:type="dxa"/>
          </w:tcPr>
          <w:p w14:paraId="472899B6" w14:textId="49C77874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379 </w:t>
            </w:r>
          </w:p>
        </w:tc>
      </w:tr>
      <w:tr w:rsidR="007875F4" w:rsidRPr="00F14135" w14:paraId="4E4DCAB3" w14:textId="54B4E234" w:rsidTr="00A74513">
        <w:trPr>
          <w:trHeight w:val="315"/>
        </w:trPr>
        <w:tc>
          <w:tcPr>
            <w:tcW w:w="2972" w:type="dxa"/>
            <w:noWrap/>
          </w:tcPr>
          <w:p w14:paraId="6B3F97AB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Monitoring costs</w:t>
            </w:r>
          </w:p>
        </w:tc>
        <w:tc>
          <w:tcPr>
            <w:tcW w:w="1701" w:type="dxa"/>
            <w:noWrap/>
          </w:tcPr>
          <w:p w14:paraId="01AA599C" w14:textId="65543F80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162 </w:t>
            </w:r>
          </w:p>
        </w:tc>
        <w:tc>
          <w:tcPr>
            <w:tcW w:w="1711" w:type="dxa"/>
            <w:noWrap/>
          </w:tcPr>
          <w:p w14:paraId="7F3C6B18" w14:textId="1DC64821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79 </w:t>
            </w:r>
          </w:p>
        </w:tc>
        <w:tc>
          <w:tcPr>
            <w:tcW w:w="1316" w:type="dxa"/>
          </w:tcPr>
          <w:p w14:paraId="4BE5651D" w14:textId="70CD8C2A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22 </w:t>
            </w:r>
          </w:p>
        </w:tc>
        <w:tc>
          <w:tcPr>
            <w:tcW w:w="1316" w:type="dxa"/>
          </w:tcPr>
          <w:p w14:paraId="3A64F668" w14:textId="0464DBC7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5 </w:t>
            </w:r>
          </w:p>
        </w:tc>
      </w:tr>
      <w:tr w:rsidR="007875F4" w:rsidRPr="00F14135" w14:paraId="3E3570A4" w14:textId="2B982C5A" w:rsidTr="00A74513">
        <w:trPr>
          <w:trHeight w:val="315"/>
        </w:trPr>
        <w:tc>
          <w:tcPr>
            <w:tcW w:w="2972" w:type="dxa"/>
            <w:noWrap/>
          </w:tcPr>
          <w:p w14:paraId="1966037B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Peer/LHW incentives</w:t>
            </w:r>
          </w:p>
        </w:tc>
        <w:tc>
          <w:tcPr>
            <w:tcW w:w="1701" w:type="dxa"/>
            <w:noWrap/>
          </w:tcPr>
          <w:p w14:paraId="79A03FFA" w14:textId="6C14F887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4,960 </w:t>
            </w:r>
          </w:p>
        </w:tc>
        <w:tc>
          <w:tcPr>
            <w:tcW w:w="1711" w:type="dxa"/>
            <w:noWrap/>
          </w:tcPr>
          <w:p w14:paraId="13C33FCD" w14:textId="5AC9E78A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3,415 </w:t>
            </w:r>
          </w:p>
        </w:tc>
        <w:tc>
          <w:tcPr>
            <w:tcW w:w="1316" w:type="dxa"/>
          </w:tcPr>
          <w:p w14:paraId="44735731" w14:textId="18872225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5,417 </w:t>
            </w:r>
          </w:p>
        </w:tc>
        <w:tc>
          <w:tcPr>
            <w:tcW w:w="1316" w:type="dxa"/>
          </w:tcPr>
          <w:p w14:paraId="17E4C3BA" w14:textId="2C500868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4,000 </w:t>
            </w:r>
          </w:p>
        </w:tc>
      </w:tr>
      <w:tr w:rsidR="007875F4" w:rsidRPr="00F14135" w14:paraId="1C923103" w14:textId="3F065623" w:rsidTr="00A74513">
        <w:trPr>
          <w:trHeight w:val="315"/>
        </w:trPr>
        <w:tc>
          <w:tcPr>
            <w:tcW w:w="2972" w:type="dxa"/>
            <w:noWrap/>
          </w:tcPr>
          <w:p w14:paraId="232F14A7" w14:textId="77777777" w:rsidR="007875F4" w:rsidRPr="00F14135" w:rsidRDefault="007875F4" w:rsidP="007875F4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>Total</w:t>
            </w:r>
          </w:p>
        </w:tc>
        <w:tc>
          <w:tcPr>
            <w:tcW w:w="1701" w:type="dxa"/>
            <w:noWrap/>
          </w:tcPr>
          <w:p w14:paraId="603812AC" w14:textId="7B8F3A84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11,996 </w:t>
            </w:r>
          </w:p>
        </w:tc>
        <w:tc>
          <w:tcPr>
            <w:tcW w:w="1711" w:type="dxa"/>
            <w:noWrap/>
          </w:tcPr>
          <w:p w14:paraId="62313FAD" w14:textId="0EC472E6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14,183 </w:t>
            </w:r>
          </w:p>
        </w:tc>
        <w:tc>
          <w:tcPr>
            <w:tcW w:w="1316" w:type="dxa"/>
          </w:tcPr>
          <w:p w14:paraId="1664BEF8" w14:textId="133594B9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9,057 </w:t>
            </w:r>
          </w:p>
        </w:tc>
        <w:tc>
          <w:tcPr>
            <w:tcW w:w="1316" w:type="dxa"/>
          </w:tcPr>
          <w:p w14:paraId="31FEF1E2" w14:textId="155F5094" w:rsidR="007875F4" w:rsidRPr="00F14135" w:rsidRDefault="007875F4" w:rsidP="007875F4">
            <w:pPr>
              <w:autoSpaceDE w:val="0"/>
              <w:autoSpaceDN w:val="0"/>
              <w:jc w:val="righ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F1413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PKR 5,013 </w:t>
            </w:r>
          </w:p>
        </w:tc>
      </w:tr>
    </w:tbl>
    <w:p w14:paraId="60C60CC3" w14:textId="77777777" w:rsidR="0016764F" w:rsidRPr="00041B8D" w:rsidRDefault="0016764F" w:rsidP="0016764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3575FE6" w14:textId="77777777" w:rsidR="0016764F" w:rsidRDefault="0016764F" w:rsidP="00AB6694"/>
    <w:p w14:paraId="7060659F" w14:textId="384AB7D2" w:rsidR="000D0332" w:rsidRDefault="000D0332">
      <w:pPr>
        <w:rPr>
          <w:rFonts w:ascii="Times New Roman" w:hAnsi="Times New Roman" w:cs="Times New Roman"/>
          <w:b/>
          <w:bCs/>
          <w:color w:val="434343"/>
          <w:sz w:val="28"/>
          <w:szCs w:val="28"/>
        </w:rPr>
      </w:pPr>
      <w:r>
        <w:br w:type="page"/>
      </w:r>
    </w:p>
    <w:p w14:paraId="0836D5B0" w14:textId="45639316" w:rsidR="000D0332" w:rsidRPr="0016764F" w:rsidRDefault="000D0332" w:rsidP="000D0332">
      <w:pPr>
        <w:pStyle w:val="Tabletitle"/>
      </w:pPr>
      <w:bookmarkStart w:id="3" w:name="_Toc206600762"/>
      <w:r w:rsidRPr="00041B8D">
        <w:lastRenderedPageBreak/>
        <w:t xml:space="preserve">Table </w:t>
      </w:r>
      <w:r w:rsidR="00DC52B2">
        <w:t>4</w:t>
      </w:r>
      <w:r w:rsidRPr="00041B8D">
        <w:t>: Health care resource use during the trial period</w:t>
      </w:r>
      <w:bookmarkEnd w:id="3"/>
      <w:r w:rsidRPr="00041B8D">
        <w:t xml:space="preserve"> </w:t>
      </w:r>
    </w:p>
    <w:tbl>
      <w:tblPr>
        <w:tblStyle w:val="2"/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215"/>
        <w:gridCol w:w="1155"/>
        <w:gridCol w:w="1170"/>
        <w:gridCol w:w="1170"/>
        <w:gridCol w:w="1170"/>
        <w:gridCol w:w="1170"/>
      </w:tblGrid>
      <w:tr w:rsidR="007875F4" w:rsidRPr="00041B8D" w14:paraId="49F49A8E" w14:textId="108693F9" w:rsidTr="007875F4">
        <w:trPr>
          <w:trHeight w:val="255"/>
        </w:trPr>
        <w:tc>
          <w:tcPr>
            <w:tcW w:w="18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B06BDF" w14:textId="77777777" w:rsidR="007875F4" w:rsidRPr="00041B8D" w:rsidRDefault="007875F4" w:rsidP="00A745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2726ED" w14:textId="12704C0C" w:rsidR="007875F4" w:rsidRPr="00041B8D" w:rsidRDefault="007875F4" w:rsidP="00A745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WHO-THP</w:t>
            </w:r>
          </w:p>
        </w:tc>
        <w:tc>
          <w:tcPr>
            <w:tcW w:w="351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0D0E92" w14:textId="79221B02" w:rsidR="007875F4" w:rsidRPr="00041B8D" w:rsidRDefault="007875F4" w:rsidP="00A7451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THP-APP</w:t>
            </w:r>
          </w:p>
        </w:tc>
      </w:tr>
      <w:tr w:rsidR="007875F4" w:rsidRPr="00041B8D" w14:paraId="14B7DECF" w14:textId="35C83A1E" w:rsidTr="007875F4">
        <w:trPr>
          <w:trHeight w:val="495"/>
        </w:trPr>
        <w:tc>
          <w:tcPr>
            <w:tcW w:w="8880" w:type="dxa"/>
            <w:gridSpan w:val="7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DA172C" w14:textId="77777777" w:rsidR="007875F4" w:rsidRPr="00041B8D" w:rsidRDefault="007875F4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Health and social care professional contacts for the mother, number (percentage which are private)</w:t>
            </w:r>
          </w:p>
        </w:tc>
      </w:tr>
      <w:tr w:rsidR="007875F4" w:rsidRPr="00041B8D" w14:paraId="6E068BC4" w14:textId="649499E1" w:rsidTr="007875F4">
        <w:trPr>
          <w:trHeight w:val="49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EB6D49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CC6B4E" w14:textId="41B7DF21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T0 (6mth recall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3D4476" w14:textId="45F7CEFA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T1 (6 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recal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783465" w14:textId="4ECC2C6E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T2 (3 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recal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7EABC9" w14:textId="6E787DB3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T0 (6mth recal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90EE1F" w14:textId="1F7B2DEC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T1 (6 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recal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0C1821" w14:textId="539D6DCE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T2 (3 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recall)</w:t>
            </w:r>
          </w:p>
        </w:tc>
      </w:tr>
      <w:tr w:rsidR="007875F4" w:rsidRPr="00041B8D" w14:paraId="3689B353" w14:textId="3F4FAA29" w:rsidTr="007875F4">
        <w:trPr>
          <w:trHeight w:val="49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CDFFB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Obstetricia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96ABD" w14:textId="09D1491D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441 (33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0A43D" w14:textId="3CEE8626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446 (22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967E4" w14:textId="259D248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61 (4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3645A" w14:textId="598A6515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346 (2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DB853" w14:textId="2D54AA0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463 (2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503A5" w14:textId="240B886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56 (38%)</w:t>
            </w:r>
          </w:p>
        </w:tc>
      </w:tr>
      <w:tr w:rsidR="007875F4" w:rsidRPr="00041B8D" w14:paraId="539E4128" w14:textId="39E792D6" w:rsidTr="007875F4">
        <w:trPr>
          <w:trHeight w:val="49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13D95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idwife/Lady Health Visito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47371" w14:textId="188EA516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8 (39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D88A0" w14:textId="335FFB42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4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F1C0B" w14:textId="0436EAA6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4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3BB80" w14:textId="697C207E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7 (3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CC763" w14:textId="59F77C81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3 (2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9E90C" w14:textId="06704EF0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6 (50%)</w:t>
            </w:r>
          </w:p>
        </w:tc>
      </w:tr>
      <w:tr w:rsidR="007875F4" w:rsidRPr="00041B8D" w14:paraId="6D8C117E" w14:textId="7ACB3286" w:rsidTr="007875F4">
        <w:trPr>
          <w:trHeight w:val="49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68687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Family docto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3D192" w14:textId="49D48359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87 (27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B9080" w14:textId="78BFCB2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62 (3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35CC2" w14:textId="70E10DCD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19 (4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A6BA6" w14:textId="1D90FA26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73 (22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08BBB" w14:textId="5DD936AE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20 (1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D6944" w14:textId="711397DC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01 (35%)</w:t>
            </w:r>
          </w:p>
        </w:tc>
      </w:tr>
      <w:tr w:rsidR="007875F4" w:rsidRPr="00041B8D" w14:paraId="49389E03" w14:textId="2BFA3680" w:rsidTr="007875F4">
        <w:trPr>
          <w:trHeight w:val="49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80D07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Nurse/Lady Health Worke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8A1EE" w14:textId="04DB56B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8 (61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8FFE1" w14:textId="6D99FA26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6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D1B1A" w14:textId="471E7DF0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2 (2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58F68" w14:textId="17B5CD48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3 (7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B7640" w14:textId="34910E76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 (6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45DA0" w14:textId="3BE48D66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7 (71%)</w:t>
            </w:r>
          </w:p>
        </w:tc>
      </w:tr>
      <w:tr w:rsidR="007875F4" w:rsidRPr="00041B8D" w14:paraId="0F097516" w14:textId="72AB1EB5" w:rsidTr="007875F4">
        <w:trPr>
          <w:trHeight w:val="25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2BF98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sychiatris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CF048" w14:textId="77D23D05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0 (2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AA744" w14:textId="577BEB0A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5 (4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F9C84" w14:textId="47F4D325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8 (5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4525E" w14:textId="4A11554D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88E87" w14:textId="16023D3F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0BB96" w14:textId="6EF45E4B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</w:tr>
      <w:tr w:rsidR="007875F4" w:rsidRPr="00041B8D" w14:paraId="740B1173" w14:textId="58723496" w:rsidTr="007875F4">
        <w:trPr>
          <w:trHeight w:val="25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D8FC0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sychologis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0B2E2" w14:textId="16551D9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8 (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B64F0" w14:textId="5A5CF9F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C270C" w14:textId="3BEDE626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2EBBA" w14:textId="2FD25D3B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9F56A" w14:textId="344F6F2F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8E235" w14:textId="6669343D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75F4" w:rsidRPr="00041B8D" w14:paraId="4480EE0F" w14:textId="6FA873A5" w:rsidTr="007875F4">
        <w:trPr>
          <w:trHeight w:val="25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94EE7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Faith heale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4E3EF" w14:textId="30A317D9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7 (10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936DF" w14:textId="7BD6A3B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9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AC3D4" w14:textId="7453930C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78C69" w14:textId="6D06040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9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25D4D" w14:textId="1AD4F0F6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245E9" w14:textId="762CC93B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75F4" w:rsidRPr="00041B8D" w14:paraId="63AA2BE9" w14:textId="77F3B5C3" w:rsidTr="007875F4">
        <w:trPr>
          <w:trHeight w:val="25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99D61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Home hel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7433E" w14:textId="453D1F08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0 (10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B736C" w14:textId="54DC507E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7BE2A" w14:textId="2308E2C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7397C" w14:textId="2F30E1A8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6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51700" w14:textId="014DC260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02361" w14:textId="1F269646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</w:tr>
      <w:tr w:rsidR="007875F4" w:rsidRPr="00041B8D" w14:paraId="10675BD0" w14:textId="00A113EB" w:rsidTr="007875F4">
        <w:trPr>
          <w:trHeight w:val="25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3643C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Faith heale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91C6E" w14:textId="26F04FBF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7 (10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45824" w14:textId="6C30245B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9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62F0D" w14:textId="0DEFAC53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7D4A0" w14:textId="265FB42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9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4BBDE" w14:textId="408F0E6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800E7" w14:textId="4B285986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75F4" w:rsidRPr="00041B8D" w14:paraId="33D89340" w14:textId="69B6BF54" w:rsidTr="007875F4">
        <w:trPr>
          <w:trHeight w:val="25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9EF63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Traditional heale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184FB" w14:textId="3EB2A9F8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 (10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746C1" w14:textId="672F6350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25573" w14:textId="2001D433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4CFA8" w14:textId="65FF529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F2052" w14:textId="0F0FDCFF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7BDC9" w14:textId="6E9DE552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75F4" w:rsidRPr="00041B8D" w14:paraId="2C932535" w14:textId="089B581F" w:rsidTr="007875F4">
        <w:trPr>
          <w:trHeight w:val="49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5BFD1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Traditional birth attendan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C65EF" w14:textId="01365DBB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F2D5B" w14:textId="1DB68110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5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BEA5A" w14:textId="7D820A2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A66EC" w14:textId="3A736DF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B389C" w14:textId="794E0A85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7A072" w14:textId="41F68B33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75F4" w:rsidRPr="00041B8D" w14:paraId="44A4B5E0" w14:textId="4E7F5623" w:rsidTr="007875F4">
        <w:trPr>
          <w:trHeight w:val="255"/>
        </w:trPr>
        <w:tc>
          <w:tcPr>
            <w:tcW w:w="8880" w:type="dxa"/>
            <w:gridSpan w:val="7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73C65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Hospital inpatient services for the mother (days) – all public sector</w:t>
            </w:r>
          </w:p>
        </w:tc>
      </w:tr>
      <w:tr w:rsidR="007875F4" w:rsidRPr="00041B8D" w14:paraId="1FCC1E4C" w14:textId="552FF69E" w:rsidTr="007875F4">
        <w:trPr>
          <w:trHeight w:val="49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21B47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D68E1" w14:textId="7777777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T0 (6mth recall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D63C4" w14:textId="7777777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T1 (6 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recal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942DA" w14:textId="7777777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T2 (3 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recal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66735" w14:textId="7777777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T0 (6mth recal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23712" w14:textId="7777777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T1 (6 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recal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766B5" w14:textId="7777777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T2 (3 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recall)</w:t>
            </w:r>
          </w:p>
        </w:tc>
      </w:tr>
      <w:tr w:rsidR="007875F4" w:rsidRPr="00041B8D" w14:paraId="758FC7C2" w14:textId="38A2F6DC" w:rsidTr="007875F4">
        <w:trPr>
          <w:trHeight w:val="25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31CB4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aternity war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11017" w14:textId="30F2B81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30F02" w14:textId="6A8D27A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3929A" w14:textId="44369DE3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BCD61" w14:textId="71926AFA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2B4E4" w14:textId="191EFF78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26093" w14:textId="553B61CE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75F4" w:rsidRPr="00041B8D" w14:paraId="1BB754DB" w14:textId="63F3A366" w:rsidTr="007875F4">
        <w:trPr>
          <w:trHeight w:val="25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F4DF2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edical war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E091E" w14:textId="7E53E919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09353" w14:textId="742269E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09F4F" w14:textId="6745ACA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C7077" w14:textId="6223F30D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36C1C" w14:textId="1830240C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730C9" w14:textId="09E3B089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75F4" w:rsidRPr="00041B8D" w14:paraId="4C75AAC3" w14:textId="52F4FABF" w:rsidTr="007875F4">
        <w:trPr>
          <w:trHeight w:val="25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F141F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sychiatric war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3DCCE" w14:textId="76FCF4CE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A81C1" w14:textId="61486BE2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0CEC9" w14:textId="325FB06B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9D0A8" w14:textId="7EF838E1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69C7D" w14:textId="13AB0A06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E50FD" w14:textId="23AC4C71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75F4" w:rsidRPr="00041B8D" w14:paraId="44B0C422" w14:textId="778DAAB0" w:rsidTr="007875F4">
        <w:trPr>
          <w:trHeight w:val="25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4E529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war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84C6E" w14:textId="1BFFC141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8FF6F" w14:textId="3DA59FEC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C3FAF" w14:textId="15F4FB40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3E7CE" w14:textId="23FD50BC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08B66" w14:textId="480F134A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09F6C" w14:textId="0563D34E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75F4" w:rsidRPr="00041B8D" w14:paraId="4353F662" w14:textId="16828249" w:rsidTr="007875F4">
        <w:trPr>
          <w:trHeight w:val="255"/>
        </w:trPr>
        <w:tc>
          <w:tcPr>
            <w:tcW w:w="8880" w:type="dxa"/>
            <w:gridSpan w:val="7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11448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services for the child – all public sector</w:t>
            </w:r>
          </w:p>
        </w:tc>
      </w:tr>
      <w:tr w:rsidR="007875F4" w:rsidRPr="00041B8D" w14:paraId="5FE22CFA" w14:textId="253A1876" w:rsidTr="007875F4">
        <w:trPr>
          <w:trHeight w:val="49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FDA7B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D6218" w14:textId="7777777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92283" w14:textId="7777777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T1 (3 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recal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DD5BB" w14:textId="7777777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T2 (3 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recal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D2E1E" w14:textId="7777777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EFDCD" w14:textId="7777777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T1 (3 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recal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B978F" w14:textId="77777777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T2 (3 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recall)</w:t>
            </w:r>
          </w:p>
        </w:tc>
      </w:tr>
      <w:tr w:rsidR="007875F4" w:rsidRPr="00041B8D" w14:paraId="7B137052" w14:textId="5019F9B3" w:rsidTr="007875F4">
        <w:trPr>
          <w:trHeight w:val="49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45F78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aediatric ward (days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F409C" w14:textId="32B1ED08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E5520" w14:textId="6EDF2AD6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47CCD" w14:textId="027B5945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48596" w14:textId="79C6F969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59F69" w14:textId="615B3625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169C5" w14:textId="033903BC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875F4" w:rsidRPr="00041B8D" w14:paraId="6219B852" w14:textId="45F3EA06" w:rsidTr="007875F4">
        <w:trPr>
          <w:trHeight w:val="49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8FE1D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(contacts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96FFC" w14:textId="511C538E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9DB09" w14:textId="46BE3DDD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49C7E" w14:textId="0B581883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47EC4" w14:textId="3D50F20D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FFBBE" w14:textId="6562C3C0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9A05C" w14:textId="18FC843B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</w:tr>
      <w:tr w:rsidR="007875F4" w:rsidRPr="00041B8D" w14:paraId="0490B9D2" w14:textId="6D3B094A" w:rsidTr="007875F4">
        <w:trPr>
          <w:trHeight w:val="25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105E6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ED (contacts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BEF70" w14:textId="4DB1092B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DA64F" w14:textId="1BB99D93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1D9AD" w14:textId="3ADED9E8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88570" w14:textId="2A6978FE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3C705" w14:textId="2B536C89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6E088" w14:textId="3A77897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875F4" w:rsidRPr="00041B8D" w14:paraId="12EBA10F" w14:textId="13C69661" w:rsidTr="007875F4">
        <w:trPr>
          <w:trHeight w:val="255"/>
        </w:trPr>
        <w:tc>
          <w:tcPr>
            <w:tcW w:w="18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55CDE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Other (contacts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89799" w14:textId="125A7A6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CB872" w14:textId="34161164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CF4F6" w14:textId="4DA5F29C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E4B79" w14:textId="16E0FE23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22D15" w14:textId="508233C5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86D73" w14:textId="2E08E91B" w:rsidR="007875F4" w:rsidRPr="00041B8D" w:rsidRDefault="007875F4" w:rsidP="007875F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875F4" w:rsidRPr="00041B8D" w14:paraId="16E46EB9" w14:textId="56E76469" w:rsidTr="007875F4">
        <w:trPr>
          <w:trHeight w:val="495"/>
        </w:trPr>
        <w:tc>
          <w:tcPr>
            <w:tcW w:w="8880" w:type="dxa"/>
            <w:gridSpan w:val="7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E6C7A" w14:textId="77777777" w:rsidR="007875F4" w:rsidRPr="00041B8D" w:rsidRDefault="007875F4" w:rsidP="007875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T0 = baseline, T1 = 3 months postnatal, T2 = 6 months postnatal. 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= Month, ED = emergency department</w:t>
            </w:r>
          </w:p>
        </w:tc>
      </w:tr>
    </w:tbl>
    <w:p w14:paraId="54785FFC" w14:textId="77777777" w:rsidR="000D0332" w:rsidRPr="00041B8D" w:rsidRDefault="000D0332" w:rsidP="000D0332">
      <w:pPr>
        <w:rPr>
          <w:rFonts w:ascii="Times New Roman" w:hAnsi="Times New Roman" w:cs="Times New Roman"/>
        </w:rPr>
      </w:pPr>
    </w:p>
    <w:p w14:paraId="2F3ED3D3" w14:textId="77777777" w:rsidR="000D0332" w:rsidRDefault="000D0332">
      <w:pPr>
        <w:rPr>
          <w:rFonts w:ascii="Times New Roman" w:hAnsi="Times New Roman" w:cs="Times New Roman"/>
          <w:b/>
          <w:bCs/>
          <w:color w:val="434343"/>
          <w:sz w:val="28"/>
          <w:szCs w:val="28"/>
        </w:rPr>
      </w:pPr>
      <w:r>
        <w:br w:type="page"/>
      </w:r>
    </w:p>
    <w:p w14:paraId="7363199C" w14:textId="7ED95498" w:rsidR="000D0332" w:rsidRPr="00041B8D" w:rsidRDefault="000D0332" w:rsidP="000D0332">
      <w:pPr>
        <w:pStyle w:val="Tabletitle"/>
      </w:pPr>
      <w:bookmarkStart w:id="4" w:name="_Toc206600763"/>
      <w:r w:rsidRPr="00041B8D">
        <w:lastRenderedPageBreak/>
        <w:t xml:space="preserve">Table </w:t>
      </w:r>
      <w:r w:rsidR="00DC52B2">
        <w:t>5</w:t>
      </w:r>
      <w:r w:rsidRPr="00041B8D">
        <w:t xml:space="preserve">: </w:t>
      </w:r>
      <w:r>
        <w:t>Healthcare resource use u</w:t>
      </w:r>
      <w:r w:rsidRPr="00041B8D">
        <w:t>nit costs</w:t>
      </w:r>
      <w:bookmarkEnd w:id="4"/>
    </w:p>
    <w:tbl>
      <w:tblPr>
        <w:tblStyle w:val="1"/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1890"/>
        <w:gridCol w:w="1890"/>
        <w:gridCol w:w="1875"/>
      </w:tblGrid>
      <w:tr w:rsidR="000D0332" w:rsidRPr="00041B8D" w14:paraId="27FFCF77" w14:textId="77777777" w:rsidTr="00A74513">
        <w:trPr>
          <w:trHeight w:val="225"/>
        </w:trPr>
        <w:tc>
          <w:tcPr>
            <w:tcW w:w="32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DA7BF2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D1B992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8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C8FAE4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8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4DE966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OOP</w:t>
            </w:r>
          </w:p>
        </w:tc>
      </w:tr>
      <w:tr w:rsidR="000D0332" w:rsidRPr="00041B8D" w14:paraId="32DF57A2" w14:textId="77777777" w:rsidTr="00A74513">
        <w:trPr>
          <w:trHeight w:val="225"/>
        </w:trPr>
        <w:tc>
          <w:tcPr>
            <w:tcW w:w="8895" w:type="dxa"/>
            <w:gridSpan w:val="4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6C0CE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Health and social care professional: cost per hour (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) or per contact (pc) or per birth (pb)</w:t>
            </w:r>
          </w:p>
        </w:tc>
      </w:tr>
      <w:tr w:rsidR="000D0332" w:rsidRPr="00041B8D" w14:paraId="4D4A776D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1AF8D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Obstetrici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89BED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625 (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2958F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,250 (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06D35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5,333 (pc)</w:t>
            </w:r>
          </w:p>
        </w:tc>
      </w:tr>
      <w:tr w:rsidR="000D0332" w:rsidRPr="00041B8D" w14:paraId="241BAD16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45D06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idwife/Lady Health Visito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19382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08 (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4C461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900 (pc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EBB7F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900 (pc)</w:t>
            </w:r>
          </w:p>
        </w:tc>
      </w:tr>
      <w:tr w:rsidR="000D0332" w:rsidRPr="00041B8D" w14:paraId="4528D444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BF670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Family docto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A1189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625 (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F8F5C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,250 (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B870C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5,143 (pc)</w:t>
            </w:r>
          </w:p>
        </w:tc>
      </w:tr>
      <w:tr w:rsidR="000D0332" w:rsidRPr="00041B8D" w14:paraId="0B697CAD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406C0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Nurse/Lady Health Work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3C99D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77 (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A9261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00 (pc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E874E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00 (pc)</w:t>
            </w:r>
          </w:p>
        </w:tc>
      </w:tr>
      <w:tr w:rsidR="000D0332" w:rsidRPr="00041B8D" w14:paraId="4E9EA542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0BB4F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sychiatr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EA3F6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,896 (</w:t>
            </w: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4DB2C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,500 (pc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919C6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4,250 (pc)</w:t>
            </w:r>
          </w:p>
        </w:tc>
      </w:tr>
      <w:tr w:rsidR="000D0332" w:rsidRPr="00041B8D" w14:paraId="6EAC8048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6B722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sycholog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C6B3E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08 (pc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B05D5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BB430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D0332" w:rsidRPr="00041B8D" w14:paraId="61347070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24B41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Home hel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DFB9E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AB1AC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EBBB8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D0332" w:rsidRPr="00041B8D" w14:paraId="64C49F0B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A566D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Traditional hea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24FFD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3862E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75 (pc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F9ADA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75 (pc)</w:t>
            </w:r>
          </w:p>
        </w:tc>
      </w:tr>
      <w:tr w:rsidR="000D0332" w:rsidRPr="00041B8D" w14:paraId="2BB72BBF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660F4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Faith hea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2696E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34CF2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BAB4C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D0332" w:rsidRPr="00041B8D" w14:paraId="33851E49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60D83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Traditional birth attenda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12D3C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13E0D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4,000 (pb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637BD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4,000 (pb)</w:t>
            </w:r>
          </w:p>
        </w:tc>
      </w:tr>
      <w:tr w:rsidR="000D0332" w:rsidRPr="00041B8D" w14:paraId="14352FD3" w14:textId="77777777" w:rsidTr="00A74513">
        <w:trPr>
          <w:trHeight w:val="225"/>
        </w:trPr>
        <w:tc>
          <w:tcPr>
            <w:tcW w:w="8895" w:type="dxa"/>
            <w:gridSpan w:val="4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79B15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Hospital inpatient services for the mother: cost per inpatient day</w:t>
            </w:r>
          </w:p>
        </w:tc>
      </w:tr>
      <w:tr w:rsidR="000D0332" w:rsidRPr="00041B8D" w14:paraId="5A84D55D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87829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aternity war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693D0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8,5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16103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390BF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D0332" w:rsidRPr="00041B8D" w14:paraId="7E38EE48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A32CB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edical war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B5FB2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7,5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33A96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B36FA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D0332" w:rsidRPr="00041B8D" w14:paraId="39ED0CCB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A472D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sychiatric war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96F7A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7,5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664E6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9B3A1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D0332" w:rsidRPr="00041B8D" w14:paraId="0AF5DC76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09166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war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6E519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7,5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FD144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BE7BB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D0332" w:rsidRPr="00041B8D" w14:paraId="382B6E67" w14:textId="77777777" w:rsidTr="00A74513">
        <w:trPr>
          <w:trHeight w:val="225"/>
        </w:trPr>
        <w:tc>
          <w:tcPr>
            <w:tcW w:w="8895" w:type="dxa"/>
            <w:gridSpan w:val="4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74129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services for the child: cost per inpatient day (pd) or per contact (pc)</w:t>
            </w:r>
          </w:p>
        </w:tc>
      </w:tr>
      <w:tr w:rsidR="000D0332" w:rsidRPr="00041B8D" w14:paraId="603513A7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73B35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 xml:space="preserve"> war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75FA1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2,500 (pd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C9B99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A1CF0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D0332" w:rsidRPr="00041B8D" w14:paraId="70E6BB95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FE028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74D5B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,000 (pc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F420C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5A3B9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D0332" w:rsidRPr="00041B8D" w14:paraId="2DC1B173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738FD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Emergency departme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23779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,000 (pc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6F692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E222A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D0332" w:rsidRPr="00041B8D" w14:paraId="7E70476D" w14:textId="77777777" w:rsidTr="00A74513">
        <w:trPr>
          <w:trHeight w:val="225"/>
        </w:trPr>
        <w:tc>
          <w:tcPr>
            <w:tcW w:w="32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15CEB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6A2E6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 (pc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43163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78905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D0332" w:rsidRPr="00041B8D" w14:paraId="7004ACAC" w14:textId="77777777" w:rsidTr="00A74513">
        <w:trPr>
          <w:trHeight w:val="225"/>
        </w:trPr>
        <w:tc>
          <w:tcPr>
            <w:tcW w:w="8895" w:type="dxa"/>
            <w:gridSpan w:val="4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10CCC" w14:textId="77777777" w:rsidR="000D0332" w:rsidRPr="00041B8D" w:rsidRDefault="000D0332" w:rsidP="00A745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Costs in PKR, for 2022</w:t>
            </w:r>
          </w:p>
        </w:tc>
      </w:tr>
    </w:tbl>
    <w:p w14:paraId="7E613605" w14:textId="77777777" w:rsidR="000D0332" w:rsidRDefault="000D0332" w:rsidP="000D0332"/>
    <w:p w14:paraId="7B6F537C" w14:textId="77777777" w:rsidR="0016764F" w:rsidRDefault="0016764F" w:rsidP="00AB6694"/>
    <w:p w14:paraId="79D62617" w14:textId="77777777" w:rsidR="000D0332" w:rsidRDefault="000D0332">
      <w:pPr>
        <w:rPr>
          <w:rFonts w:ascii="Times New Roman" w:hAnsi="Times New Roman" w:cs="Times New Roman"/>
          <w:b/>
          <w:bCs/>
          <w:color w:val="434343"/>
          <w:sz w:val="28"/>
          <w:szCs w:val="28"/>
        </w:rPr>
      </w:pPr>
      <w:r>
        <w:br w:type="page"/>
      </w:r>
    </w:p>
    <w:p w14:paraId="02F24676" w14:textId="073DAB35" w:rsidR="000D0332" w:rsidRPr="00041B8D" w:rsidRDefault="000D0332" w:rsidP="000D0332">
      <w:pPr>
        <w:pStyle w:val="Tabletitle"/>
      </w:pPr>
      <w:bookmarkStart w:id="5" w:name="_Toc206600764"/>
      <w:r w:rsidRPr="00041B8D">
        <w:lastRenderedPageBreak/>
        <w:t xml:space="preserve">Table </w:t>
      </w:r>
      <w:r w:rsidR="007D1892">
        <w:t>6</w:t>
      </w:r>
      <w:r w:rsidRPr="00041B8D">
        <w:t xml:space="preserve">: Comparing </w:t>
      </w:r>
      <w:r>
        <w:t>HRQoL and QALYs</w:t>
      </w:r>
      <w:r w:rsidRPr="00041B8D">
        <w:t xml:space="preserve"> with and without multiple imputation</w:t>
      </w:r>
      <w:bookmarkEnd w:id="5"/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1665"/>
        <w:gridCol w:w="1665"/>
        <w:gridCol w:w="1650"/>
        <w:gridCol w:w="1757"/>
      </w:tblGrid>
      <w:tr w:rsidR="00874FAF" w:rsidRPr="00CC519A" w14:paraId="00478673" w14:textId="050C92A7" w:rsidTr="00874FAF">
        <w:trPr>
          <w:trHeight w:val="420"/>
        </w:trPr>
        <w:tc>
          <w:tcPr>
            <w:tcW w:w="23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5D690" w14:textId="77777777" w:rsidR="00874FAF" w:rsidRPr="00CC519A" w:rsidRDefault="00874FA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</w:tcPr>
          <w:p w14:paraId="608526E8" w14:textId="77A370C3" w:rsidR="00874FAF" w:rsidRPr="00CC519A" w:rsidRDefault="00874FA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WHO-THP</w:t>
            </w:r>
          </w:p>
        </w:tc>
        <w:tc>
          <w:tcPr>
            <w:tcW w:w="3407" w:type="dxa"/>
            <w:gridSpan w:val="2"/>
          </w:tcPr>
          <w:p w14:paraId="6F3285E5" w14:textId="5429E7C4" w:rsidR="00874FAF" w:rsidRPr="00CC519A" w:rsidRDefault="00874FAF" w:rsidP="00A74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THP-TAP</w:t>
            </w:r>
          </w:p>
        </w:tc>
      </w:tr>
      <w:tr w:rsidR="00874FAF" w:rsidRPr="00CC519A" w14:paraId="7609A73D" w14:textId="3F19C4F5" w:rsidTr="00874FAF">
        <w:trPr>
          <w:trHeight w:val="420"/>
        </w:trPr>
        <w:tc>
          <w:tcPr>
            <w:tcW w:w="23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D9EC0" w14:textId="77777777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015B3" w14:textId="0CF6388A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Without imputation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D561B" w14:textId="309ACDB4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With MI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D4119" w14:textId="473331DF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Without imputation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71628" w14:textId="670D5E49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With MI</w:t>
            </w:r>
          </w:p>
        </w:tc>
      </w:tr>
      <w:tr w:rsidR="00874FAF" w:rsidRPr="00CC519A" w14:paraId="64422E04" w14:textId="23DC6B63" w:rsidTr="00874FAF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BD87" w14:textId="77777777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  <w:r w:rsidRPr="003F6CBA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0D350" w14:textId="5CE3BC88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0.698 (0.234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773DC" w14:textId="3DD23886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0.698 (0.234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A9EB" w14:textId="120D2004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0.693 (0.217)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84E5" w14:textId="06E70199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0.693 (0.217)</w:t>
            </w:r>
          </w:p>
        </w:tc>
      </w:tr>
      <w:tr w:rsidR="00874FAF" w:rsidRPr="00CC519A" w14:paraId="56DF8ECA" w14:textId="42894877" w:rsidTr="00874FAF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C2DB6" w14:textId="77777777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 xml:space="preserve">Three months postnatal </w:t>
            </w:r>
            <w:r w:rsidRPr="003F6CBA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28C49" w14:textId="27C4824D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0.941 (0.133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CBF4E" w14:textId="44CF529F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0.909 (0.177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1E07" w14:textId="1C91F16D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0.946 (0.111)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0D4C6" w14:textId="6734ED59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0.919 (0.158)</w:t>
            </w:r>
          </w:p>
        </w:tc>
      </w:tr>
      <w:tr w:rsidR="00874FAF" w:rsidRPr="00CC519A" w14:paraId="1E2B5CA6" w14:textId="51D32E36" w:rsidTr="00874FAF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B3B9" w14:textId="77777777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QALYs over the trial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C9FF8" w14:textId="38C79618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0.697 (0.0982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A5D1" w14:textId="60A16923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0.679 (0.116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309A8" w14:textId="25E7B060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0.696 (0.0873)</w:t>
            </w:r>
          </w:p>
        </w:tc>
        <w:tc>
          <w:tcPr>
            <w:tcW w:w="17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65DDB" w14:textId="748253F5" w:rsidR="00874FAF" w:rsidRPr="00CC519A" w:rsidRDefault="00874FAF" w:rsidP="00874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519A">
              <w:rPr>
                <w:rFonts w:ascii="Times New Roman" w:hAnsi="Times New Roman" w:cs="Times New Roman"/>
                <w:sz w:val="20"/>
                <w:szCs w:val="20"/>
              </w:rPr>
              <w:t>0.682 (0.103)</w:t>
            </w:r>
          </w:p>
        </w:tc>
      </w:tr>
    </w:tbl>
    <w:p w14:paraId="580D8E83" w14:textId="77777777" w:rsidR="000D0332" w:rsidRDefault="000D0332" w:rsidP="000D0332"/>
    <w:p w14:paraId="6A04EE63" w14:textId="77777777" w:rsidR="000D0332" w:rsidRDefault="000D0332" w:rsidP="000D0332"/>
    <w:p w14:paraId="46211513" w14:textId="2C8A2112" w:rsidR="00BD3434" w:rsidRDefault="00BD3434" w:rsidP="00BD3434">
      <w:pPr>
        <w:pStyle w:val="Tabletitle"/>
      </w:pPr>
      <w:bookmarkStart w:id="6" w:name="_Toc206600765"/>
      <w:r w:rsidRPr="00BD3434">
        <w:t xml:space="preserve">Table 7: </w:t>
      </w:r>
      <w:r>
        <w:t>EQ5D-3L percentage shares across domains at each time point by trial arm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3"/>
        <w:gridCol w:w="1702"/>
        <w:gridCol w:w="1688"/>
        <w:gridCol w:w="1754"/>
        <w:gridCol w:w="1689"/>
      </w:tblGrid>
      <w:tr w:rsidR="00BD3434" w14:paraId="399F6768" w14:textId="77777777" w:rsidTr="00BD3434">
        <w:tc>
          <w:tcPr>
            <w:tcW w:w="2183" w:type="dxa"/>
          </w:tcPr>
          <w:p w14:paraId="484B8C49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0" w:type="dxa"/>
            <w:gridSpan w:val="2"/>
          </w:tcPr>
          <w:p w14:paraId="1551A4CA" w14:textId="77777777" w:rsidR="00BD3434" w:rsidRPr="00BD3434" w:rsidRDefault="00BD3434" w:rsidP="00730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443" w:type="dxa"/>
            <w:gridSpan w:val="2"/>
          </w:tcPr>
          <w:p w14:paraId="782B8BCE" w14:textId="77777777" w:rsidR="00BD3434" w:rsidRPr="00BD3434" w:rsidRDefault="00BD3434" w:rsidP="00730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</w:tr>
      <w:tr w:rsidR="00BD3434" w14:paraId="2365946C" w14:textId="77777777" w:rsidTr="00BD3434">
        <w:tc>
          <w:tcPr>
            <w:tcW w:w="2183" w:type="dxa"/>
          </w:tcPr>
          <w:p w14:paraId="334EC724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703A790E" w14:textId="77777777" w:rsidR="00BD3434" w:rsidRPr="00BD3434" w:rsidRDefault="00BD3434" w:rsidP="00730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688" w:type="dxa"/>
          </w:tcPr>
          <w:p w14:paraId="0E430B25" w14:textId="77777777" w:rsidR="00BD3434" w:rsidRPr="00BD3434" w:rsidRDefault="00BD3434" w:rsidP="00730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3 months post-natal</w:t>
            </w:r>
          </w:p>
        </w:tc>
        <w:tc>
          <w:tcPr>
            <w:tcW w:w="1754" w:type="dxa"/>
          </w:tcPr>
          <w:p w14:paraId="3D0F4410" w14:textId="77777777" w:rsidR="00BD3434" w:rsidRPr="00BD3434" w:rsidRDefault="00BD3434" w:rsidP="00730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689" w:type="dxa"/>
          </w:tcPr>
          <w:p w14:paraId="0DB2E771" w14:textId="77777777" w:rsidR="00BD3434" w:rsidRPr="00BD3434" w:rsidRDefault="00BD3434" w:rsidP="00730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3 months post-natal</w:t>
            </w:r>
          </w:p>
        </w:tc>
      </w:tr>
      <w:tr w:rsidR="00BD3434" w14:paraId="605B90DC" w14:textId="77777777" w:rsidTr="00BD3434">
        <w:tc>
          <w:tcPr>
            <w:tcW w:w="9016" w:type="dxa"/>
            <w:gridSpan w:val="5"/>
          </w:tcPr>
          <w:p w14:paraId="0AFBB9D2" w14:textId="77777777" w:rsidR="00BD3434" w:rsidRPr="00BD3434" w:rsidRDefault="00BD3434" w:rsidP="00730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 xml:space="preserve">In each domain participants indicated what level of problems they have: </w:t>
            </w:r>
          </w:p>
          <w:p w14:paraId="761464CF" w14:textId="77777777" w:rsidR="00BD3434" w:rsidRPr="00BD3434" w:rsidRDefault="00BD3434" w:rsidP="00730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 xml:space="preserve">0 = no problems, 1 = some problems, 2 = extreme problems. </w:t>
            </w:r>
          </w:p>
          <w:p w14:paraId="076C49E5" w14:textId="77777777" w:rsidR="00BD3434" w:rsidRPr="00BD3434" w:rsidRDefault="00BD3434" w:rsidP="00730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The below are percentage shares across 0 /1 / 2</w:t>
            </w:r>
          </w:p>
        </w:tc>
      </w:tr>
      <w:tr w:rsidR="00BD3434" w14:paraId="664058A4" w14:textId="77777777" w:rsidTr="00BD3434">
        <w:tc>
          <w:tcPr>
            <w:tcW w:w="2183" w:type="dxa"/>
          </w:tcPr>
          <w:p w14:paraId="33D12A61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702" w:type="dxa"/>
          </w:tcPr>
          <w:p w14:paraId="7A5398A3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19% 73% 8%</w:t>
            </w:r>
          </w:p>
        </w:tc>
        <w:tc>
          <w:tcPr>
            <w:tcW w:w="1688" w:type="dxa"/>
          </w:tcPr>
          <w:p w14:paraId="74139767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81% 18% 1%</w:t>
            </w:r>
          </w:p>
        </w:tc>
        <w:tc>
          <w:tcPr>
            <w:tcW w:w="1754" w:type="dxa"/>
          </w:tcPr>
          <w:p w14:paraId="2EA443BA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16% 78% 6%</w:t>
            </w:r>
          </w:p>
        </w:tc>
        <w:tc>
          <w:tcPr>
            <w:tcW w:w="1689" w:type="dxa"/>
          </w:tcPr>
          <w:p w14:paraId="6EC71367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78% 20% 2%</w:t>
            </w:r>
          </w:p>
        </w:tc>
      </w:tr>
      <w:tr w:rsidR="00BD3434" w14:paraId="1D5AE1A6" w14:textId="77777777" w:rsidTr="00BD3434">
        <w:tc>
          <w:tcPr>
            <w:tcW w:w="2183" w:type="dxa"/>
          </w:tcPr>
          <w:p w14:paraId="4D958017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</w:p>
        </w:tc>
        <w:tc>
          <w:tcPr>
            <w:tcW w:w="1702" w:type="dxa"/>
          </w:tcPr>
          <w:p w14:paraId="7B5FDD80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27% 63% 9%</w:t>
            </w:r>
          </w:p>
        </w:tc>
        <w:tc>
          <w:tcPr>
            <w:tcW w:w="1688" w:type="dxa"/>
          </w:tcPr>
          <w:p w14:paraId="27C16DF7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84% 14% 2%</w:t>
            </w:r>
          </w:p>
        </w:tc>
        <w:tc>
          <w:tcPr>
            <w:tcW w:w="1754" w:type="dxa"/>
          </w:tcPr>
          <w:p w14:paraId="42A456F3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18% 75% 7%</w:t>
            </w:r>
          </w:p>
        </w:tc>
        <w:tc>
          <w:tcPr>
            <w:tcW w:w="1689" w:type="dxa"/>
          </w:tcPr>
          <w:p w14:paraId="35A8874A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85% 14% 1%</w:t>
            </w:r>
          </w:p>
        </w:tc>
      </w:tr>
      <w:tr w:rsidR="00BD3434" w14:paraId="5923B78F" w14:textId="77777777" w:rsidTr="00BD3434">
        <w:tc>
          <w:tcPr>
            <w:tcW w:w="2183" w:type="dxa"/>
          </w:tcPr>
          <w:p w14:paraId="428F66E2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Usual Activities</w:t>
            </w:r>
          </w:p>
        </w:tc>
        <w:tc>
          <w:tcPr>
            <w:tcW w:w="1702" w:type="dxa"/>
          </w:tcPr>
          <w:p w14:paraId="126AD42E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13% 79% 8%</w:t>
            </w:r>
          </w:p>
        </w:tc>
        <w:tc>
          <w:tcPr>
            <w:tcW w:w="1688" w:type="dxa"/>
          </w:tcPr>
          <w:p w14:paraId="275AA7A7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83% 15% 1%</w:t>
            </w:r>
          </w:p>
        </w:tc>
        <w:tc>
          <w:tcPr>
            <w:tcW w:w="1754" w:type="dxa"/>
          </w:tcPr>
          <w:p w14:paraId="5BDE7B52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13% 78% 9%</w:t>
            </w:r>
          </w:p>
        </w:tc>
        <w:tc>
          <w:tcPr>
            <w:tcW w:w="1689" w:type="dxa"/>
          </w:tcPr>
          <w:p w14:paraId="012DE7D6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82% 18% 0%</w:t>
            </w:r>
          </w:p>
        </w:tc>
      </w:tr>
      <w:tr w:rsidR="00BD3434" w14:paraId="0EED6E34" w14:textId="77777777" w:rsidTr="00BD3434">
        <w:tc>
          <w:tcPr>
            <w:tcW w:w="2183" w:type="dxa"/>
          </w:tcPr>
          <w:p w14:paraId="4A45D958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Pain/discomfort</w:t>
            </w:r>
          </w:p>
        </w:tc>
        <w:tc>
          <w:tcPr>
            <w:tcW w:w="1702" w:type="dxa"/>
          </w:tcPr>
          <w:p w14:paraId="74AFD597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13% 65% 23%</w:t>
            </w:r>
          </w:p>
        </w:tc>
        <w:tc>
          <w:tcPr>
            <w:tcW w:w="1688" w:type="dxa"/>
          </w:tcPr>
          <w:p w14:paraId="18A1ECC8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72% 25% 4%</w:t>
            </w:r>
          </w:p>
        </w:tc>
        <w:tc>
          <w:tcPr>
            <w:tcW w:w="1754" w:type="dxa"/>
          </w:tcPr>
          <w:p w14:paraId="17056FED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10% 66% 23%</w:t>
            </w:r>
          </w:p>
        </w:tc>
        <w:tc>
          <w:tcPr>
            <w:tcW w:w="1689" w:type="dxa"/>
          </w:tcPr>
          <w:p w14:paraId="46A3A493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71% 27% 2%</w:t>
            </w:r>
          </w:p>
        </w:tc>
      </w:tr>
      <w:tr w:rsidR="00BD3434" w14:paraId="2FE02CA8" w14:textId="77777777" w:rsidTr="00BD3434">
        <w:tc>
          <w:tcPr>
            <w:tcW w:w="2183" w:type="dxa"/>
          </w:tcPr>
          <w:p w14:paraId="45A9695A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Anxiety/depression</w:t>
            </w:r>
          </w:p>
        </w:tc>
        <w:tc>
          <w:tcPr>
            <w:tcW w:w="1702" w:type="dxa"/>
          </w:tcPr>
          <w:p w14:paraId="0F3B7ED6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18% 59% 23%</w:t>
            </w:r>
          </w:p>
        </w:tc>
        <w:tc>
          <w:tcPr>
            <w:tcW w:w="1688" w:type="dxa"/>
          </w:tcPr>
          <w:p w14:paraId="787D82BF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83% 15% 2%</w:t>
            </w:r>
          </w:p>
        </w:tc>
        <w:tc>
          <w:tcPr>
            <w:tcW w:w="1754" w:type="dxa"/>
          </w:tcPr>
          <w:p w14:paraId="020DE3A2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12% 65% 23%</w:t>
            </w:r>
          </w:p>
        </w:tc>
        <w:tc>
          <w:tcPr>
            <w:tcW w:w="1689" w:type="dxa"/>
          </w:tcPr>
          <w:p w14:paraId="69E27645" w14:textId="77777777" w:rsidR="00BD3434" w:rsidRPr="00BD3434" w:rsidRDefault="00BD3434" w:rsidP="00730B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34">
              <w:rPr>
                <w:rFonts w:ascii="Times New Roman" w:hAnsi="Times New Roman" w:cs="Times New Roman"/>
                <w:sz w:val="20"/>
                <w:szCs w:val="20"/>
              </w:rPr>
              <w:t>85% 14% 1%</w:t>
            </w:r>
          </w:p>
        </w:tc>
      </w:tr>
    </w:tbl>
    <w:p w14:paraId="6D671ED0" w14:textId="77777777" w:rsidR="00BD3434" w:rsidRDefault="00BD3434" w:rsidP="000D0332"/>
    <w:p w14:paraId="5FC52037" w14:textId="77777777" w:rsidR="00BD3434" w:rsidRDefault="00BD3434" w:rsidP="000D0332"/>
    <w:p w14:paraId="414E40ED" w14:textId="4D9CBF77" w:rsidR="007D1892" w:rsidRPr="00041B8D" w:rsidRDefault="007D1892" w:rsidP="007D1892">
      <w:pPr>
        <w:pStyle w:val="Tabletitle"/>
      </w:pPr>
      <w:bookmarkStart w:id="7" w:name="_Toc206600766"/>
      <w:r w:rsidRPr="00041B8D">
        <w:t xml:space="preserve">Table </w:t>
      </w:r>
      <w:r w:rsidR="00BD3434">
        <w:t>8</w:t>
      </w:r>
      <w:r w:rsidRPr="00041B8D">
        <w:t>: Cost model using Gamma gamily and log link, pooled across 15 MI datasets</w:t>
      </w:r>
      <w:bookmarkEnd w:id="7"/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971"/>
        <w:gridCol w:w="1307"/>
        <w:gridCol w:w="1188"/>
        <w:gridCol w:w="1307"/>
        <w:gridCol w:w="1068"/>
        <w:gridCol w:w="1188"/>
      </w:tblGrid>
      <w:tr w:rsidR="007D1892" w:rsidRPr="00041B8D" w14:paraId="53D19322" w14:textId="77777777" w:rsidTr="00A74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971" w:type="dxa"/>
          </w:tcPr>
          <w:p w14:paraId="721DAD38" w14:textId="77777777" w:rsidR="007D1892" w:rsidRPr="00041B8D" w:rsidRDefault="007D1892" w:rsidP="00A7451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307" w:type="dxa"/>
          </w:tcPr>
          <w:p w14:paraId="778B3779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188" w:type="dxa"/>
          </w:tcPr>
          <w:p w14:paraId="32DC2028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std.error</w:t>
            </w:r>
            <w:proofErr w:type="spellEnd"/>
            <w:proofErr w:type="gramEnd"/>
          </w:p>
        </w:tc>
        <w:tc>
          <w:tcPr>
            <w:tcW w:w="1307" w:type="dxa"/>
          </w:tcPr>
          <w:p w14:paraId="41CA7A78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1068" w:type="dxa"/>
          </w:tcPr>
          <w:p w14:paraId="0FC92291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88" w:type="dxa"/>
          </w:tcPr>
          <w:p w14:paraId="323FC767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.value</w:t>
            </w:r>
            <w:proofErr w:type="spellEnd"/>
          </w:p>
        </w:tc>
      </w:tr>
      <w:tr w:rsidR="007D1892" w:rsidRPr="00041B8D" w14:paraId="33F692F9" w14:textId="77777777" w:rsidTr="00A74513">
        <w:tc>
          <w:tcPr>
            <w:tcW w:w="2971" w:type="dxa"/>
          </w:tcPr>
          <w:p w14:paraId="2A065B97" w14:textId="77777777" w:rsidR="007D1892" w:rsidRPr="00041B8D" w:rsidRDefault="007D1892" w:rsidP="00A7451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307" w:type="dxa"/>
          </w:tcPr>
          <w:p w14:paraId="50F47A55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0.7602</w:t>
            </w:r>
          </w:p>
        </w:tc>
        <w:tc>
          <w:tcPr>
            <w:tcW w:w="1188" w:type="dxa"/>
          </w:tcPr>
          <w:p w14:paraId="4E05FDD9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3281</w:t>
            </w:r>
          </w:p>
        </w:tc>
        <w:tc>
          <w:tcPr>
            <w:tcW w:w="1307" w:type="dxa"/>
          </w:tcPr>
          <w:p w14:paraId="56E8480B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2.8004</w:t>
            </w:r>
          </w:p>
        </w:tc>
        <w:tc>
          <w:tcPr>
            <w:tcW w:w="1068" w:type="dxa"/>
          </w:tcPr>
          <w:p w14:paraId="2820C283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810.0141</w:t>
            </w:r>
          </w:p>
        </w:tc>
        <w:tc>
          <w:tcPr>
            <w:tcW w:w="1188" w:type="dxa"/>
          </w:tcPr>
          <w:p w14:paraId="0BD2E061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D1892" w:rsidRPr="00041B8D" w14:paraId="4411C86B" w14:textId="77777777" w:rsidTr="00A74513">
        <w:tc>
          <w:tcPr>
            <w:tcW w:w="2971" w:type="dxa"/>
          </w:tcPr>
          <w:p w14:paraId="15713AF8" w14:textId="77777777" w:rsidR="007D1892" w:rsidRPr="00041B8D" w:rsidRDefault="007D1892" w:rsidP="00A7451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Age at baseline</w:t>
            </w:r>
          </w:p>
        </w:tc>
        <w:tc>
          <w:tcPr>
            <w:tcW w:w="1307" w:type="dxa"/>
          </w:tcPr>
          <w:p w14:paraId="33EFEDC6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1188" w:type="dxa"/>
          </w:tcPr>
          <w:p w14:paraId="168188D1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1307" w:type="dxa"/>
          </w:tcPr>
          <w:p w14:paraId="026A8323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.4385</w:t>
            </w:r>
          </w:p>
        </w:tc>
        <w:tc>
          <w:tcPr>
            <w:tcW w:w="1068" w:type="dxa"/>
          </w:tcPr>
          <w:p w14:paraId="4B357496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26.0506</w:t>
            </w:r>
          </w:p>
        </w:tc>
        <w:tc>
          <w:tcPr>
            <w:tcW w:w="1188" w:type="dxa"/>
          </w:tcPr>
          <w:p w14:paraId="5CC6720A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1513</w:t>
            </w:r>
          </w:p>
        </w:tc>
      </w:tr>
      <w:tr w:rsidR="007D1892" w:rsidRPr="00041B8D" w14:paraId="68E2F9A0" w14:textId="77777777" w:rsidTr="00A74513">
        <w:tc>
          <w:tcPr>
            <w:tcW w:w="2971" w:type="dxa"/>
          </w:tcPr>
          <w:p w14:paraId="79428217" w14:textId="77777777" w:rsidR="007D1892" w:rsidRPr="00041B8D" w:rsidRDefault="007D1892" w:rsidP="00A7451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Given birth before</w:t>
            </w:r>
          </w:p>
        </w:tc>
        <w:tc>
          <w:tcPr>
            <w:tcW w:w="1307" w:type="dxa"/>
          </w:tcPr>
          <w:p w14:paraId="0785A8AA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0.1181</w:t>
            </w:r>
          </w:p>
        </w:tc>
        <w:tc>
          <w:tcPr>
            <w:tcW w:w="1188" w:type="dxa"/>
          </w:tcPr>
          <w:p w14:paraId="2DA4426C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1256</w:t>
            </w:r>
          </w:p>
        </w:tc>
        <w:tc>
          <w:tcPr>
            <w:tcW w:w="1307" w:type="dxa"/>
          </w:tcPr>
          <w:p w14:paraId="1194F9B6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0.9408</w:t>
            </w:r>
          </w:p>
        </w:tc>
        <w:tc>
          <w:tcPr>
            <w:tcW w:w="1068" w:type="dxa"/>
          </w:tcPr>
          <w:p w14:paraId="1B3C71BE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479.9683</w:t>
            </w:r>
          </w:p>
        </w:tc>
        <w:tc>
          <w:tcPr>
            <w:tcW w:w="1188" w:type="dxa"/>
          </w:tcPr>
          <w:p w14:paraId="78E44975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3473</w:t>
            </w:r>
          </w:p>
        </w:tc>
      </w:tr>
      <w:tr w:rsidR="007D1892" w:rsidRPr="00041B8D" w14:paraId="43F6E104" w14:textId="77777777" w:rsidTr="00A74513">
        <w:tc>
          <w:tcPr>
            <w:tcW w:w="2971" w:type="dxa"/>
          </w:tcPr>
          <w:p w14:paraId="668F4D28" w14:textId="77777777" w:rsidR="007D1892" w:rsidRPr="00041B8D" w:rsidRDefault="007D1892" w:rsidP="00A7451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onthly income below 25000</w:t>
            </w:r>
          </w:p>
        </w:tc>
        <w:tc>
          <w:tcPr>
            <w:tcW w:w="1307" w:type="dxa"/>
          </w:tcPr>
          <w:p w14:paraId="228FF62A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0.0512</w:t>
            </w:r>
          </w:p>
        </w:tc>
        <w:tc>
          <w:tcPr>
            <w:tcW w:w="1188" w:type="dxa"/>
          </w:tcPr>
          <w:p w14:paraId="07E35BB0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1082</w:t>
            </w:r>
          </w:p>
        </w:tc>
        <w:tc>
          <w:tcPr>
            <w:tcW w:w="1307" w:type="dxa"/>
          </w:tcPr>
          <w:p w14:paraId="38412BC8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0.4729</w:t>
            </w:r>
          </w:p>
        </w:tc>
        <w:tc>
          <w:tcPr>
            <w:tcW w:w="1068" w:type="dxa"/>
          </w:tcPr>
          <w:p w14:paraId="37395E04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63.9326</w:t>
            </w:r>
          </w:p>
        </w:tc>
        <w:tc>
          <w:tcPr>
            <w:tcW w:w="1188" w:type="dxa"/>
          </w:tcPr>
          <w:p w14:paraId="2ED8886F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6367</w:t>
            </w:r>
          </w:p>
        </w:tc>
      </w:tr>
      <w:tr w:rsidR="007D1892" w:rsidRPr="00041B8D" w14:paraId="25F4A3A8" w14:textId="77777777" w:rsidTr="00A74513">
        <w:tc>
          <w:tcPr>
            <w:tcW w:w="2971" w:type="dxa"/>
          </w:tcPr>
          <w:p w14:paraId="7123365C" w14:textId="77777777" w:rsidR="007D1892" w:rsidRPr="00041B8D" w:rsidRDefault="007D1892" w:rsidP="00A7451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Receives intervention</w:t>
            </w:r>
          </w:p>
        </w:tc>
        <w:tc>
          <w:tcPr>
            <w:tcW w:w="1307" w:type="dxa"/>
          </w:tcPr>
          <w:p w14:paraId="6EE95471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0.0837</w:t>
            </w:r>
          </w:p>
        </w:tc>
        <w:tc>
          <w:tcPr>
            <w:tcW w:w="1188" w:type="dxa"/>
          </w:tcPr>
          <w:p w14:paraId="085957FC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998</w:t>
            </w:r>
          </w:p>
        </w:tc>
        <w:tc>
          <w:tcPr>
            <w:tcW w:w="1307" w:type="dxa"/>
          </w:tcPr>
          <w:p w14:paraId="6691056F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0.8385</w:t>
            </w:r>
          </w:p>
        </w:tc>
        <w:tc>
          <w:tcPr>
            <w:tcW w:w="1068" w:type="dxa"/>
          </w:tcPr>
          <w:p w14:paraId="648A5794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664.8860</w:t>
            </w:r>
          </w:p>
        </w:tc>
        <w:tc>
          <w:tcPr>
            <w:tcW w:w="1188" w:type="dxa"/>
          </w:tcPr>
          <w:p w14:paraId="2A4EA3F4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4020</w:t>
            </w:r>
          </w:p>
        </w:tc>
      </w:tr>
      <w:tr w:rsidR="007D1892" w:rsidRPr="00041B8D" w14:paraId="661CF844" w14:textId="77777777" w:rsidTr="00A74513">
        <w:tc>
          <w:tcPr>
            <w:tcW w:w="2971" w:type="dxa"/>
          </w:tcPr>
          <w:p w14:paraId="3537199B" w14:textId="77777777" w:rsidR="007D1892" w:rsidRPr="00041B8D" w:rsidRDefault="007D1892" w:rsidP="00A7451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HRQoL at baseline</w:t>
            </w:r>
          </w:p>
        </w:tc>
        <w:tc>
          <w:tcPr>
            <w:tcW w:w="1307" w:type="dxa"/>
          </w:tcPr>
          <w:p w14:paraId="1DDE2448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0.0335</w:t>
            </w:r>
          </w:p>
        </w:tc>
        <w:tc>
          <w:tcPr>
            <w:tcW w:w="1188" w:type="dxa"/>
          </w:tcPr>
          <w:p w14:paraId="6E2290E1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2280</w:t>
            </w:r>
          </w:p>
        </w:tc>
        <w:tc>
          <w:tcPr>
            <w:tcW w:w="1307" w:type="dxa"/>
          </w:tcPr>
          <w:p w14:paraId="3F1D06D1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0.1470</w:t>
            </w:r>
          </w:p>
        </w:tc>
        <w:tc>
          <w:tcPr>
            <w:tcW w:w="1068" w:type="dxa"/>
          </w:tcPr>
          <w:p w14:paraId="579B5C29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434.5058</w:t>
            </w:r>
          </w:p>
        </w:tc>
        <w:tc>
          <w:tcPr>
            <w:tcW w:w="1188" w:type="dxa"/>
          </w:tcPr>
          <w:p w14:paraId="7E2B81BC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8832</w:t>
            </w:r>
          </w:p>
        </w:tc>
      </w:tr>
      <w:tr w:rsidR="007D1892" w:rsidRPr="00041B8D" w14:paraId="7A74682C" w14:textId="77777777" w:rsidTr="00A74513">
        <w:tc>
          <w:tcPr>
            <w:tcW w:w="2971" w:type="dxa"/>
          </w:tcPr>
          <w:p w14:paraId="006D22FF" w14:textId="77777777" w:rsidR="007D1892" w:rsidRPr="00041B8D" w:rsidRDefault="007D1892" w:rsidP="00A7451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Healthcare costs at baseline</w:t>
            </w:r>
          </w:p>
        </w:tc>
        <w:tc>
          <w:tcPr>
            <w:tcW w:w="1307" w:type="dxa"/>
          </w:tcPr>
          <w:p w14:paraId="75E43F64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88" w:type="dxa"/>
          </w:tcPr>
          <w:p w14:paraId="5060C65B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07" w:type="dxa"/>
          </w:tcPr>
          <w:p w14:paraId="2BA66D26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8240</w:t>
            </w:r>
          </w:p>
        </w:tc>
        <w:tc>
          <w:tcPr>
            <w:tcW w:w="1068" w:type="dxa"/>
          </w:tcPr>
          <w:p w14:paraId="2AB60759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84.3876</w:t>
            </w:r>
          </w:p>
        </w:tc>
        <w:tc>
          <w:tcPr>
            <w:tcW w:w="1188" w:type="dxa"/>
          </w:tcPr>
          <w:p w14:paraId="2444B22F" w14:textId="77777777" w:rsidR="007D1892" w:rsidRPr="00041B8D" w:rsidRDefault="007D1892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4110</w:t>
            </w:r>
          </w:p>
        </w:tc>
      </w:tr>
    </w:tbl>
    <w:p w14:paraId="04EE5452" w14:textId="77777777" w:rsidR="000D0332" w:rsidRDefault="000D0332" w:rsidP="000D0332"/>
    <w:p w14:paraId="12DDEF04" w14:textId="77777777" w:rsidR="000D0332" w:rsidRDefault="000D0332" w:rsidP="000D0332"/>
    <w:p w14:paraId="29D905D5" w14:textId="77777777" w:rsidR="000D0332" w:rsidRDefault="000D0332" w:rsidP="000D0332"/>
    <w:p w14:paraId="2D47C2F9" w14:textId="2E694105" w:rsidR="00041B8D" w:rsidRPr="000D0332" w:rsidRDefault="00041B8D" w:rsidP="000D0332">
      <w:pPr>
        <w:pStyle w:val="Tabletitle"/>
      </w:pPr>
      <w:bookmarkStart w:id="8" w:name="_Toc206600767"/>
      <w:r w:rsidRPr="00041B8D">
        <w:lastRenderedPageBreak/>
        <w:t xml:space="preserve">Table </w:t>
      </w:r>
      <w:r w:rsidR="00BD3434">
        <w:t>9</w:t>
      </w:r>
      <w:r w:rsidRPr="00041B8D">
        <w:t>: QALY linear model, pooled across 15 MI datasets</w:t>
      </w:r>
      <w:bookmarkEnd w:id="8"/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835"/>
        <w:gridCol w:w="1238"/>
        <w:gridCol w:w="1239"/>
        <w:gridCol w:w="1239"/>
        <w:gridCol w:w="1239"/>
        <w:gridCol w:w="1239"/>
      </w:tblGrid>
      <w:tr w:rsidR="00041B8D" w:rsidRPr="00041B8D" w14:paraId="1791F7C8" w14:textId="77777777" w:rsidTr="00041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35" w:type="dxa"/>
          </w:tcPr>
          <w:p w14:paraId="35C56F18" w14:textId="77777777" w:rsidR="00041B8D" w:rsidRPr="00041B8D" w:rsidRDefault="00041B8D" w:rsidP="00A74513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238" w:type="dxa"/>
          </w:tcPr>
          <w:p w14:paraId="7243B898" w14:textId="77777777" w:rsidR="00041B8D" w:rsidRPr="00041B8D" w:rsidRDefault="00041B8D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239" w:type="dxa"/>
          </w:tcPr>
          <w:p w14:paraId="2B0D86FF" w14:textId="77777777" w:rsidR="00041B8D" w:rsidRPr="00041B8D" w:rsidRDefault="00041B8D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std.error</w:t>
            </w:r>
            <w:proofErr w:type="spellEnd"/>
            <w:proofErr w:type="gramEnd"/>
          </w:p>
        </w:tc>
        <w:tc>
          <w:tcPr>
            <w:tcW w:w="1239" w:type="dxa"/>
          </w:tcPr>
          <w:p w14:paraId="4100AE24" w14:textId="77777777" w:rsidR="00041B8D" w:rsidRPr="00041B8D" w:rsidRDefault="00041B8D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1239" w:type="dxa"/>
          </w:tcPr>
          <w:p w14:paraId="52257C2F" w14:textId="77777777" w:rsidR="00041B8D" w:rsidRPr="00041B8D" w:rsidRDefault="00041B8D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39" w:type="dxa"/>
          </w:tcPr>
          <w:p w14:paraId="031A0081" w14:textId="77777777" w:rsidR="00041B8D" w:rsidRPr="00041B8D" w:rsidRDefault="00041B8D" w:rsidP="00A74513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p.value</w:t>
            </w:r>
            <w:proofErr w:type="spellEnd"/>
          </w:p>
        </w:tc>
      </w:tr>
      <w:tr w:rsidR="00041B8D" w:rsidRPr="00041B8D" w14:paraId="7BD0B7F4" w14:textId="77777777" w:rsidTr="00041B8D">
        <w:tc>
          <w:tcPr>
            <w:tcW w:w="2835" w:type="dxa"/>
          </w:tcPr>
          <w:p w14:paraId="55DB7FDC" w14:textId="77777777" w:rsidR="00041B8D" w:rsidRPr="00041B8D" w:rsidRDefault="00041B8D" w:rsidP="00041B8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238" w:type="dxa"/>
          </w:tcPr>
          <w:p w14:paraId="60C50159" w14:textId="539944E5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4975</w:t>
            </w:r>
          </w:p>
        </w:tc>
        <w:tc>
          <w:tcPr>
            <w:tcW w:w="1239" w:type="dxa"/>
          </w:tcPr>
          <w:p w14:paraId="00D198CA" w14:textId="04A3CA7C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174</w:t>
            </w:r>
          </w:p>
        </w:tc>
        <w:tc>
          <w:tcPr>
            <w:tcW w:w="1239" w:type="dxa"/>
          </w:tcPr>
          <w:p w14:paraId="03DF2E9D" w14:textId="5FDE5461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8.6315</w:t>
            </w:r>
          </w:p>
        </w:tc>
        <w:tc>
          <w:tcPr>
            <w:tcW w:w="1239" w:type="dxa"/>
          </w:tcPr>
          <w:p w14:paraId="240BFD7A" w14:textId="1A291D5D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959.3196</w:t>
            </w:r>
          </w:p>
        </w:tc>
        <w:tc>
          <w:tcPr>
            <w:tcW w:w="1239" w:type="dxa"/>
          </w:tcPr>
          <w:p w14:paraId="7B07F862" w14:textId="70A3CCA1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041B8D" w:rsidRPr="00041B8D" w14:paraId="057CD2F2" w14:textId="77777777" w:rsidTr="00041B8D">
        <w:tc>
          <w:tcPr>
            <w:tcW w:w="2835" w:type="dxa"/>
          </w:tcPr>
          <w:p w14:paraId="112E06E7" w14:textId="08298DD9" w:rsidR="00041B8D" w:rsidRPr="00041B8D" w:rsidRDefault="00041B8D" w:rsidP="00041B8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Age at baseline</w:t>
            </w:r>
          </w:p>
        </w:tc>
        <w:tc>
          <w:tcPr>
            <w:tcW w:w="1238" w:type="dxa"/>
          </w:tcPr>
          <w:p w14:paraId="2DCB77C1" w14:textId="09EF02D5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239" w:type="dxa"/>
          </w:tcPr>
          <w:p w14:paraId="71BDE48D" w14:textId="57758CB0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39" w:type="dxa"/>
          </w:tcPr>
          <w:p w14:paraId="1CF5F354" w14:textId="3558C481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0.1865</w:t>
            </w:r>
          </w:p>
        </w:tc>
        <w:tc>
          <w:tcPr>
            <w:tcW w:w="1239" w:type="dxa"/>
          </w:tcPr>
          <w:p w14:paraId="2284ABF8" w14:textId="6437C361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4.6686</w:t>
            </w:r>
          </w:p>
        </w:tc>
        <w:tc>
          <w:tcPr>
            <w:tcW w:w="1239" w:type="dxa"/>
          </w:tcPr>
          <w:p w14:paraId="56C60363" w14:textId="5FDADBC0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8532</w:t>
            </w:r>
          </w:p>
        </w:tc>
      </w:tr>
      <w:tr w:rsidR="00041B8D" w:rsidRPr="00041B8D" w14:paraId="33717BD9" w14:textId="77777777" w:rsidTr="00041B8D">
        <w:tc>
          <w:tcPr>
            <w:tcW w:w="2835" w:type="dxa"/>
          </w:tcPr>
          <w:p w14:paraId="20B5498F" w14:textId="6D30CC35" w:rsidR="00041B8D" w:rsidRPr="00041B8D" w:rsidRDefault="00041B8D" w:rsidP="00041B8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Given birth before</w:t>
            </w:r>
          </w:p>
        </w:tc>
        <w:tc>
          <w:tcPr>
            <w:tcW w:w="1238" w:type="dxa"/>
          </w:tcPr>
          <w:p w14:paraId="65D3BCE7" w14:textId="64E7EB6D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0.0064</w:t>
            </w:r>
          </w:p>
        </w:tc>
        <w:tc>
          <w:tcPr>
            <w:tcW w:w="1239" w:type="dxa"/>
          </w:tcPr>
          <w:p w14:paraId="0702CE7A" w14:textId="15FC9A2D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1239" w:type="dxa"/>
          </w:tcPr>
          <w:p w14:paraId="11B7C8A8" w14:textId="7AE9C8BE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0.7958</w:t>
            </w:r>
          </w:p>
        </w:tc>
        <w:tc>
          <w:tcPr>
            <w:tcW w:w="1239" w:type="dxa"/>
          </w:tcPr>
          <w:p w14:paraId="5299A08F" w14:textId="744C94A3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85.4178</w:t>
            </w:r>
          </w:p>
        </w:tc>
        <w:tc>
          <w:tcPr>
            <w:tcW w:w="1239" w:type="dxa"/>
          </w:tcPr>
          <w:p w14:paraId="6AB16B62" w14:textId="4B53271A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4283</w:t>
            </w:r>
          </w:p>
        </w:tc>
      </w:tr>
      <w:tr w:rsidR="00041B8D" w:rsidRPr="00041B8D" w14:paraId="53D490C2" w14:textId="77777777" w:rsidTr="00041B8D">
        <w:tc>
          <w:tcPr>
            <w:tcW w:w="2835" w:type="dxa"/>
          </w:tcPr>
          <w:p w14:paraId="23A9073B" w14:textId="07BC4694" w:rsidR="00041B8D" w:rsidRPr="00041B8D" w:rsidRDefault="00041B8D" w:rsidP="00041B8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Monthly income below 25000</w:t>
            </w:r>
          </w:p>
        </w:tc>
        <w:tc>
          <w:tcPr>
            <w:tcW w:w="1238" w:type="dxa"/>
          </w:tcPr>
          <w:p w14:paraId="26871C48" w14:textId="0C1D7565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0.0081</w:t>
            </w:r>
          </w:p>
        </w:tc>
        <w:tc>
          <w:tcPr>
            <w:tcW w:w="1239" w:type="dxa"/>
          </w:tcPr>
          <w:p w14:paraId="2854B253" w14:textId="250B2C0F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1239" w:type="dxa"/>
          </w:tcPr>
          <w:p w14:paraId="5449EE85" w14:textId="55A2B407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-1.0918</w:t>
            </w:r>
          </w:p>
        </w:tc>
        <w:tc>
          <w:tcPr>
            <w:tcW w:w="1239" w:type="dxa"/>
          </w:tcPr>
          <w:p w14:paraId="33505263" w14:textId="2AE6159F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49.6893</w:t>
            </w:r>
          </w:p>
        </w:tc>
        <w:tc>
          <w:tcPr>
            <w:tcW w:w="1239" w:type="dxa"/>
          </w:tcPr>
          <w:p w14:paraId="2B757349" w14:textId="20B0D718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2802</w:t>
            </w:r>
          </w:p>
        </w:tc>
      </w:tr>
      <w:tr w:rsidR="00041B8D" w:rsidRPr="00041B8D" w14:paraId="64BE16A4" w14:textId="77777777" w:rsidTr="00041B8D">
        <w:tc>
          <w:tcPr>
            <w:tcW w:w="2835" w:type="dxa"/>
          </w:tcPr>
          <w:p w14:paraId="1CC24921" w14:textId="4B7F8C8B" w:rsidR="00041B8D" w:rsidRPr="00041B8D" w:rsidRDefault="00041B8D" w:rsidP="00041B8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Receives intervention</w:t>
            </w:r>
          </w:p>
        </w:tc>
        <w:tc>
          <w:tcPr>
            <w:tcW w:w="1238" w:type="dxa"/>
          </w:tcPr>
          <w:p w14:paraId="647C4AFB" w14:textId="7F2C0BB4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239" w:type="dxa"/>
          </w:tcPr>
          <w:p w14:paraId="0F5570C7" w14:textId="76FCF772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1239" w:type="dxa"/>
          </w:tcPr>
          <w:p w14:paraId="5BD443DB" w14:textId="65A19E47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7295</w:t>
            </w:r>
          </w:p>
        </w:tc>
        <w:tc>
          <w:tcPr>
            <w:tcW w:w="1239" w:type="dxa"/>
          </w:tcPr>
          <w:p w14:paraId="793BFFEC" w14:textId="70619D07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155.2097</w:t>
            </w:r>
          </w:p>
        </w:tc>
        <w:tc>
          <w:tcPr>
            <w:tcW w:w="1239" w:type="dxa"/>
          </w:tcPr>
          <w:p w14:paraId="0DD5F8FF" w14:textId="73740AC2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4668</w:t>
            </w:r>
          </w:p>
        </w:tc>
      </w:tr>
      <w:tr w:rsidR="00041B8D" w:rsidRPr="00041B8D" w14:paraId="511818F4" w14:textId="77777777" w:rsidTr="00041B8D">
        <w:tc>
          <w:tcPr>
            <w:tcW w:w="2835" w:type="dxa"/>
          </w:tcPr>
          <w:p w14:paraId="6B7780C5" w14:textId="2EF3D5D2" w:rsidR="00041B8D" w:rsidRPr="00041B8D" w:rsidRDefault="00041B8D" w:rsidP="00041B8D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HRQoL at baseline</w:t>
            </w:r>
          </w:p>
        </w:tc>
        <w:tc>
          <w:tcPr>
            <w:tcW w:w="1238" w:type="dxa"/>
          </w:tcPr>
          <w:p w14:paraId="6293F4AF" w14:textId="7CC4E98B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2910</w:t>
            </w:r>
          </w:p>
        </w:tc>
        <w:tc>
          <w:tcPr>
            <w:tcW w:w="1239" w:type="dxa"/>
          </w:tcPr>
          <w:p w14:paraId="611EC5CC" w14:textId="2AEB29F2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  <w:tc>
          <w:tcPr>
            <w:tcW w:w="1239" w:type="dxa"/>
          </w:tcPr>
          <w:p w14:paraId="74971659" w14:textId="2843D0D2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23.4319</w:t>
            </w:r>
          </w:p>
        </w:tc>
        <w:tc>
          <w:tcPr>
            <w:tcW w:w="1239" w:type="dxa"/>
          </w:tcPr>
          <w:p w14:paraId="63413C1B" w14:textId="6879E7F3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394.1418</w:t>
            </w:r>
          </w:p>
        </w:tc>
        <w:tc>
          <w:tcPr>
            <w:tcW w:w="1239" w:type="dxa"/>
          </w:tcPr>
          <w:p w14:paraId="58ABC7AD" w14:textId="2CF9FBF1" w:rsidR="00041B8D" w:rsidRPr="00041B8D" w:rsidRDefault="00041B8D" w:rsidP="00041B8D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41B8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</w:tbl>
    <w:p w14:paraId="0FAD9406" w14:textId="77777777" w:rsidR="00E93071" w:rsidRDefault="00E93071">
      <w:pPr>
        <w:rPr>
          <w:rFonts w:ascii="Times New Roman" w:hAnsi="Times New Roman" w:cs="Times New Roman"/>
        </w:rPr>
      </w:pPr>
    </w:p>
    <w:p w14:paraId="5639FD9D" w14:textId="77777777" w:rsidR="00E93071" w:rsidRDefault="00E93071">
      <w:pPr>
        <w:rPr>
          <w:rFonts w:ascii="Times New Roman" w:hAnsi="Times New Roman" w:cs="Times New Roman"/>
        </w:rPr>
      </w:pPr>
    </w:p>
    <w:p w14:paraId="66C71EF8" w14:textId="09BE6194" w:rsidR="00CC519A" w:rsidRDefault="00E930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CC519A" w:rsidSect="007875F4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BD718A"/>
    <w:multiLevelType w:val="hybridMultilevel"/>
    <w:tmpl w:val="782A85DA"/>
    <w:lvl w:ilvl="0" w:tplc="6270D80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0222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ez99eto0xp08e5e52vsvxxfv29f9za5t0z&quot;&gt;ENHANCE library&lt;record-ids&gt;&lt;item&gt;1&lt;/item&gt;&lt;item&gt;2&lt;/item&gt;&lt;item&gt;5&lt;/item&gt;&lt;item&gt;6&lt;/item&gt;&lt;item&gt;7&lt;/item&gt;&lt;item&gt;8&lt;/item&gt;&lt;item&gt;10&lt;/item&gt;&lt;item&gt;11&lt;/item&gt;&lt;item&gt;12&lt;/item&gt;&lt;item&gt;13&lt;/item&gt;&lt;item&gt;17&lt;/item&gt;&lt;item&gt;18&lt;/item&gt;&lt;item&gt;19&lt;/item&gt;&lt;item&gt;20&lt;/item&gt;&lt;item&gt;21&lt;/item&gt;&lt;item&gt;22&lt;/item&gt;&lt;item&gt;27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5&lt;/item&gt;&lt;/record-ids&gt;&lt;/item&gt;&lt;/Libraries&gt;"/>
  </w:docVars>
  <w:rsids>
    <w:rsidRoot w:val="00322660"/>
    <w:rsid w:val="00000F01"/>
    <w:rsid w:val="0000596F"/>
    <w:rsid w:val="00020658"/>
    <w:rsid w:val="00021DA1"/>
    <w:rsid w:val="00027DFF"/>
    <w:rsid w:val="00035330"/>
    <w:rsid w:val="00041B8D"/>
    <w:rsid w:val="00043847"/>
    <w:rsid w:val="000453F6"/>
    <w:rsid w:val="00052912"/>
    <w:rsid w:val="00052A7C"/>
    <w:rsid w:val="00066E32"/>
    <w:rsid w:val="0007595D"/>
    <w:rsid w:val="00083A26"/>
    <w:rsid w:val="000935FD"/>
    <w:rsid w:val="0009560A"/>
    <w:rsid w:val="00096883"/>
    <w:rsid w:val="000A3428"/>
    <w:rsid w:val="000B07B2"/>
    <w:rsid w:val="000B2D4D"/>
    <w:rsid w:val="000D0332"/>
    <w:rsid w:val="00101627"/>
    <w:rsid w:val="0010503D"/>
    <w:rsid w:val="001269D0"/>
    <w:rsid w:val="00130689"/>
    <w:rsid w:val="00132D4E"/>
    <w:rsid w:val="00136F42"/>
    <w:rsid w:val="00137EAD"/>
    <w:rsid w:val="0014178C"/>
    <w:rsid w:val="001479A7"/>
    <w:rsid w:val="00160265"/>
    <w:rsid w:val="00160855"/>
    <w:rsid w:val="0016764F"/>
    <w:rsid w:val="001A25CE"/>
    <w:rsid w:val="001D0455"/>
    <w:rsid w:val="001D1567"/>
    <w:rsid w:val="001E5C70"/>
    <w:rsid w:val="001F324C"/>
    <w:rsid w:val="001F3C7E"/>
    <w:rsid w:val="00202ADD"/>
    <w:rsid w:val="00203E01"/>
    <w:rsid w:val="0021215B"/>
    <w:rsid w:val="00214646"/>
    <w:rsid w:val="00216697"/>
    <w:rsid w:val="0021763C"/>
    <w:rsid w:val="002318F5"/>
    <w:rsid w:val="00231F97"/>
    <w:rsid w:val="002376AC"/>
    <w:rsid w:val="00244BD8"/>
    <w:rsid w:val="00257234"/>
    <w:rsid w:val="00266AFB"/>
    <w:rsid w:val="00275099"/>
    <w:rsid w:val="00275FA8"/>
    <w:rsid w:val="002B258F"/>
    <w:rsid w:val="002D0469"/>
    <w:rsid w:val="002D1474"/>
    <w:rsid w:val="002E2BA8"/>
    <w:rsid w:val="002F22E8"/>
    <w:rsid w:val="002F5D36"/>
    <w:rsid w:val="00305A97"/>
    <w:rsid w:val="00305D60"/>
    <w:rsid w:val="00322660"/>
    <w:rsid w:val="00324A4E"/>
    <w:rsid w:val="0033447C"/>
    <w:rsid w:val="00337509"/>
    <w:rsid w:val="00343D08"/>
    <w:rsid w:val="0036665F"/>
    <w:rsid w:val="003725AF"/>
    <w:rsid w:val="00374F83"/>
    <w:rsid w:val="00381323"/>
    <w:rsid w:val="003847B3"/>
    <w:rsid w:val="003960D4"/>
    <w:rsid w:val="00397467"/>
    <w:rsid w:val="003A0682"/>
    <w:rsid w:val="003D05E4"/>
    <w:rsid w:val="003F1DA0"/>
    <w:rsid w:val="003F6CBA"/>
    <w:rsid w:val="003F6D01"/>
    <w:rsid w:val="004064E8"/>
    <w:rsid w:val="004140AA"/>
    <w:rsid w:val="00416296"/>
    <w:rsid w:val="00417EE6"/>
    <w:rsid w:val="00442EC4"/>
    <w:rsid w:val="00447304"/>
    <w:rsid w:val="00463A51"/>
    <w:rsid w:val="004738C2"/>
    <w:rsid w:val="00475E97"/>
    <w:rsid w:val="00487B9D"/>
    <w:rsid w:val="00497BF1"/>
    <w:rsid w:val="004A47D6"/>
    <w:rsid w:val="004A570A"/>
    <w:rsid w:val="004A76E3"/>
    <w:rsid w:val="004B4806"/>
    <w:rsid w:val="004C36C7"/>
    <w:rsid w:val="004C6F6A"/>
    <w:rsid w:val="004C7DA3"/>
    <w:rsid w:val="004E0A4C"/>
    <w:rsid w:val="004E6087"/>
    <w:rsid w:val="004F3DD7"/>
    <w:rsid w:val="004F62B3"/>
    <w:rsid w:val="004F62DC"/>
    <w:rsid w:val="00506A81"/>
    <w:rsid w:val="00511EC4"/>
    <w:rsid w:val="0052604D"/>
    <w:rsid w:val="00552026"/>
    <w:rsid w:val="0055737C"/>
    <w:rsid w:val="00560A85"/>
    <w:rsid w:val="0057494E"/>
    <w:rsid w:val="005A0545"/>
    <w:rsid w:val="005B03D5"/>
    <w:rsid w:val="005C3612"/>
    <w:rsid w:val="005D2EAB"/>
    <w:rsid w:val="005D4F7B"/>
    <w:rsid w:val="005D70D6"/>
    <w:rsid w:val="005F6CF6"/>
    <w:rsid w:val="005F7BCA"/>
    <w:rsid w:val="0060350D"/>
    <w:rsid w:val="00614009"/>
    <w:rsid w:val="00625B05"/>
    <w:rsid w:val="00641AF4"/>
    <w:rsid w:val="006529FF"/>
    <w:rsid w:val="00652D82"/>
    <w:rsid w:val="00657AE4"/>
    <w:rsid w:val="006623E3"/>
    <w:rsid w:val="00663A04"/>
    <w:rsid w:val="0067039E"/>
    <w:rsid w:val="00676273"/>
    <w:rsid w:val="00676690"/>
    <w:rsid w:val="0068732B"/>
    <w:rsid w:val="006A3CFF"/>
    <w:rsid w:val="006A4B19"/>
    <w:rsid w:val="006B1719"/>
    <w:rsid w:val="006B5305"/>
    <w:rsid w:val="006B590A"/>
    <w:rsid w:val="006C240A"/>
    <w:rsid w:val="006C35D9"/>
    <w:rsid w:val="006C4FB5"/>
    <w:rsid w:val="006C5723"/>
    <w:rsid w:val="006D6D1F"/>
    <w:rsid w:val="006E182E"/>
    <w:rsid w:val="007045C7"/>
    <w:rsid w:val="007208B7"/>
    <w:rsid w:val="0073249F"/>
    <w:rsid w:val="00751D8B"/>
    <w:rsid w:val="00754A0B"/>
    <w:rsid w:val="00763CE2"/>
    <w:rsid w:val="007646EE"/>
    <w:rsid w:val="0077386E"/>
    <w:rsid w:val="00786917"/>
    <w:rsid w:val="007875F4"/>
    <w:rsid w:val="00791ECC"/>
    <w:rsid w:val="00795655"/>
    <w:rsid w:val="007A1AF3"/>
    <w:rsid w:val="007B0C16"/>
    <w:rsid w:val="007C07A6"/>
    <w:rsid w:val="007C3E00"/>
    <w:rsid w:val="007C4D97"/>
    <w:rsid w:val="007C6CC2"/>
    <w:rsid w:val="007D1892"/>
    <w:rsid w:val="007D1CC0"/>
    <w:rsid w:val="007E20EB"/>
    <w:rsid w:val="007E57DC"/>
    <w:rsid w:val="007E7A6E"/>
    <w:rsid w:val="007E7F12"/>
    <w:rsid w:val="007F45D9"/>
    <w:rsid w:val="008123C4"/>
    <w:rsid w:val="00815B56"/>
    <w:rsid w:val="00824F14"/>
    <w:rsid w:val="00824FC5"/>
    <w:rsid w:val="00843319"/>
    <w:rsid w:val="00844C80"/>
    <w:rsid w:val="0085282B"/>
    <w:rsid w:val="00852E47"/>
    <w:rsid w:val="0085623A"/>
    <w:rsid w:val="00865928"/>
    <w:rsid w:val="008741D3"/>
    <w:rsid w:val="00874FAF"/>
    <w:rsid w:val="008761FF"/>
    <w:rsid w:val="008770C8"/>
    <w:rsid w:val="0088027F"/>
    <w:rsid w:val="0088633D"/>
    <w:rsid w:val="008978D0"/>
    <w:rsid w:val="008B2196"/>
    <w:rsid w:val="008C1C0A"/>
    <w:rsid w:val="008E3657"/>
    <w:rsid w:val="00900B6E"/>
    <w:rsid w:val="00901C78"/>
    <w:rsid w:val="00906A9D"/>
    <w:rsid w:val="00913D08"/>
    <w:rsid w:val="00914FA5"/>
    <w:rsid w:val="00917094"/>
    <w:rsid w:val="00920D96"/>
    <w:rsid w:val="00927EEE"/>
    <w:rsid w:val="009369F0"/>
    <w:rsid w:val="009555DA"/>
    <w:rsid w:val="00957BB6"/>
    <w:rsid w:val="00974859"/>
    <w:rsid w:val="00981867"/>
    <w:rsid w:val="00991E2B"/>
    <w:rsid w:val="00994AC7"/>
    <w:rsid w:val="009A2FDA"/>
    <w:rsid w:val="009A643D"/>
    <w:rsid w:val="009B5F3D"/>
    <w:rsid w:val="009C0ACE"/>
    <w:rsid w:val="009C417E"/>
    <w:rsid w:val="009C6F37"/>
    <w:rsid w:val="009C7CD3"/>
    <w:rsid w:val="009D4903"/>
    <w:rsid w:val="009D5E77"/>
    <w:rsid w:val="009F3F7C"/>
    <w:rsid w:val="00A069B1"/>
    <w:rsid w:val="00A06DAE"/>
    <w:rsid w:val="00A30D98"/>
    <w:rsid w:val="00A525BC"/>
    <w:rsid w:val="00A554A7"/>
    <w:rsid w:val="00A74513"/>
    <w:rsid w:val="00A76A52"/>
    <w:rsid w:val="00A87118"/>
    <w:rsid w:val="00A94A64"/>
    <w:rsid w:val="00A95F42"/>
    <w:rsid w:val="00A96641"/>
    <w:rsid w:val="00A978C1"/>
    <w:rsid w:val="00AA2A5C"/>
    <w:rsid w:val="00AB40D2"/>
    <w:rsid w:val="00AB6694"/>
    <w:rsid w:val="00AB743C"/>
    <w:rsid w:val="00AC4012"/>
    <w:rsid w:val="00AD1BFE"/>
    <w:rsid w:val="00AE5F9E"/>
    <w:rsid w:val="00AE6740"/>
    <w:rsid w:val="00B004D7"/>
    <w:rsid w:val="00B0557D"/>
    <w:rsid w:val="00B10B3E"/>
    <w:rsid w:val="00B13F7B"/>
    <w:rsid w:val="00B23041"/>
    <w:rsid w:val="00B23310"/>
    <w:rsid w:val="00B35EC8"/>
    <w:rsid w:val="00B414A3"/>
    <w:rsid w:val="00B43577"/>
    <w:rsid w:val="00B530F5"/>
    <w:rsid w:val="00B56507"/>
    <w:rsid w:val="00B57D4E"/>
    <w:rsid w:val="00B6566B"/>
    <w:rsid w:val="00B72CFC"/>
    <w:rsid w:val="00B93A93"/>
    <w:rsid w:val="00BA2781"/>
    <w:rsid w:val="00BB13CD"/>
    <w:rsid w:val="00BC1526"/>
    <w:rsid w:val="00BC2028"/>
    <w:rsid w:val="00BC2639"/>
    <w:rsid w:val="00BC5CC1"/>
    <w:rsid w:val="00BD3434"/>
    <w:rsid w:val="00BD4626"/>
    <w:rsid w:val="00BF31F8"/>
    <w:rsid w:val="00C037C1"/>
    <w:rsid w:val="00C06665"/>
    <w:rsid w:val="00C11572"/>
    <w:rsid w:val="00C17468"/>
    <w:rsid w:val="00C2306D"/>
    <w:rsid w:val="00C33CEF"/>
    <w:rsid w:val="00C35549"/>
    <w:rsid w:val="00C44577"/>
    <w:rsid w:val="00C4793E"/>
    <w:rsid w:val="00C578DE"/>
    <w:rsid w:val="00C722A4"/>
    <w:rsid w:val="00C734C6"/>
    <w:rsid w:val="00C77296"/>
    <w:rsid w:val="00C7791F"/>
    <w:rsid w:val="00C81E23"/>
    <w:rsid w:val="00C87B6B"/>
    <w:rsid w:val="00C90BEB"/>
    <w:rsid w:val="00CA1C2C"/>
    <w:rsid w:val="00CA23FD"/>
    <w:rsid w:val="00CB1EAE"/>
    <w:rsid w:val="00CB6AFA"/>
    <w:rsid w:val="00CC291E"/>
    <w:rsid w:val="00CC519A"/>
    <w:rsid w:val="00CD462E"/>
    <w:rsid w:val="00CD46C6"/>
    <w:rsid w:val="00CE306F"/>
    <w:rsid w:val="00CE5E5F"/>
    <w:rsid w:val="00CF088A"/>
    <w:rsid w:val="00D01578"/>
    <w:rsid w:val="00D05EEE"/>
    <w:rsid w:val="00D34AEE"/>
    <w:rsid w:val="00D43656"/>
    <w:rsid w:val="00D51DFF"/>
    <w:rsid w:val="00D56445"/>
    <w:rsid w:val="00D56FA4"/>
    <w:rsid w:val="00D60FA7"/>
    <w:rsid w:val="00D614E4"/>
    <w:rsid w:val="00D858C7"/>
    <w:rsid w:val="00D85F4B"/>
    <w:rsid w:val="00D911AD"/>
    <w:rsid w:val="00DA6AA7"/>
    <w:rsid w:val="00DB36DF"/>
    <w:rsid w:val="00DB56B2"/>
    <w:rsid w:val="00DC52B2"/>
    <w:rsid w:val="00DD6348"/>
    <w:rsid w:val="00DE16F6"/>
    <w:rsid w:val="00E051FE"/>
    <w:rsid w:val="00E068E0"/>
    <w:rsid w:val="00E1328D"/>
    <w:rsid w:val="00E141D7"/>
    <w:rsid w:val="00E14ED1"/>
    <w:rsid w:val="00E2681F"/>
    <w:rsid w:val="00E27C7D"/>
    <w:rsid w:val="00E30656"/>
    <w:rsid w:val="00E31963"/>
    <w:rsid w:val="00E338E6"/>
    <w:rsid w:val="00E37907"/>
    <w:rsid w:val="00E40F8F"/>
    <w:rsid w:val="00E50EBF"/>
    <w:rsid w:val="00E52CFD"/>
    <w:rsid w:val="00E53713"/>
    <w:rsid w:val="00E764A8"/>
    <w:rsid w:val="00E93071"/>
    <w:rsid w:val="00EA05B7"/>
    <w:rsid w:val="00EB2090"/>
    <w:rsid w:val="00EB2519"/>
    <w:rsid w:val="00ED0924"/>
    <w:rsid w:val="00ED5167"/>
    <w:rsid w:val="00ED6957"/>
    <w:rsid w:val="00ED732D"/>
    <w:rsid w:val="00EE52E3"/>
    <w:rsid w:val="00EE6DFB"/>
    <w:rsid w:val="00EF7870"/>
    <w:rsid w:val="00F03D3C"/>
    <w:rsid w:val="00F131B5"/>
    <w:rsid w:val="00F23365"/>
    <w:rsid w:val="00F2547B"/>
    <w:rsid w:val="00F2683F"/>
    <w:rsid w:val="00F42D56"/>
    <w:rsid w:val="00F433B3"/>
    <w:rsid w:val="00F55B6F"/>
    <w:rsid w:val="00F638AB"/>
    <w:rsid w:val="00F66F56"/>
    <w:rsid w:val="00F76FBC"/>
    <w:rsid w:val="00FA0BA7"/>
    <w:rsid w:val="00FB5910"/>
    <w:rsid w:val="00FC7FEA"/>
    <w:rsid w:val="00FD0066"/>
    <w:rsid w:val="00FD1C82"/>
    <w:rsid w:val="00FD3FA7"/>
    <w:rsid w:val="00FE02B5"/>
    <w:rsid w:val="00FE3F10"/>
    <w:rsid w:val="00FE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F2A69"/>
  <w15:docId w15:val="{3F46B637-1F0E-2B4F-9FF3-A5BE35BF8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7A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BD4626"/>
    <w:pPr>
      <w:spacing w:line="240" w:lineRule="auto"/>
    </w:pPr>
    <w:rPr>
      <w:rFonts w:asciiTheme="minorHAnsi" w:eastAsiaTheme="minorHAnsi" w:hAnsiTheme="minorHAnsi" w:cstheme="minorBid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462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52D82"/>
    <w:pPr>
      <w:ind w:left="720"/>
      <w:contextualSpacing/>
    </w:pPr>
  </w:style>
  <w:style w:type="paragraph" w:customStyle="1" w:styleId="Compact">
    <w:name w:val="Compact"/>
    <w:basedOn w:val="BodyText"/>
    <w:qFormat/>
    <w:rsid w:val="00041B8D"/>
    <w:pPr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table" w:customStyle="1" w:styleId="Table">
    <w:name w:val="Table"/>
    <w:semiHidden/>
    <w:unhideWhenUsed/>
    <w:qFormat/>
    <w:rsid w:val="00041B8D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41B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41B8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5EEE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5EEE"/>
    <w:rPr>
      <w:rFonts w:ascii="Consolas" w:hAnsi="Consolas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03E01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C73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4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4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4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4C6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AB669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B6694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B6694"/>
    <w:rPr>
      <w:color w:val="0000FF" w:themeColor="hyperlink"/>
      <w:u w:val="single"/>
    </w:rPr>
  </w:style>
  <w:style w:type="paragraph" w:customStyle="1" w:styleId="Tabletitle">
    <w:name w:val="Table title"/>
    <w:basedOn w:val="Heading3"/>
    <w:link w:val="TabletitleChar"/>
    <w:qFormat/>
    <w:rsid w:val="0016764F"/>
    <w:rPr>
      <w:rFonts w:ascii="Times New Roman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6764F"/>
    <w:rPr>
      <w:color w:val="434343"/>
      <w:sz w:val="28"/>
      <w:szCs w:val="28"/>
    </w:rPr>
  </w:style>
  <w:style w:type="character" w:customStyle="1" w:styleId="TabletitleChar">
    <w:name w:val="Table title Char"/>
    <w:basedOn w:val="Heading3Char"/>
    <w:link w:val="Tabletitle"/>
    <w:rsid w:val="0016764F"/>
    <w:rPr>
      <w:rFonts w:ascii="Times New Roman" w:hAnsi="Times New Roman" w:cs="Times New Roman"/>
      <w:b/>
      <w:bCs/>
      <w:color w:val="434343"/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16764F"/>
    <w:pPr>
      <w:spacing w:after="100"/>
      <w:ind w:left="440"/>
    </w:pPr>
  </w:style>
  <w:style w:type="paragraph" w:customStyle="1" w:styleId="EndNoteBibliographyTitle">
    <w:name w:val="EndNote Bibliography Title"/>
    <w:basedOn w:val="Normal"/>
    <w:link w:val="EndNoteBibliographyTitleChar"/>
    <w:rsid w:val="00E9307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307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9307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3071"/>
    <w:rPr>
      <w:noProof/>
    </w:rPr>
  </w:style>
  <w:style w:type="paragraph" w:customStyle="1" w:styleId="pf0">
    <w:name w:val="pf0"/>
    <w:basedOn w:val="Normal"/>
    <w:rsid w:val="008433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43319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00F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2183B-C33B-494A-B98A-6BB9F5C58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01</Words>
  <Characters>913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Gibbs</dc:creator>
  <cp:keywords/>
  <dc:description/>
  <cp:lastModifiedBy>Naomi Gibbs</cp:lastModifiedBy>
  <cp:revision>5</cp:revision>
  <dcterms:created xsi:type="dcterms:W3CDTF">2025-05-15T12:49:00Z</dcterms:created>
  <dcterms:modified xsi:type="dcterms:W3CDTF">2025-08-20T15:50:00Z</dcterms:modified>
</cp:coreProperties>
</file>